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EECAA" w14:textId="5092CCD6" w:rsidR="008D7BBF" w:rsidRPr="00420C8C" w:rsidRDefault="008D7BBF" w:rsidP="008D7BB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20C8C">
        <w:rPr>
          <w:rFonts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ascii="Times New Roman" w:hAnsi="Times New Roman" w:cs="Times New Roman"/>
          <w:b/>
          <w:bCs/>
          <w:sz w:val="20"/>
          <w:szCs w:val="20"/>
        </w:rPr>
        <w:t>7</w:t>
      </w:r>
      <w:r w:rsidRPr="00420C8C">
        <w:rPr>
          <w:rFonts w:ascii="Times New Roman" w:hAnsi="Times New Roman" w:cs="Times New Roman"/>
          <w:b/>
          <w:bCs/>
          <w:sz w:val="20"/>
          <w:szCs w:val="20"/>
        </w:rPr>
        <w:t>: Laboratory abnormalities</w:t>
      </w:r>
    </w:p>
    <w:tbl>
      <w:tblPr>
        <w:tblW w:w="10311" w:type="dxa"/>
        <w:tblLayout w:type="fixed"/>
        <w:tblLook w:val="04A0" w:firstRow="1" w:lastRow="0" w:firstColumn="1" w:lastColumn="0" w:noHBand="0" w:noVBand="1"/>
      </w:tblPr>
      <w:tblGrid>
        <w:gridCol w:w="4315"/>
        <w:gridCol w:w="1499"/>
        <w:gridCol w:w="1499"/>
        <w:gridCol w:w="1499"/>
        <w:gridCol w:w="1499"/>
      </w:tblGrid>
      <w:tr w:rsidR="008D7BBF" w:rsidRPr="00420C8C" w14:paraId="25BF954C" w14:textId="77777777" w:rsidTr="00DE3127">
        <w:trPr>
          <w:trHeight w:val="804"/>
        </w:trPr>
        <w:tc>
          <w:tcPr>
            <w:tcW w:w="43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A23E7" w14:textId="77777777" w:rsidR="008D7BBF" w:rsidRPr="00420C8C" w:rsidRDefault="008D7BBF" w:rsidP="00DE312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vent, n (%)</w:t>
            </w:r>
          </w:p>
        </w:tc>
        <w:tc>
          <w:tcPr>
            <w:tcW w:w="29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02F36" w14:textId="77777777" w:rsidR="008D7BBF" w:rsidRPr="00420C8C" w:rsidRDefault="008D7BBF" w:rsidP="00DE312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ciminib 40 mg twice daily</w:t>
            </w:r>
          </w:p>
          <w:p w14:paraId="68CFD95F" w14:textId="77777777" w:rsidR="008D7BBF" w:rsidRPr="00420C8C" w:rsidRDefault="008D7BBF" w:rsidP="00DE312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156)</w:t>
            </w:r>
          </w:p>
        </w:tc>
        <w:tc>
          <w:tcPr>
            <w:tcW w:w="29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2F88B" w14:textId="77777777" w:rsidR="008D7BBF" w:rsidRPr="00420C8C" w:rsidRDefault="008D7BBF" w:rsidP="00DE312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osutinib 500 mg once daily</w:t>
            </w:r>
          </w:p>
          <w:p w14:paraId="2095969C" w14:textId="77777777" w:rsidR="008D7BBF" w:rsidRPr="00420C8C" w:rsidRDefault="008D7BBF" w:rsidP="00DE312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76)</w:t>
            </w:r>
          </w:p>
        </w:tc>
      </w:tr>
      <w:tr w:rsidR="008D7BBF" w:rsidRPr="00420C8C" w14:paraId="696CB471" w14:textId="77777777" w:rsidTr="00DE3127">
        <w:trPr>
          <w:trHeight w:val="290"/>
        </w:trPr>
        <w:tc>
          <w:tcPr>
            <w:tcW w:w="43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F480C" w14:textId="77777777" w:rsidR="008D7BBF" w:rsidRPr="00420C8C" w:rsidRDefault="008D7BBF" w:rsidP="00DE312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BBA1E" w14:textId="77777777" w:rsidR="008D7BBF" w:rsidRPr="00420C8C" w:rsidRDefault="008D7BBF" w:rsidP="00DE312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l grades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FEEDD" w14:textId="77777777" w:rsidR="008D7BBF" w:rsidRPr="00420C8C" w:rsidRDefault="008D7BBF" w:rsidP="00DE312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ade 3/4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B3F39" w14:textId="77777777" w:rsidR="008D7BBF" w:rsidRPr="00420C8C" w:rsidRDefault="008D7BBF" w:rsidP="00DE312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l grades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52441" w14:textId="77777777" w:rsidR="008D7BBF" w:rsidRPr="00420C8C" w:rsidRDefault="008D7BBF" w:rsidP="00DE312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ade 3/4</w:t>
            </w:r>
          </w:p>
        </w:tc>
      </w:tr>
      <w:tr w:rsidR="008D7BBF" w:rsidRPr="00420C8C" w14:paraId="374971D5" w14:textId="77777777" w:rsidTr="00DE3127">
        <w:trPr>
          <w:trHeight w:val="331"/>
        </w:trPr>
        <w:tc>
          <w:tcPr>
            <w:tcW w:w="1031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53434C" w14:textId="77777777" w:rsidR="008D7BBF" w:rsidRPr="00420C8C" w:rsidRDefault="008D7BBF" w:rsidP="00DE312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matology abnormalities</w:t>
            </w:r>
          </w:p>
        </w:tc>
      </w:tr>
      <w:tr w:rsidR="008D7BBF" w:rsidRPr="00420C8C" w14:paraId="7EEC301D" w14:textId="77777777" w:rsidTr="00DE3127">
        <w:trPr>
          <w:trHeight w:val="331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A0CD33" w14:textId="77777777" w:rsidR="008D7BBF" w:rsidRPr="00420C8C" w:rsidRDefault="008D7BBF" w:rsidP="00DE3127">
            <w:pPr>
              <w:spacing w:after="0" w:line="240" w:lineRule="auto"/>
              <w:ind w:left="288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Decreased hemoglobin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CE8AF" w14:textId="7BD3FAEF" w:rsidR="008D7BBF" w:rsidRPr="00420C8C" w:rsidRDefault="008D7BBF" w:rsidP="00DE3127">
            <w:pPr>
              <w:spacing w:after="0" w:line="240" w:lineRule="auto"/>
              <w:ind w:lef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56 (36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A73C2B" w14:textId="0E4E9DC9" w:rsidR="008D7BBF" w:rsidRPr="00420C8C" w:rsidRDefault="008D7BBF" w:rsidP="00DE3127">
            <w:pPr>
              <w:spacing w:after="0" w:line="240" w:lineRule="auto"/>
              <w:ind w:lef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 (2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BC191B" w14:textId="7907DE57" w:rsidR="008D7BBF" w:rsidRPr="00420C8C" w:rsidRDefault="008D7BBF" w:rsidP="00DE3127">
            <w:pPr>
              <w:spacing w:after="0" w:line="240" w:lineRule="auto"/>
              <w:ind w:lef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41 (53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C18B3" w14:textId="3DE9A3E5" w:rsidR="008D7BBF" w:rsidRPr="00420C8C" w:rsidRDefault="008D7BBF" w:rsidP="00DE3127">
            <w:pPr>
              <w:spacing w:after="0" w:line="240" w:lineRule="auto"/>
              <w:ind w:lef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4 (5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</w:tr>
      <w:tr w:rsidR="008D7BBF" w:rsidRPr="00420C8C" w14:paraId="066763CD" w14:textId="77777777" w:rsidTr="00DE3127">
        <w:trPr>
          <w:trHeight w:val="331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FEC55E" w14:textId="77777777" w:rsidR="008D7BBF" w:rsidRPr="00420C8C" w:rsidRDefault="008D7BBF" w:rsidP="00DE3127">
            <w:pPr>
              <w:spacing w:after="0" w:line="240" w:lineRule="auto"/>
              <w:ind w:left="288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Decreased leukocytes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E6724D" w14:textId="47415E6F" w:rsidR="008D7BBF" w:rsidRPr="00420C8C" w:rsidRDefault="008D7BBF" w:rsidP="00DE3127">
            <w:pPr>
              <w:spacing w:after="0" w:line="240" w:lineRule="auto"/>
              <w:ind w:lef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69 (45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BBD4ED" w14:textId="31D0A4C9" w:rsidR="008D7BBF" w:rsidRPr="00420C8C" w:rsidRDefault="008D7BBF" w:rsidP="00DE3127">
            <w:pPr>
              <w:spacing w:after="0" w:line="240" w:lineRule="auto"/>
              <w:ind w:lef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4 (9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E489F2" w14:textId="2C4E9268" w:rsidR="008D7BBF" w:rsidRPr="00420C8C" w:rsidRDefault="008D7BBF" w:rsidP="00DE3127">
            <w:pPr>
              <w:spacing w:after="0" w:line="240" w:lineRule="auto"/>
              <w:ind w:lef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2 (28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8D00E0" w14:textId="5D535C06" w:rsidR="008D7BBF" w:rsidRPr="00420C8C" w:rsidRDefault="008D7BBF" w:rsidP="00DE3127">
            <w:pPr>
              <w:spacing w:after="0" w:line="240" w:lineRule="auto"/>
              <w:ind w:lef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4 (5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</w:tr>
      <w:tr w:rsidR="008D7BBF" w:rsidRPr="00420C8C" w14:paraId="4195E153" w14:textId="77777777" w:rsidTr="00DE3127">
        <w:trPr>
          <w:trHeight w:val="331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6C5B75" w14:textId="77777777" w:rsidR="008D7BBF" w:rsidRPr="00420C8C" w:rsidRDefault="008D7BBF" w:rsidP="00DE3127">
            <w:pPr>
              <w:spacing w:after="0" w:line="240" w:lineRule="auto"/>
              <w:ind w:left="288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Decreased lymphocytes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FD62E2" w14:textId="61FE2D84" w:rsidR="008D7BBF" w:rsidRPr="00420C8C" w:rsidRDefault="008D7BBF" w:rsidP="00DE3127">
            <w:pPr>
              <w:spacing w:after="0" w:line="240" w:lineRule="auto"/>
              <w:ind w:lef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1 (20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C74799" w14:textId="6F250AE6" w:rsidR="008D7BBF" w:rsidRPr="00420C8C" w:rsidRDefault="008D7BBF" w:rsidP="00DE3127">
            <w:pPr>
              <w:spacing w:after="0" w:line="240" w:lineRule="auto"/>
              <w:ind w:lef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5 (3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12AE13" w14:textId="7B20139C" w:rsidR="008D7BBF" w:rsidRPr="00420C8C" w:rsidRDefault="008D7BBF" w:rsidP="00DE3127">
            <w:pPr>
              <w:spacing w:after="0" w:line="240" w:lineRule="auto"/>
              <w:ind w:lef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6 (34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ACBB30" w14:textId="189D43D5" w:rsidR="008D7BBF" w:rsidRPr="00420C8C" w:rsidRDefault="008D7BBF" w:rsidP="00DE3127">
            <w:pPr>
              <w:spacing w:after="0" w:line="240" w:lineRule="auto"/>
              <w:ind w:lef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 (2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</w:tr>
      <w:tr w:rsidR="008D7BBF" w:rsidRPr="00420C8C" w14:paraId="6FB735D1" w14:textId="77777777" w:rsidTr="00DE3127">
        <w:trPr>
          <w:trHeight w:val="331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F21288" w14:textId="77777777" w:rsidR="008D7BBF" w:rsidRPr="00420C8C" w:rsidRDefault="008D7BBF" w:rsidP="00DE3127">
            <w:pPr>
              <w:spacing w:after="0" w:line="240" w:lineRule="auto"/>
              <w:ind w:left="288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Decreased neutrophils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BDBC08" w14:textId="643FF51A" w:rsidR="008D7BBF" w:rsidRPr="00420C8C" w:rsidRDefault="008D7BBF" w:rsidP="00DE3127">
            <w:pPr>
              <w:spacing w:after="0" w:line="240" w:lineRule="auto"/>
              <w:ind w:lef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65 (42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E34378" w14:textId="04AAE587" w:rsidR="008D7BBF" w:rsidRPr="00420C8C" w:rsidRDefault="008D7BBF" w:rsidP="00DE3127">
            <w:pPr>
              <w:spacing w:after="0" w:line="240" w:lineRule="auto"/>
              <w:ind w:lef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3 (21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A00DC9" w14:textId="2B3421EB" w:rsidR="008D7BBF" w:rsidRPr="00420C8C" w:rsidRDefault="008D7BBF" w:rsidP="00DE3127">
            <w:pPr>
              <w:spacing w:after="0" w:line="240" w:lineRule="auto"/>
              <w:ind w:lef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5 (32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3DC4E4" w14:textId="0A05FEDA" w:rsidR="008D7BBF" w:rsidRPr="00420C8C" w:rsidRDefault="008D7BBF" w:rsidP="00DE3127">
            <w:pPr>
              <w:spacing w:after="0" w:line="240" w:lineRule="auto"/>
              <w:ind w:lef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1 (14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</w:tr>
      <w:tr w:rsidR="008D7BBF" w:rsidRPr="00420C8C" w14:paraId="6284FB13" w14:textId="77777777" w:rsidTr="00DE3127">
        <w:trPr>
          <w:trHeight w:val="331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988EB5" w14:textId="77777777" w:rsidR="008D7BBF" w:rsidRPr="00420C8C" w:rsidRDefault="008D7BBF" w:rsidP="00DE3127">
            <w:pPr>
              <w:spacing w:after="0" w:line="240" w:lineRule="auto"/>
              <w:ind w:left="288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Decreased platelets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A7924B" w14:textId="230EB9CE" w:rsidR="008D7BBF" w:rsidRPr="00420C8C" w:rsidRDefault="008D7BBF" w:rsidP="00DE3127">
            <w:pPr>
              <w:spacing w:after="0" w:line="240" w:lineRule="auto"/>
              <w:ind w:lef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71 (46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A4073C" w14:textId="06FAC7B1" w:rsidR="008D7BBF" w:rsidRPr="00420C8C" w:rsidRDefault="008D7BBF" w:rsidP="00DE3127">
            <w:pPr>
              <w:spacing w:after="0" w:line="240" w:lineRule="auto"/>
              <w:ind w:lef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6 (23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B66749" w14:textId="5DCB7916" w:rsidR="008D7BBF" w:rsidRPr="00420C8C" w:rsidRDefault="008D7BBF" w:rsidP="00DE3127">
            <w:pPr>
              <w:spacing w:after="0" w:line="240" w:lineRule="auto"/>
              <w:ind w:lef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7 (36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A510DF" w14:textId="61F12C23" w:rsidR="008D7BBF" w:rsidRPr="00420C8C" w:rsidRDefault="008D7BBF" w:rsidP="00DE3127">
            <w:pPr>
              <w:spacing w:after="0" w:line="240" w:lineRule="auto"/>
              <w:ind w:lef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9 (12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</w:tr>
      <w:tr w:rsidR="008D7BBF" w:rsidRPr="00420C8C" w14:paraId="1522FC68" w14:textId="77777777" w:rsidTr="00DE3127">
        <w:trPr>
          <w:trHeight w:val="331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A0ED5B" w14:textId="77777777" w:rsidR="008D7BBF" w:rsidRPr="00420C8C" w:rsidRDefault="008D7BBF" w:rsidP="00DE3127">
            <w:pPr>
              <w:spacing w:after="0" w:line="240" w:lineRule="auto"/>
              <w:ind w:left="288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Increased prothrombin INR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BE93A7" w14:textId="7C37312C" w:rsidR="008D7BBF" w:rsidRPr="00420C8C" w:rsidRDefault="008D7BBF" w:rsidP="00DE3127">
            <w:pPr>
              <w:spacing w:after="0" w:line="240" w:lineRule="auto"/>
              <w:ind w:lef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4 (9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332E1B" w14:textId="6C666BDA" w:rsidR="008D7BBF" w:rsidRPr="00420C8C" w:rsidRDefault="008D7BBF" w:rsidP="00DE3127">
            <w:pPr>
              <w:spacing w:after="0" w:line="240" w:lineRule="auto"/>
              <w:ind w:lef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 (0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7CA3BE" w14:textId="3044889A" w:rsidR="008D7BBF" w:rsidRPr="00420C8C" w:rsidRDefault="008D7BBF" w:rsidP="00DE3127">
            <w:pPr>
              <w:spacing w:after="0" w:line="240" w:lineRule="auto"/>
              <w:ind w:lef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8 (11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A27303" w14:textId="50393FE8" w:rsidR="008D7BBF" w:rsidRPr="00420C8C" w:rsidRDefault="008D7BBF" w:rsidP="00DE3127">
            <w:pPr>
              <w:spacing w:after="0" w:line="240" w:lineRule="auto"/>
              <w:ind w:lef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 (1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</w:tr>
      <w:tr w:rsidR="008D7BBF" w:rsidRPr="00420C8C" w14:paraId="164A0713" w14:textId="77777777" w:rsidTr="00DE3127">
        <w:trPr>
          <w:trHeight w:val="331"/>
        </w:trPr>
        <w:tc>
          <w:tcPr>
            <w:tcW w:w="1031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39CBBD" w14:textId="77777777" w:rsidR="008D7BBF" w:rsidRPr="00420C8C" w:rsidRDefault="008D7BBF" w:rsidP="00DE312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lected biochemical abnormalities</w:t>
            </w:r>
          </w:p>
        </w:tc>
      </w:tr>
      <w:tr w:rsidR="008D7BBF" w:rsidRPr="00420C8C" w14:paraId="781D837D" w14:textId="77777777" w:rsidTr="00DE3127">
        <w:trPr>
          <w:trHeight w:val="331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FE2FA8" w14:textId="77777777" w:rsidR="008D7BBF" w:rsidRPr="00420C8C" w:rsidRDefault="008D7BBF" w:rsidP="00DE3127">
            <w:pPr>
              <w:spacing w:after="0" w:line="240" w:lineRule="auto"/>
              <w:ind w:left="288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ALT (serum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770C03" w14:textId="3F557774" w:rsidR="008D7BBF" w:rsidRPr="00420C8C" w:rsidRDefault="008D7BBF" w:rsidP="00DE3127">
            <w:pPr>
              <w:spacing w:after="0" w:line="240" w:lineRule="auto"/>
              <w:ind w:lef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40 (25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6) 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14899C" w14:textId="4CD4849E" w:rsidR="008D7BBF" w:rsidRPr="00420C8C" w:rsidRDefault="008D7BBF" w:rsidP="00DE3127">
            <w:pPr>
              <w:spacing w:after="0" w:line="240" w:lineRule="auto"/>
              <w:ind w:lef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 (0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6) 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EFFA31" w14:textId="0FF07552" w:rsidR="008D7BBF" w:rsidRPr="00420C8C" w:rsidRDefault="008D7BBF" w:rsidP="00DE3127">
            <w:pPr>
              <w:spacing w:after="0" w:line="240" w:lineRule="auto"/>
              <w:ind w:lef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8 (50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0) 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5DFF71" w14:textId="16D18F0D" w:rsidR="008D7BBF" w:rsidRPr="00420C8C" w:rsidRDefault="008D7BBF" w:rsidP="00DE3127">
            <w:pPr>
              <w:spacing w:after="0" w:line="240" w:lineRule="auto"/>
              <w:ind w:lef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2 (15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</w:tr>
      <w:tr w:rsidR="008D7BBF" w:rsidRPr="00420C8C" w14:paraId="177EDB89" w14:textId="77777777" w:rsidTr="00DE3127">
        <w:trPr>
          <w:trHeight w:val="331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4A52EA" w14:textId="77777777" w:rsidR="008D7BBF" w:rsidRPr="00420C8C" w:rsidRDefault="008D7BBF" w:rsidP="00DE3127">
            <w:pPr>
              <w:spacing w:after="0" w:line="240" w:lineRule="auto"/>
              <w:ind w:left="288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ALP (serum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5BA245" w14:textId="0069AB69" w:rsidR="008D7BBF" w:rsidRPr="00420C8C" w:rsidRDefault="008D7BBF" w:rsidP="00DE3127">
            <w:pPr>
              <w:spacing w:after="0" w:line="240" w:lineRule="auto"/>
              <w:ind w:lef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0 (12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8) 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6CDA94" w14:textId="77777777" w:rsidR="008D7BBF" w:rsidRPr="00420C8C" w:rsidRDefault="008D7BBF" w:rsidP="00DE3127">
            <w:pPr>
              <w:spacing w:after="0" w:line="240" w:lineRule="auto"/>
              <w:ind w:lef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0A2B5E" w14:textId="70E18BC5" w:rsidR="008D7BBF" w:rsidRPr="00420C8C" w:rsidRDefault="008D7BBF" w:rsidP="00DE3127">
            <w:pPr>
              <w:spacing w:after="0" w:line="240" w:lineRule="auto"/>
              <w:ind w:lef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9 (11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8) 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2EA50F" w14:textId="77777777" w:rsidR="008D7BBF" w:rsidRPr="00420C8C" w:rsidRDefault="008D7BBF" w:rsidP="00DE3127">
            <w:pPr>
              <w:spacing w:after="0" w:line="240" w:lineRule="auto"/>
              <w:ind w:lef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D7BBF" w:rsidRPr="00420C8C" w14:paraId="00C1194C" w14:textId="77777777" w:rsidTr="00DE3127">
        <w:trPr>
          <w:trHeight w:val="331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B8DB40" w14:textId="77777777" w:rsidR="008D7BBF" w:rsidRPr="00420C8C" w:rsidRDefault="008D7BBF" w:rsidP="00DE3127">
            <w:pPr>
              <w:spacing w:after="0" w:line="240" w:lineRule="auto"/>
              <w:ind w:left="288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Amylase (serum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C02733" w14:textId="17BC005A" w:rsidR="008D7BBF" w:rsidRPr="00420C8C" w:rsidRDefault="008D7BBF" w:rsidP="00DE3127">
            <w:pPr>
              <w:spacing w:after="0" w:line="240" w:lineRule="auto"/>
              <w:ind w:lef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0 (12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8) 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ACC097" w14:textId="22664142" w:rsidR="008D7BBF" w:rsidRPr="00420C8C" w:rsidRDefault="008D7BBF" w:rsidP="00DE3127">
            <w:pPr>
              <w:spacing w:after="0" w:line="240" w:lineRule="auto"/>
              <w:ind w:lef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 (1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3) 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6564BB" w14:textId="47E23C2B" w:rsidR="008D7BBF" w:rsidRPr="00420C8C" w:rsidRDefault="008D7BBF" w:rsidP="00DE3127">
            <w:pPr>
              <w:spacing w:after="0" w:line="240" w:lineRule="auto"/>
              <w:ind w:lef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0 (13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2) 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D627C9" w14:textId="77777777" w:rsidR="008D7BBF" w:rsidRPr="00420C8C" w:rsidRDefault="008D7BBF" w:rsidP="00DE3127">
            <w:pPr>
              <w:spacing w:after="0" w:line="240" w:lineRule="auto"/>
              <w:ind w:lef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D7BBF" w:rsidRPr="00420C8C" w14:paraId="4415BF06" w14:textId="77777777" w:rsidTr="00DE3127">
        <w:trPr>
          <w:trHeight w:val="331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F432D5" w14:textId="77777777" w:rsidR="008D7BBF" w:rsidRPr="00420C8C" w:rsidRDefault="008D7BBF" w:rsidP="00DE3127">
            <w:pPr>
              <w:spacing w:after="0" w:line="240" w:lineRule="auto"/>
              <w:ind w:left="288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AST (serum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4ECE06" w14:textId="4D2B2A7E" w:rsidR="008D7BBF" w:rsidRPr="00420C8C" w:rsidRDefault="008D7BBF" w:rsidP="00DE3127">
            <w:pPr>
              <w:spacing w:after="0" w:line="240" w:lineRule="auto"/>
              <w:ind w:lef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3 (21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2) 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42ADCF" w14:textId="0C09FAB2" w:rsidR="008D7BBF" w:rsidRPr="00420C8C" w:rsidRDefault="008D7BBF" w:rsidP="00DE3127">
            <w:pPr>
              <w:spacing w:after="0" w:line="240" w:lineRule="auto"/>
              <w:ind w:lef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 (1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9) 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12B677" w14:textId="75E326BF" w:rsidR="008D7BBF" w:rsidRPr="00420C8C" w:rsidRDefault="008D7BBF" w:rsidP="00DE3127">
            <w:pPr>
              <w:spacing w:after="0" w:line="240" w:lineRule="auto"/>
              <w:ind w:lef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5 (46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1) 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EECC05" w14:textId="26527469" w:rsidR="008D7BBF" w:rsidRPr="00420C8C" w:rsidRDefault="008D7BBF" w:rsidP="00DE3127">
            <w:pPr>
              <w:spacing w:after="0" w:line="240" w:lineRule="auto"/>
              <w:ind w:lef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5 (6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</w:tr>
      <w:tr w:rsidR="008D7BBF" w:rsidRPr="00420C8C" w14:paraId="3D3A82DA" w14:textId="77777777" w:rsidTr="00DE3127">
        <w:trPr>
          <w:trHeight w:val="331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4E0F8A" w14:textId="77777777" w:rsidR="008D7BBF" w:rsidRPr="00420C8C" w:rsidRDefault="008D7BBF" w:rsidP="00DE3127">
            <w:pPr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Bilirubin (serum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B6EA1C" w14:textId="44489FE9" w:rsidR="008D7BBF" w:rsidRPr="00420C8C" w:rsidRDefault="008D7BBF" w:rsidP="00DE3127">
            <w:pPr>
              <w:spacing w:after="0" w:line="240" w:lineRule="auto"/>
              <w:ind w:lef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8 (11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5) 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40313A" w14:textId="77777777" w:rsidR="008D7BBF" w:rsidRPr="00420C8C" w:rsidRDefault="008D7BBF" w:rsidP="00DE3127">
            <w:pPr>
              <w:spacing w:after="0" w:line="240" w:lineRule="auto"/>
              <w:ind w:lef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AD5E0D" w14:textId="312B773A" w:rsidR="008D7BBF" w:rsidRPr="00420C8C" w:rsidRDefault="008D7BBF" w:rsidP="00DE3127">
            <w:pPr>
              <w:spacing w:after="0" w:line="240" w:lineRule="auto"/>
              <w:ind w:lef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 (3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9) 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FE0CB6" w14:textId="77777777" w:rsidR="008D7BBF" w:rsidRPr="00420C8C" w:rsidRDefault="008D7BBF" w:rsidP="00DE3127">
            <w:pPr>
              <w:spacing w:after="0" w:line="240" w:lineRule="auto"/>
              <w:ind w:lef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D7BBF" w:rsidRPr="00420C8C" w14:paraId="08FE4189" w14:textId="77777777" w:rsidTr="00DE3127">
        <w:trPr>
          <w:trHeight w:val="331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BAABC8" w14:textId="77777777" w:rsidR="008D7BBF" w:rsidRPr="00420C8C" w:rsidRDefault="008D7BBF" w:rsidP="00DE3127">
            <w:pPr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Cholesterol (serum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5CCF2D" w14:textId="6B89ADC8" w:rsidR="008D7BBF" w:rsidRPr="00420C8C" w:rsidRDefault="008D7BBF" w:rsidP="00DE3127">
            <w:pPr>
              <w:spacing w:after="0" w:line="240" w:lineRule="auto"/>
              <w:ind w:lef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9 (12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2) 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84E20B" w14:textId="77777777" w:rsidR="008D7BBF" w:rsidRPr="00420C8C" w:rsidRDefault="008D7BBF" w:rsidP="00DE3127">
            <w:pPr>
              <w:spacing w:after="0" w:line="240" w:lineRule="auto"/>
              <w:ind w:lef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E07AA9" w14:textId="1BDCB6F6" w:rsidR="008D7BBF" w:rsidRPr="00420C8C" w:rsidRDefault="008D7BBF" w:rsidP="00DE3127">
            <w:pPr>
              <w:spacing w:after="0" w:line="240" w:lineRule="auto"/>
              <w:ind w:lef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6 (7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9) 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CEAE36" w14:textId="77777777" w:rsidR="008D7BBF" w:rsidRPr="00420C8C" w:rsidRDefault="008D7BBF" w:rsidP="00DE3127">
            <w:pPr>
              <w:spacing w:after="0" w:line="240" w:lineRule="auto"/>
              <w:ind w:lef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D7BBF" w:rsidRPr="00420C8C" w14:paraId="61186B54" w14:textId="77777777" w:rsidTr="00DE3127">
        <w:trPr>
          <w:trHeight w:val="331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24D83F" w14:textId="77777777" w:rsidR="008D7BBF" w:rsidRPr="00420C8C" w:rsidRDefault="008D7BBF" w:rsidP="00DE3127">
            <w:pPr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Creatine kinase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88BA8F" w14:textId="7D63C505" w:rsidR="008D7BBF" w:rsidRPr="00420C8C" w:rsidRDefault="008D7BBF" w:rsidP="00DE3127">
            <w:pPr>
              <w:spacing w:after="0" w:line="240" w:lineRule="auto"/>
              <w:ind w:lef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46 (29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5) 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69D956" w14:textId="778A3FDB" w:rsidR="008D7BBF" w:rsidRPr="00420C8C" w:rsidRDefault="008D7BBF" w:rsidP="00DE3127">
            <w:pPr>
              <w:spacing w:after="0" w:line="240" w:lineRule="auto"/>
              <w:ind w:lef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4 (2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6) 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C3ACD4" w14:textId="0DC0BC42" w:rsidR="008D7BBF" w:rsidRPr="00420C8C" w:rsidRDefault="008D7BBF" w:rsidP="00DE3127">
            <w:pPr>
              <w:spacing w:after="0" w:line="240" w:lineRule="auto"/>
              <w:ind w:lef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8 (23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7) 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CA3322" w14:textId="3602E1A8" w:rsidR="008D7BBF" w:rsidRPr="00420C8C" w:rsidRDefault="008D7BBF" w:rsidP="00DE3127">
            <w:pPr>
              <w:spacing w:after="0" w:line="240" w:lineRule="auto"/>
              <w:ind w:lef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4 (5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</w:tr>
      <w:tr w:rsidR="008D7BBF" w:rsidRPr="00420C8C" w14:paraId="023A1ABB" w14:textId="77777777" w:rsidTr="00DE3127">
        <w:trPr>
          <w:trHeight w:val="331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DA5667" w14:textId="77777777" w:rsidR="008D7BBF" w:rsidRPr="00420C8C" w:rsidRDefault="008D7BBF" w:rsidP="00DE3127">
            <w:pPr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Creatinine (plasma/serum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315B93" w14:textId="2797ADEB" w:rsidR="008D7BBF" w:rsidRPr="00420C8C" w:rsidRDefault="008D7BBF" w:rsidP="00DE3127">
            <w:pPr>
              <w:spacing w:after="0" w:line="240" w:lineRule="auto"/>
              <w:ind w:lef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4 (15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4) 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2EC0C" w14:textId="77777777" w:rsidR="008D7BBF" w:rsidRPr="00420C8C" w:rsidRDefault="008D7BBF" w:rsidP="00DE3127">
            <w:pPr>
              <w:spacing w:after="0" w:line="240" w:lineRule="auto"/>
              <w:ind w:lef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765EE7" w14:textId="00F7D995" w:rsidR="008D7BBF" w:rsidRPr="00420C8C" w:rsidRDefault="008D7BBF" w:rsidP="00DE3127">
            <w:pPr>
              <w:spacing w:after="0" w:line="240" w:lineRule="auto"/>
              <w:ind w:lef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0 (26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3) 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2395E4" w14:textId="77777777" w:rsidR="008D7BBF" w:rsidRPr="00420C8C" w:rsidRDefault="008D7BBF" w:rsidP="00DE3127">
            <w:pPr>
              <w:spacing w:after="0" w:line="240" w:lineRule="auto"/>
              <w:ind w:lef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D7BBF" w:rsidRPr="00420C8C" w14:paraId="7804D0A8" w14:textId="77777777" w:rsidTr="00DE3127">
        <w:trPr>
          <w:trHeight w:val="331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2035AE" w14:textId="77777777" w:rsidR="008D7BBF" w:rsidRPr="00420C8C" w:rsidRDefault="008D7BBF" w:rsidP="00DE3127">
            <w:pPr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Glucose (serum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B7FB1B" w14:textId="3F62C800" w:rsidR="008D7BBF" w:rsidRPr="00420C8C" w:rsidRDefault="008D7BBF" w:rsidP="00DE3127">
            <w:pPr>
              <w:spacing w:after="0" w:line="240" w:lineRule="auto"/>
              <w:ind w:lef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89 (57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1) 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28E954" w14:textId="4B9F7B8C" w:rsidR="008D7BBF" w:rsidRPr="00420C8C" w:rsidRDefault="008D7BBF" w:rsidP="00DE3127">
            <w:pPr>
              <w:spacing w:after="0" w:line="240" w:lineRule="auto"/>
              <w:ind w:lef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6 (3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8) 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8C24C1" w14:textId="40537D1B" w:rsidR="008D7BBF" w:rsidRPr="00420C8C" w:rsidRDefault="008D7BBF" w:rsidP="00DE3127">
            <w:pPr>
              <w:spacing w:after="0" w:line="240" w:lineRule="auto"/>
              <w:ind w:lef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6 (47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4) 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6ACB45" w14:textId="5DF34714" w:rsidR="008D7BBF" w:rsidRPr="00420C8C" w:rsidRDefault="008D7BBF" w:rsidP="00DE3127">
            <w:pPr>
              <w:spacing w:after="0" w:line="240" w:lineRule="auto"/>
              <w:ind w:lef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 (2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</w:tr>
      <w:tr w:rsidR="008D7BBF" w:rsidRPr="00420C8C" w14:paraId="77E31D23" w14:textId="77777777" w:rsidTr="00DE3127">
        <w:trPr>
          <w:trHeight w:val="331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C5BEE1" w14:textId="77777777" w:rsidR="008D7BBF" w:rsidRPr="00420C8C" w:rsidRDefault="008D7BBF" w:rsidP="00DE3127">
            <w:pPr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Pancreatic lipase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38B5B3" w14:textId="58FAB50A" w:rsidR="008D7BBF" w:rsidRPr="00420C8C" w:rsidRDefault="008D7BBF" w:rsidP="00DE3127">
            <w:pPr>
              <w:spacing w:after="0" w:line="240" w:lineRule="auto"/>
              <w:ind w:lef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4 (15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4) 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9F6686" w14:textId="25001441" w:rsidR="008D7BBF" w:rsidRPr="00420C8C" w:rsidRDefault="008D7BBF" w:rsidP="00DE3127">
            <w:pPr>
              <w:spacing w:after="0" w:line="240" w:lineRule="auto"/>
              <w:ind w:lef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7 (4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5) 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2CFBFE" w14:textId="0F15D05E" w:rsidR="008D7BBF" w:rsidRPr="00420C8C" w:rsidRDefault="008D7BBF" w:rsidP="00DE3127">
            <w:pPr>
              <w:spacing w:after="0" w:line="240" w:lineRule="auto"/>
              <w:ind w:lef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4 (18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4) 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CC2CE6" w14:textId="52E755F4" w:rsidR="008D7BBF" w:rsidRPr="00420C8C" w:rsidRDefault="008D7BBF" w:rsidP="00DE3127">
            <w:pPr>
              <w:spacing w:after="0" w:line="240" w:lineRule="auto"/>
              <w:ind w:lef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5 (6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</w:tr>
      <w:tr w:rsidR="008D7BBF" w:rsidRPr="00420C8C" w14:paraId="2E71D253" w14:textId="77777777" w:rsidTr="00DE3127">
        <w:trPr>
          <w:trHeight w:val="331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E1C0A6" w14:textId="77777777" w:rsidR="008D7BBF" w:rsidRPr="00420C8C" w:rsidRDefault="008D7BBF" w:rsidP="00DE3127">
            <w:pPr>
              <w:spacing w:after="0" w:line="240" w:lineRule="auto"/>
              <w:ind w:left="288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Triglycerides (plasma/serum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A880BE" w14:textId="0FD94723" w:rsidR="008D7BBF" w:rsidRPr="00420C8C" w:rsidRDefault="008D7BBF" w:rsidP="00DE3127">
            <w:pPr>
              <w:spacing w:after="0" w:line="240" w:lineRule="auto"/>
              <w:ind w:lef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69 (44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2) 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5FA3BB" w14:textId="1D8AC6DC" w:rsidR="008D7BBF" w:rsidRPr="00420C8C" w:rsidRDefault="008D7BBF" w:rsidP="00DE3127">
            <w:pPr>
              <w:spacing w:after="0" w:line="240" w:lineRule="auto"/>
              <w:ind w:lef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8 (5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1) 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192B4D" w14:textId="6FFBA1C9" w:rsidR="008D7BBF" w:rsidRPr="00420C8C" w:rsidRDefault="008D7BBF" w:rsidP="00DE3127">
            <w:pPr>
              <w:spacing w:after="0" w:line="240" w:lineRule="auto"/>
              <w:ind w:lef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3 (30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3) 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9F183D" w14:textId="237AA13E" w:rsidR="008D7BBF" w:rsidRPr="00420C8C" w:rsidRDefault="008D7BBF" w:rsidP="00DE3127">
            <w:pPr>
              <w:spacing w:after="0" w:line="240" w:lineRule="auto"/>
              <w:ind w:lef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 (2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</w:tr>
      <w:tr w:rsidR="008D7BBF" w:rsidRPr="00420C8C" w14:paraId="2BD7CB8A" w14:textId="77777777" w:rsidTr="00DE3127">
        <w:trPr>
          <w:trHeight w:val="331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9E7EDC" w14:textId="77777777" w:rsidR="008D7BBF" w:rsidRPr="00420C8C" w:rsidRDefault="008D7BBF" w:rsidP="00DE3127">
            <w:pPr>
              <w:spacing w:after="0" w:line="240" w:lineRule="auto"/>
              <w:ind w:left="288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Urate (serum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75AD6A" w14:textId="32889FDD" w:rsidR="008D7BBF" w:rsidRPr="00420C8C" w:rsidRDefault="008D7BBF" w:rsidP="00DE3127">
            <w:pPr>
              <w:spacing w:after="0" w:line="240" w:lineRule="auto"/>
              <w:ind w:lef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2 (20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5) 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8AA022" w14:textId="3E69C10B" w:rsidR="008D7BBF" w:rsidRPr="00420C8C" w:rsidRDefault="008D7BBF" w:rsidP="00DE3127">
            <w:pPr>
              <w:spacing w:after="0" w:line="240" w:lineRule="auto"/>
              <w:ind w:lef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9 (5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8) 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2E3661" w14:textId="7A1FA214" w:rsidR="008D7BBF" w:rsidRPr="00420C8C" w:rsidRDefault="008D7BBF" w:rsidP="00DE3127">
            <w:pPr>
              <w:spacing w:after="0" w:line="240" w:lineRule="auto"/>
              <w:ind w:lef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4 (18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4) 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E91501" w14:textId="2A99C65D" w:rsidR="008D7BBF" w:rsidRPr="00420C8C" w:rsidRDefault="008D7BBF" w:rsidP="00DE3127">
            <w:pPr>
              <w:spacing w:after="0" w:line="240" w:lineRule="auto"/>
              <w:ind w:lef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 (2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</w:tr>
    </w:tbl>
    <w:p w14:paraId="5391A843" w14:textId="529CE886" w:rsidR="008B5A63" w:rsidRDefault="008D7BBF" w:rsidP="00024E9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03AB1">
        <w:rPr>
          <w:rFonts w:ascii="Times New Roman" w:hAnsi="Times New Roman" w:cs="Times New Roman"/>
          <w:sz w:val="20"/>
          <w:szCs w:val="20"/>
        </w:rPr>
        <w:t>INR, international normalized ratio</w:t>
      </w:r>
      <w:r w:rsidR="00024E91">
        <w:rPr>
          <w:rFonts w:ascii="Times New Roman" w:hAnsi="Times New Roman" w:cs="Times New Roman"/>
          <w:sz w:val="20"/>
          <w:szCs w:val="20"/>
        </w:rPr>
        <w:t>.</w:t>
      </w:r>
    </w:p>
    <w:p w14:paraId="68913F95" w14:textId="0E4C1CBC" w:rsidR="00024E91" w:rsidRDefault="00024E91" w:rsidP="00024E9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7B4803E" w14:textId="77777777" w:rsidR="00024E91" w:rsidRPr="00024E91" w:rsidRDefault="00024E91" w:rsidP="00024E9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024E91" w:rsidRPr="00024E91" w:rsidSect="00024E91">
      <w:headerReference w:type="default" r:id="rId11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2BABA6" w14:textId="77777777" w:rsidR="002D5430" w:rsidRDefault="002D5430" w:rsidP="00F51008">
      <w:pPr>
        <w:spacing w:after="0" w:line="240" w:lineRule="auto"/>
      </w:pPr>
      <w:r>
        <w:separator/>
      </w:r>
    </w:p>
  </w:endnote>
  <w:endnote w:type="continuationSeparator" w:id="0">
    <w:p w14:paraId="1C975369" w14:textId="77777777" w:rsidR="002D5430" w:rsidRDefault="002D5430" w:rsidP="00F51008">
      <w:pPr>
        <w:spacing w:after="0" w:line="240" w:lineRule="auto"/>
      </w:pPr>
      <w:r>
        <w:continuationSeparator/>
      </w:r>
    </w:p>
  </w:endnote>
  <w:endnote w:type="continuationNotice" w:id="1">
    <w:p w14:paraId="48825B79" w14:textId="77777777" w:rsidR="002D5430" w:rsidRDefault="002D543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AA9934" w14:textId="77777777" w:rsidR="002D5430" w:rsidRDefault="002D5430" w:rsidP="00F51008">
      <w:pPr>
        <w:spacing w:after="0" w:line="240" w:lineRule="auto"/>
      </w:pPr>
      <w:r>
        <w:separator/>
      </w:r>
    </w:p>
  </w:footnote>
  <w:footnote w:type="continuationSeparator" w:id="0">
    <w:p w14:paraId="1E3B96E6" w14:textId="77777777" w:rsidR="002D5430" w:rsidRDefault="002D5430" w:rsidP="00F51008">
      <w:pPr>
        <w:spacing w:after="0" w:line="240" w:lineRule="auto"/>
      </w:pPr>
      <w:r>
        <w:continuationSeparator/>
      </w:r>
    </w:p>
  </w:footnote>
  <w:footnote w:type="continuationNotice" w:id="1">
    <w:p w14:paraId="227C3E19" w14:textId="77777777" w:rsidR="002D5430" w:rsidRDefault="002D543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52395863"/>
      <w:docPartObj>
        <w:docPartGallery w:val="Page Numbers (Top of Page)"/>
        <w:docPartUnique/>
      </w:docPartObj>
    </w:sdtPr>
    <w:sdtEndPr/>
    <w:sdtContent>
      <w:p w14:paraId="7FC23D0D" w14:textId="2096750B" w:rsidR="001E6FDE" w:rsidRPr="000D6FC0" w:rsidRDefault="001E6FDE">
        <w:pPr>
          <w:pStyle w:val="Header"/>
          <w:jc w:val="right"/>
        </w:pPr>
        <w:r w:rsidRPr="000D6FC0">
          <w:rPr>
            <w:color w:val="2B579A"/>
            <w:shd w:val="clear" w:color="auto" w:fill="E6E6E6"/>
          </w:rPr>
          <w:fldChar w:fldCharType="begin"/>
        </w:r>
        <w:r w:rsidRPr="00D00C9A">
          <w:instrText xml:space="preserve"> PAGE   \* MERGEFORMAT </w:instrText>
        </w:r>
        <w:r w:rsidRPr="000D6FC0">
          <w:rPr>
            <w:color w:val="2B579A"/>
            <w:shd w:val="clear" w:color="auto" w:fill="E6E6E6"/>
          </w:rPr>
          <w:fldChar w:fldCharType="separate"/>
        </w:r>
        <w:r w:rsidR="00715A89">
          <w:rPr>
            <w:noProof/>
          </w:rPr>
          <w:t>26</w:t>
        </w:r>
        <w:r w:rsidRPr="000D6FC0">
          <w:rPr>
            <w:color w:val="2B579A"/>
            <w:shd w:val="clear" w:color="auto" w:fill="E6E6E6"/>
          </w:rPr>
          <w:fldChar w:fldCharType="end"/>
        </w:r>
      </w:p>
    </w:sdtContent>
  </w:sdt>
  <w:p w14:paraId="3A7FECE7" w14:textId="77777777" w:rsidR="001E6FDE" w:rsidRDefault="001E6FD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E7E04"/>
    <w:multiLevelType w:val="hybridMultilevel"/>
    <w:tmpl w:val="86AE52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F90D28"/>
    <w:multiLevelType w:val="hybridMultilevel"/>
    <w:tmpl w:val="B3624F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580A8B"/>
    <w:multiLevelType w:val="hybridMultilevel"/>
    <w:tmpl w:val="58B46812"/>
    <w:lvl w:ilvl="0" w:tplc="04090001">
      <w:start w:val="1"/>
      <w:numFmt w:val="bullet"/>
      <w:lvlText w:val=""/>
      <w:lvlJc w:val="left"/>
      <w:pPr>
        <w:ind w:left="129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1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3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5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7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9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1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3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56" w:hanging="360"/>
      </w:pPr>
      <w:rPr>
        <w:rFonts w:ascii="Wingdings" w:hAnsi="Wingdings" w:hint="default"/>
      </w:rPr>
    </w:lvl>
  </w:abstractNum>
  <w:abstractNum w:abstractNumId="3" w15:restartNumberingAfterBreak="0">
    <w:nsid w:val="072D7DA0"/>
    <w:multiLevelType w:val="hybridMultilevel"/>
    <w:tmpl w:val="8F9CC8DC"/>
    <w:lvl w:ilvl="0" w:tplc="4BAA3F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8FCA2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FB258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CCCA8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D69A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0168F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C32E3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9C025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60CD6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087B795A"/>
    <w:multiLevelType w:val="hybridMultilevel"/>
    <w:tmpl w:val="A5C03ADA"/>
    <w:lvl w:ilvl="0" w:tplc="3B5A54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3B25D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29E9F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149B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7FC3C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5FA46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CE61A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A69A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9803A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0FC76C7B"/>
    <w:multiLevelType w:val="hybridMultilevel"/>
    <w:tmpl w:val="F6F8202A"/>
    <w:lvl w:ilvl="0" w:tplc="74DA65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B447F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A967F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F4677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72A5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976B4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390F3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A4CC4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A7C1E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8577C5F"/>
    <w:multiLevelType w:val="hybridMultilevel"/>
    <w:tmpl w:val="2A186976"/>
    <w:lvl w:ilvl="0" w:tplc="53A668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E5008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042D9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DAC06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7AC1D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122BE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32871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8620A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6764A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FAF3915"/>
    <w:multiLevelType w:val="hybridMultilevel"/>
    <w:tmpl w:val="299467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1967B6"/>
    <w:multiLevelType w:val="hybridMultilevel"/>
    <w:tmpl w:val="1BFC03B0"/>
    <w:lvl w:ilvl="0" w:tplc="DFDEE7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3C4B2A4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7009E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F4EF0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B8801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DC8D6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AFEC9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9A479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DB807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2BB73FB3"/>
    <w:multiLevelType w:val="hybridMultilevel"/>
    <w:tmpl w:val="3110AA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C2826CD"/>
    <w:multiLevelType w:val="hybridMultilevel"/>
    <w:tmpl w:val="5FE8A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88188F"/>
    <w:multiLevelType w:val="hybridMultilevel"/>
    <w:tmpl w:val="A320A7A0"/>
    <w:lvl w:ilvl="0" w:tplc="C65C63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5134BBA"/>
    <w:multiLevelType w:val="hybridMultilevel"/>
    <w:tmpl w:val="177AEB18"/>
    <w:lvl w:ilvl="0" w:tplc="74DA6578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33A2D91"/>
    <w:multiLevelType w:val="hybridMultilevel"/>
    <w:tmpl w:val="AA96F1FE"/>
    <w:lvl w:ilvl="0" w:tplc="04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14" w15:restartNumberingAfterBreak="0">
    <w:nsid w:val="630F043B"/>
    <w:multiLevelType w:val="hybridMultilevel"/>
    <w:tmpl w:val="0DCCA9BC"/>
    <w:lvl w:ilvl="0" w:tplc="3230E5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9E2AD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ECCB7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5E64F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EC4BC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1D86C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A40FD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4D08D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13E87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64F13DAF"/>
    <w:multiLevelType w:val="hybridMultilevel"/>
    <w:tmpl w:val="45D45CF8"/>
    <w:lvl w:ilvl="0" w:tplc="31481A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87C44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5FCB4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F42C3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38898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AD26B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16891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7C877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8343F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6EB2032E"/>
    <w:multiLevelType w:val="hybridMultilevel"/>
    <w:tmpl w:val="198A34A6"/>
    <w:lvl w:ilvl="0" w:tplc="95DA562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9265206">
    <w:abstractNumId w:val="5"/>
  </w:num>
  <w:num w:numId="2" w16cid:durableId="1193420916">
    <w:abstractNumId w:val="6"/>
  </w:num>
  <w:num w:numId="3" w16cid:durableId="645359810">
    <w:abstractNumId w:val="15"/>
  </w:num>
  <w:num w:numId="4" w16cid:durableId="1277368072">
    <w:abstractNumId w:val="2"/>
  </w:num>
  <w:num w:numId="5" w16cid:durableId="142435571">
    <w:abstractNumId w:val="13"/>
  </w:num>
  <w:num w:numId="6" w16cid:durableId="1160074330">
    <w:abstractNumId w:val="14"/>
  </w:num>
  <w:num w:numId="7" w16cid:durableId="730467251">
    <w:abstractNumId w:val="8"/>
  </w:num>
  <w:num w:numId="8" w16cid:durableId="533927644">
    <w:abstractNumId w:val="0"/>
  </w:num>
  <w:num w:numId="9" w16cid:durableId="917250647">
    <w:abstractNumId w:val="3"/>
  </w:num>
  <w:num w:numId="10" w16cid:durableId="2077700401">
    <w:abstractNumId w:val="9"/>
  </w:num>
  <w:num w:numId="11" w16cid:durableId="1563367232">
    <w:abstractNumId w:val="12"/>
  </w:num>
  <w:num w:numId="12" w16cid:durableId="1855725291">
    <w:abstractNumId w:val="4"/>
  </w:num>
  <w:num w:numId="13" w16cid:durableId="160629004">
    <w:abstractNumId w:val="7"/>
  </w:num>
  <w:num w:numId="14" w16cid:durableId="1048914857">
    <w:abstractNumId w:val="11"/>
  </w:num>
  <w:num w:numId="15" w16cid:durableId="1999067961">
    <w:abstractNumId w:val="1"/>
  </w:num>
  <w:num w:numId="16" w16cid:durableId="629677615">
    <w:abstractNumId w:val="10"/>
  </w:num>
  <w:num w:numId="17" w16cid:durableId="2144315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square bracke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pwwesv82xtsjexzppvatf1e0090s90zv0a&quot;&gt;My EndNote Library&lt;record-ids&gt;&lt;item&gt;583&lt;/item&gt;&lt;item&gt;1695&lt;/item&gt;&lt;item&gt;2938&lt;/item&gt;&lt;item&gt;5078&lt;/item&gt;&lt;item&gt;7033&lt;/item&gt;&lt;item&gt;7040&lt;/item&gt;&lt;item&gt;7093&lt;/item&gt;&lt;item&gt;7109&lt;/item&gt;&lt;item&gt;7139&lt;/item&gt;&lt;item&gt;7242&lt;/item&gt;&lt;item&gt;7254&lt;/item&gt;&lt;item&gt;7280&lt;/item&gt;&lt;item&gt;7957&lt;/item&gt;&lt;item&gt;7958&lt;/item&gt;&lt;item&gt;7959&lt;/item&gt;&lt;item&gt;7960&lt;/item&gt;&lt;item&gt;7961&lt;/item&gt;&lt;item&gt;7962&lt;/item&gt;&lt;item&gt;7967&lt;/item&gt;&lt;item&gt;7968&lt;/item&gt;&lt;item&gt;7969&lt;/item&gt;&lt;item&gt;7971&lt;/item&gt;&lt;item&gt;7973&lt;/item&gt;&lt;item&gt;7974&lt;/item&gt;&lt;item&gt;7975&lt;/item&gt;&lt;item&gt;7977&lt;/item&gt;&lt;item&gt;7978&lt;/item&gt;&lt;item&gt;7980&lt;/item&gt;&lt;item&gt;7984&lt;/item&gt;&lt;/record-ids&gt;&lt;/item&gt;&lt;/Libraries&gt;"/>
  </w:docVars>
  <w:rsids>
    <w:rsidRoot w:val="007245FB"/>
    <w:rsid w:val="000000D8"/>
    <w:rsid w:val="00000BC1"/>
    <w:rsid w:val="00001D2E"/>
    <w:rsid w:val="00002189"/>
    <w:rsid w:val="00003821"/>
    <w:rsid w:val="0000403E"/>
    <w:rsid w:val="000040FE"/>
    <w:rsid w:val="00004224"/>
    <w:rsid w:val="000046AE"/>
    <w:rsid w:val="0000474F"/>
    <w:rsid w:val="000049B6"/>
    <w:rsid w:val="00005BB0"/>
    <w:rsid w:val="0000657C"/>
    <w:rsid w:val="0000659E"/>
    <w:rsid w:val="00010089"/>
    <w:rsid w:val="000102CA"/>
    <w:rsid w:val="00011009"/>
    <w:rsid w:val="0001149E"/>
    <w:rsid w:val="0001194A"/>
    <w:rsid w:val="000122E6"/>
    <w:rsid w:val="00012FFA"/>
    <w:rsid w:val="0001322F"/>
    <w:rsid w:val="00014744"/>
    <w:rsid w:val="00014EAA"/>
    <w:rsid w:val="0001522E"/>
    <w:rsid w:val="0001549C"/>
    <w:rsid w:val="000163D2"/>
    <w:rsid w:val="00016793"/>
    <w:rsid w:val="00016D03"/>
    <w:rsid w:val="00016D9B"/>
    <w:rsid w:val="0001745C"/>
    <w:rsid w:val="000206F9"/>
    <w:rsid w:val="00021155"/>
    <w:rsid w:val="0002133C"/>
    <w:rsid w:val="00021E3C"/>
    <w:rsid w:val="00022C5B"/>
    <w:rsid w:val="00022C8B"/>
    <w:rsid w:val="00022ECC"/>
    <w:rsid w:val="000233B0"/>
    <w:rsid w:val="000236F6"/>
    <w:rsid w:val="00024775"/>
    <w:rsid w:val="0002498B"/>
    <w:rsid w:val="00024C8F"/>
    <w:rsid w:val="00024DE0"/>
    <w:rsid w:val="00024E91"/>
    <w:rsid w:val="00025F8A"/>
    <w:rsid w:val="000260D2"/>
    <w:rsid w:val="00026633"/>
    <w:rsid w:val="0002674C"/>
    <w:rsid w:val="00027AF7"/>
    <w:rsid w:val="00027BA8"/>
    <w:rsid w:val="00030E92"/>
    <w:rsid w:val="000319B2"/>
    <w:rsid w:val="00031A8A"/>
    <w:rsid w:val="00031DD1"/>
    <w:rsid w:val="00032076"/>
    <w:rsid w:val="00032393"/>
    <w:rsid w:val="000324F5"/>
    <w:rsid w:val="0003262D"/>
    <w:rsid w:val="0003272C"/>
    <w:rsid w:val="00032A5C"/>
    <w:rsid w:val="00033258"/>
    <w:rsid w:val="000332CA"/>
    <w:rsid w:val="00033A39"/>
    <w:rsid w:val="000352B0"/>
    <w:rsid w:val="00035BAB"/>
    <w:rsid w:val="00035D56"/>
    <w:rsid w:val="0003614B"/>
    <w:rsid w:val="00040743"/>
    <w:rsid w:val="000408A9"/>
    <w:rsid w:val="00040B1A"/>
    <w:rsid w:val="00040C25"/>
    <w:rsid w:val="000419BA"/>
    <w:rsid w:val="00042EAF"/>
    <w:rsid w:val="000432B8"/>
    <w:rsid w:val="00043589"/>
    <w:rsid w:val="00043833"/>
    <w:rsid w:val="00043E76"/>
    <w:rsid w:val="00044555"/>
    <w:rsid w:val="00044EE3"/>
    <w:rsid w:val="00045918"/>
    <w:rsid w:val="00045B38"/>
    <w:rsid w:val="00045DD7"/>
    <w:rsid w:val="00046AAE"/>
    <w:rsid w:val="000471FF"/>
    <w:rsid w:val="000478EC"/>
    <w:rsid w:val="00047C22"/>
    <w:rsid w:val="00047C70"/>
    <w:rsid w:val="00047F4D"/>
    <w:rsid w:val="0005042E"/>
    <w:rsid w:val="00051FEB"/>
    <w:rsid w:val="00052745"/>
    <w:rsid w:val="0005281B"/>
    <w:rsid w:val="00052CD8"/>
    <w:rsid w:val="0005323D"/>
    <w:rsid w:val="00054EFF"/>
    <w:rsid w:val="000565D7"/>
    <w:rsid w:val="00056B21"/>
    <w:rsid w:val="00056E04"/>
    <w:rsid w:val="00057138"/>
    <w:rsid w:val="00060811"/>
    <w:rsid w:val="00060CE7"/>
    <w:rsid w:val="00061A49"/>
    <w:rsid w:val="00061B10"/>
    <w:rsid w:val="00061B85"/>
    <w:rsid w:val="00061D46"/>
    <w:rsid w:val="000623F5"/>
    <w:rsid w:val="0006374D"/>
    <w:rsid w:val="000638C3"/>
    <w:rsid w:val="00063F40"/>
    <w:rsid w:val="00064109"/>
    <w:rsid w:val="00064314"/>
    <w:rsid w:val="000646D6"/>
    <w:rsid w:val="00064BF6"/>
    <w:rsid w:val="000658AB"/>
    <w:rsid w:val="00065AFB"/>
    <w:rsid w:val="000669C6"/>
    <w:rsid w:val="00070145"/>
    <w:rsid w:val="00071259"/>
    <w:rsid w:val="0007146B"/>
    <w:rsid w:val="000714E8"/>
    <w:rsid w:val="00071A02"/>
    <w:rsid w:val="00071A96"/>
    <w:rsid w:val="00071E0D"/>
    <w:rsid w:val="00072104"/>
    <w:rsid w:val="000724F3"/>
    <w:rsid w:val="00072849"/>
    <w:rsid w:val="000734BF"/>
    <w:rsid w:val="00074453"/>
    <w:rsid w:val="00074AB5"/>
    <w:rsid w:val="00074D9B"/>
    <w:rsid w:val="000755AC"/>
    <w:rsid w:val="00076AA4"/>
    <w:rsid w:val="00077101"/>
    <w:rsid w:val="0007761F"/>
    <w:rsid w:val="00080200"/>
    <w:rsid w:val="00080488"/>
    <w:rsid w:val="0008087F"/>
    <w:rsid w:val="00080B80"/>
    <w:rsid w:val="0008208F"/>
    <w:rsid w:val="000823AB"/>
    <w:rsid w:val="000826A3"/>
    <w:rsid w:val="00082EB2"/>
    <w:rsid w:val="0008422F"/>
    <w:rsid w:val="00085334"/>
    <w:rsid w:val="0008559A"/>
    <w:rsid w:val="0008595C"/>
    <w:rsid w:val="000859A9"/>
    <w:rsid w:val="0008656C"/>
    <w:rsid w:val="0008796D"/>
    <w:rsid w:val="00090522"/>
    <w:rsid w:val="0009063B"/>
    <w:rsid w:val="000916B6"/>
    <w:rsid w:val="000938A3"/>
    <w:rsid w:val="00093F56"/>
    <w:rsid w:val="00095178"/>
    <w:rsid w:val="00095CF4"/>
    <w:rsid w:val="000961E7"/>
    <w:rsid w:val="000964CF"/>
    <w:rsid w:val="000971C5"/>
    <w:rsid w:val="000A09D3"/>
    <w:rsid w:val="000A145A"/>
    <w:rsid w:val="000A14A8"/>
    <w:rsid w:val="000A1877"/>
    <w:rsid w:val="000A1B1E"/>
    <w:rsid w:val="000A1E0F"/>
    <w:rsid w:val="000A2265"/>
    <w:rsid w:val="000A2F06"/>
    <w:rsid w:val="000A3CC2"/>
    <w:rsid w:val="000A3D2F"/>
    <w:rsid w:val="000A3F0B"/>
    <w:rsid w:val="000A418F"/>
    <w:rsid w:val="000A49B3"/>
    <w:rsid w:val="000A4A2E"/>
    <w:rsid w:val="000A4D56"/>
    <w:rsid w:val="000A52B2"/>
    <w:rsid w:val="000A5923"/>
    <w:rsid w:val="000A5E76"/>
    <w:rsid w:val="000A63D7"/>
    <w:rsid w:val="000A7BAE"/>
    <w:rsid w:val="000A7F16"/>
    <w:rsid w:val="000B0E75"/>
    <w:rsid w:val="000B390A"/>
    <w:rsid w:val="000B39C4"/>
    <w:rsid w:val="000B471B"/>
    <w:rsid w:val="000B4F4C"/>
    <w:rsid w:val="000B4FBF"/>
    <w:rsid w:val="000B5A32"/>
    <w:rsid w:val="000B63DA"/>
    <w:rsid w:val="000B6786"/>
    <w:rsid w:val="000B6AC9"/>
    <w:rsid w:val="000B747E"/>
    <w:rsid w:val="000B7491"/>
    <w:rsid w:val="000B7BB5"/>
    <w:rsid w:val="000B7BC1"/>
    <w:rsid w:val="000C0A2E"/>
    <w:rsid w:val="000C10F1"/>
    <w:rsid w:val="000C1438"/>
    <w:rsid w:val="000C1C29"/>
    <w:rsid w:val="000C2162"/>
    <w:rsid w:val="000C2E69"/>
    <w:rsid w:val="000C410A"/>
    <w:rsid w:val="000C413D"/>
    <w:rsid w:val="000C423C"/>
    <w:rsid w:val="000C456D"/>
    <w:rsid w:val="000C47A4"/>
    <w:rsid w:val="000C4879"/>
    <w:rsid w:val="000C53F4"/>
    <w:rsid w:val="000C54A3"/>
    <w:rsid w:val="000C568D"/>
    <w:rsid w:val="000C5882"/>
    <w:rsid w:val="000C5989"/>
    <w:rsid w:val="000C604B"/>
    <w:rsid w:val="000C62AE"/>
    <w:rsid w:val="000C6458"/>
    <w:rsid w:val="000C64CA"/>
    <w:rsid w:val="000C65C6"/>
    <w:rsid w:val="000C6839"/>
    <w:rsid w:val="000C7629"/>
    <w:rsid w:val="000D15C6"/>
    <w:rsid w:val="000D170E"/>
    <w:rsid w:val="000D1F94"/>
    <w:rsid w:val="000D2389"/>
    <w:rsid w:val="000D27E4"/>
    <w:rsid w:val="000D28C7"/>
    <w:rsid w:val="000D3665"/>
    <w:rsid w:val="000D4461"/>
    <w:rsid w:val="000D5548"/>
    <w:rsid w:val="000D5607"/>
    <w:rsid w:val="000D66BC"/>
    <w:rsid w:val="000D6746"/>
    <w:rsid w:val="000D6E6F"/>
    <w:rsid w:val="000D6E8D"/>
    <w:rsid w:val="000D6FC0"/>
    <w:rsid w:val="000D761D"/>
    <w:rsid w:val="000E00CD"/>
    <w:rsid w:val="000E0ECA"/>
    <w:rsid w:val="000E165D"/>
    <w:rsid w:val="000E1694"/>
    <w:rsid w:val="000E1920"/>
    <w:rsid w:val="000E1F44"/>
    <w:rsid w:val="000E25BB"/>
    <w:rsid w:val="000E2976"/>
    <w:rsid w:val="000E33A7"/>
    <w:rsid w:val="000E3D6C"/>
    <w:rsid w:val="000E3EAD"/>
    <w:rsid w:val="000E413E"/>
    <w:rsid w:val="000E4675"/>
    <w:rsid w:val="000E4D01"/>
    <w:rsid w:val="000E4FF2"/>
    <w:rsid w:val="000E78EA"/>
    <w:rsid w:val="000E7993"/>
    <w:rsid w:val="000E7D3B"/>
    <w:rsid w:val="000F08E3"/>
    <w:rsid w:val="000F1CBF"/>
    <w:rsid w:val="000F27C6"/>
    <w:rsid w:val="000F306C"/>
    <w:rsid w:val="000F3680"/>
    <w:rsid w:val="000F3938"/>
    <w:rsid w:val="000F39CD"/>
    <w:rsid w:val="000F4B36"/>
    <w:rsid w:val="000F4F2E"/>
    <w:rsid w:val="000F4F4F"/>
    <w:rsid w:val="000F5349"/>
    <w:rsid w:val="000F578D"/>
    <w:rsid w:val="000F6169"/>
    <w:rsid w:val="000F66D9"/>
    <w:rsid w:val="000F76EC"/>
    <w:rsid w:val="000F77A1"/>
    <w:rsid w:val="000F7E75"/>
    <w:rsid w:val="00100B47"/>
    <w:rsid w:val="00101146"/>
    <w:rsid w:val="00102103"/>
    <w:rsid w:val="00102450"/>
    <w:rsid w:val="00103206"/>
    <w:rsid w:val="00103248"/>
    <w:rsid w:val="00104220"/>
    <w:rsid w:val="00104261"/>
    <w:rsid w:val="00104DA7"/>
    <w:rsid w:val="001056B9"/>
    <w:rsid w:val="00106B7D"/>
    <w:rsid w:val="00106D1C"/>
    <w:rsid w:val="00107318"/>
    <w:rsid w:val="00107E08"/>
    <w:rsid w:val="00110B34"/>
    <w:rsid w:val="00111045"/>
    <w:rsid w:val="0011107C"/>
    <w:rsid w:val="00111D8D"/>
    <w:rsid w:val="0011339F"/>
    <w:rsid w:val="00113751"/>
    <w:rsid w:val="00114CFA"/>
    <w:rsid w:val="00114D73"/>
    <w:rsid w:val="00115151"/>
    <w:rsid w:val="001156B5"/>
    <w:rsid w:val="0011633E"/>
    <w:rsid w:val="00122E98"/>
    <w:rsid w:val="00123434"/>
    <w:rsid w:val="00123563"/>
    <w:rsid w:val="00124387"/>
    <w:rsid w:val="001243D4"/>
    <w:rsid w:val="00124463"/>
    <w:rsid w:val="001246D9"/>
    <w:rsid w:val="00124E03"/>
    <w:rsid w:val="00125283"/>
    <w:rsid w:val="0012588C"/>
    <w:rsid w:val="0012609C"/>
    <w:rsid w:val="00126310"/>
    <w:rsid w:val="001267A0"/>
    <w:rsid w:val="00127B78"/>
    <w:rsid w:val="00130031"/>
    <w:rsid w:val="00130DA3"/>
    <w:rsid w:val="00131441"/>
    <w:rsid w:val="0013199B"/>
    <w:rsid w:val="00132511"/>
    <w:rsid w:val="00132930"/>
    <w:rsid w:val="0013390D"/>
    <w:rsid w:val="00133E6D"/>
    <w:rsid w:val="00134647"/>
    <w:rsid w:val="00134924"/>
    <w:rsid w:val="00134CFC"/>
    <w:rsid w:val="001353F5"/>
    <w:rsid w:val="00135508"/>
    <w:rsid w:val="00136333"/>
    <w:rsid w:val="00136481"/>
    <w:rsid w:val="0013710F"/>
    <w:rsid w:val="00137C73"/>
    <w:rsid w:val="00137D8C"/>
    <w:rsid w:val="00140609"/>
    <w:rsid w:val="00140F46"/>
    <w:rsid w:val="0014181F"/>
    <w:rsid w:val="00141AA6"/>
    <w:rsid w:val="00141DFD"/>
    <w:rsid w:val="00142D6C"/>
    <w:rsid w:val="00143571"/>
    <w:rsid w:val="00144621"/>
    <w:rsid w:val="00144C33"/>
    <w:rsid w:val="00146FE9"/>
    <w:rsid w:val="0015012A"/>
    <w:rsid w:val="00150CBA"/>
    <w:rsid w:val="0015138A"/>
    <w:rsid w:val="00151589"/>
    <w:rsid w:val="001522D6"/>
    <w:rsid w:val="00153D88"/>
    <w:rsid w:val="00155AA3"/>
    <w:rsid w:val="001563E1"/>
    <w:rsid w:val="00156CDC"/>
    <w:rsid w:val="00156D9B"/>
    <w:rsid w:val="0016003F"/>
    <w:rsid w:val="0016047C"/>
    <w:rsid w:val="0016086C"/>
    <w:rsid w:val="00161A9E"/>
    <w:rsid w:val="001624E4"/>
    <w:rsid w:val="0016378E"/>
    <w:rsid w:val="0016405E"/>
    <w:rsid w:val="0016412E"/>
    <w:rsid w:val="00164C90"/>
    <w:rsid w:val="0016593E"/>
    <w:rsid w:val="00165C32"/>
    <w:rsid w:val="00165CAF"/>
    <w:rsid w:val="00166757"/>
    <w:rsid w:val="00166917"/>
    <w:rsid w:val="0016700B"/>
    <w:rsid w:val="00167793"/>
    <w:rsid w:val="00170361"/>
    <w:rsid w:val="00170432"/>
    <w:rsid w:val="00170454"/>
    <w:rsid w:val="0017155F"/>
    <w:rsid w:val="00172602"/>
    <w:rsid w:val="00172C69"/>
    <w:rsid w:val="001731EC"/>
    <w:rsid w:val="00173480"/>
    <w:rsid w:val="001737C3"/>
    <w:rsid w:val="001742F0"/>
    <w:rsid w:val="00175643"/>
    <w:rsid w:val="00176EC9"/>
    <w:rsid w:val="001801AB"/>
    <w:rsid w:val="001802D6"/>
    <w:rsid w:val="00180EB2"/>
    <w:rsid w:val="00181B39"/>
    <w:rsid w:val="00181CBE"/>
    <w:rsid w:val="00181E98"/>
    <w:rsid w:val="00183189"/>
    <w:rsid w:val="00183363"/>
    <w:rsid w:val="0018383A"/>
    <w:rsid w:val="00184319"/>
    <w:rsid w:val="00184928"/>
    <w:rsid w:val="00184C32"/>
    <w:rsid w:val="00184CD5"/>
    <w:rsid w:val="001856AF"/>
    <w:rsid w:val="001867F0"/>
    <w:rsid w:val="001875C1"/>
    <w:rsid w:val="001877E7"/>
    <w:rsid w:val="00187C4A"/>
    <w:rsid w:val="001900CC"/>
    <w:rsid w:val="00190371"/>
    <w:rsid w:val="00190930"/>
    <w:rsid w:val="00190E1D"/>
    <w:rsid w:val="00191253"/>
    <w:rsid w:val="00191656"/>
    <w:rsid w:val="00191D91"/>
    <w:rsid w:val="00191F97"/>
    <w:rsid w:val="00192072"/>
    <w:rsid w:val="0019236F"/>
    <w:rsid w:val="001924AA"/>
    <w:rsid w:val="00192D7C"/>
    <w:rsid w:val="001934C8"/>
    <w:rsid w:val="00193804"/>
    <w:rsid w:val="0019413A"/>
    <w:rsid w:val="0019419C"/>
    <w:rsid w:val="0019429F"/>
    <w:rsid w:val="001955DB"/>
    <w:rsid w:val="00195C80"/>
    <w:rsid w:val="00195C8D"/>
    <w:rsid w:val="00196D6B"/>
    <w:rsid w:val="001970FF"/>
    <w:rsid w:val="0019795C"/>
    <w:rsid w:val="00197A70"/>
    <w:rsid w:val="00197E49"/>
    <w:rsid w:val="001A03E1"/>
    <w:rsid w:val="001A08CB"/>
    <w:rsid w:val="001A2045"/>
    <w:rsid w:val="001A2841"/>
    <w:rsid w:val="001A30CD"/>
    <w:rsid w:val="001A3DB9"/>
    <w:rsid w:val="001A3FC5"/>
    <w:rsid w:val="001A4230"/>
    <w:rsid w:val="001A6CEE"/>
    <w:rsid w:val="001A707F"/>
    <w:rsid w:val="001A7A76"/>
    <w:rsid w:val="001B049E"/>
    <w:rsid w:val="001B1272"/>
    <w:rsid w:val="001B1990"/>
    <w:rsid w:val="001B1B67"/>
    <w:rsid w:val="001B385D"/>
    <w:rsid w:val="001B3F1F"/>
    <w:rsid w:val="001B4DF9"/>
    <w:rsid w:val="001B5C12"/>
    <w:rsid w:val="001B6238"/>
    <w:rsid w:val="001B7196"/>
    <w:rsid w:val="001C032E"/>
    <w:rsid w:val="001C0A3D"/>
    <w:rsid w:val="001C0D02"/>
    <w:rsid w:val="001C0ECB"/>
    <w:rsid w:val="001C12FD"/>
    <w:rsid w:val="001C1331"/>
    <w:rsid w:val="001C2A1D"/>
    <w:rsid w:val="001C41ED"/>
    <w:rsid w:val="001C6621"/>
    <w:rsid w:val="001C71B5"/>
    <w:rsid w:val="001C753A"/>
    <w:rsid w:val="001D015D"/>
    <w:rsid w:val="001D1C66"/>
    <w:rsid w:val="001D29EA"/>
    <w:rsid w:val="001D2F3E"/>
    <w:rsid w:val="001D3593"/>
    <w:rsid w:val="001D3B6A"/>
    <w:rsid w:val="001D3D41"/>
    <w:rsid w:val="001D46BA"/>
    <w:rsid w:val="001D5EE0"/>
    <w:rsid w:val="001D617E"/>
    <w:rsid w:val="001D649C"/>
    <w:rsid w:val="001D6B00"/>
    <w:rsid w:val="001D7531"/>
    <w:rsid w:val="001D7F4E"/>
    <w:rsid w:val="001E05F0"/>
    <w:rsid w:val="001E0659"/>
    <w:rsid w:val="001E09C4"/>
    <w:rsid w:val="001E0C91"/>
    <w:rsid w:val="001E19C4"/>
    <w:rsid w:val="001E19ED"/>
    <w:rsid w:val="001E215D"/>
    <w:rsid w:val="001E24D8"/>
    <w:rsid w:val="001E2567"/>
    <w:rsid w:val="001E298E"/>
    <w:rsid w:val="001E32C2"/>
    <w:rsid w:val="001E3A59"/>
    <w:rsid w:val="001E3D69"/>
    <w:rsid w:val="001E4A51"/>
    <w:rsid w:val="001E51EB"/>
    <w:rsid w:val="001E57A9"/>
    <w:rsid w:val="001E5ABE"/>
    <w:rsid w:val="001E699B"/>
    <w:rsid w:val="001E6FDE"/>
    <w:rsid w:val="001E7198"/>
    <w:rsid w:val="001E74C1"/>
    <w:rsid w:val="001E7549"/>
    <w:rsid w:val="001E794B"/>
    <w:rsid w:val="001E7CB6"/>
    <w:rsid w:val="001F0AF5"/>
    <w:rsid w:val="001F2A24"/>
    <w:rsid w:val="001F3FC7"/>
    <w:rsid w:val="001F4325"/>
    <w:rsid w:val="001F4892"/>
    <w:rsid w:val="001F534B"/>
    <w:rsid w:val="001F55D0"/>
    <w:rsid w:val="001F5970"/>
    <w:rsid w:val="001F62EF"/>
    <w:rsid w:val="001F6D7D"/>
    <w:rsid w:val="001F7321"/>
    <w:rsid w:val="00200445"/>
    <w:rsid w:val="00200746"/>
    <w:rsid w:val="00201B22"/>
    <w:rsid w:val="00201CFA"/>
    <w:rsid w:val="00202946"/>
    <w:rsid w:val="00202B21"/>
    <w:rsid w:val="00203D58"/>
    <w:rsid w:val="0020528E"/>
    <w:rsid w:val="00205D80"/>
    <w:rsid w:val="00205E74"/>
    <w:rsid w:val="0020628E"/>
    <w:rsid w:val="00206B04"/>
    <w:rsid w:val="00207CDD"/>
    <w:rsid w:val="002104A1"/>
    <w:rsid w:val="00211A6D"/>
    <w:rsid w:val="00211B91"/>
    <w:rsid w:val="00211ED0"/>
    <w:rsid w:val="00213205"/>
    <w:rsid w:val="00213677"/>
    <w:rsid w:val="00213E9D"/>
    <w:rsid w:val="00214A49"/>
    <w:rsid w:val="002159DF"/>
    <w:rsid w:val="00215C49"/>
    <w:rsid w:val="002162E6"/>
    <w:rsid w:val="0021682D"/>
    <w:rsid w:val="00216CAA"/>
    <w:rsid w:val="00216E8A"/>
    <w:rsid w:val="002175F7"/>
    <w:rsid w:val="002200AC"/>
    <w:rsid w:val="002215B2"/>
    <w:rsid w:val="002225D2"/>
    <w:rsid w:val="00222D45"/>
    <w:rsid w:val="002231DE"/>
    <w:rsid w:val="0022393F"/>
    <w:rsid w:val="0022399D"/>
    <w:rsid w:val="002241B4"/>
    <w:rsid w:val="002248ED"/>
    <w:rsid w:val="00224EDF"/>
    <w:rsid w:val="002250DD"/>
    <w:rsid w:val="00225598"/>
    <w:rsid w:val="002262AB"/>
    <w:rsid w:val="0022634E"/>
    <w:rsid w:val="00226414"/>
    <w:rsid w:val="002269CC"/>
    <w:rsid w:val="00226C67"/>
    <w:rsid w:val="0023014C"/>
    <w:rsid w:val="002301C6"/>
    <w:rsid w:val="00230332"/>
    <w:rsid w:val="00231A7D"/>
    <w:rsid w:val="0023261A"/>
    <w:rsid w:val="00232902"/>
    <w:rsid w:val="002336F0"/>
    <w:rsid w:val="0023538A"/>
    <w:rsid w:val="00235452"/>
    <w:rsid w:val="00236B07"/>
    <w:rsid w:val="00237205"/>
    <w:rsid w:val="002375A1"/>
    <w:rsid w:val="00240228"/>
    <w:rsid w:val="0024174F"/>
    <w:rsid w:val="002417C8"/>
    <w:rsid w:val="00241A70"/>
    <w:rsid w:val="00241B7F"/>
    <w:rsid w:val="00241BCE"/>
    <w:rsid w:val="00241BDE"/>
    <w:rsid w:val="002422E5"/>
    <w:rsid w:val="0024298A"/>
    <w:rsid w:val="00242C82"/>
    <w:rsid w:val="002432A0"/>
    <w:rsid w:val="002433D2"/>
    <w:rsid w:val="00244084"/>
    <w:rsid w:val="00244F12"/>
    <w:rsid w:val="002458AE"/>
    <w:rsid w:val="00246FF8"/>
    <w:rsid w:val="002473B5"/>
    <w:rsid w:val="00247849"/>
    <w:rsid w:val="00247E91"/>
    <w:rsid w:val="00250033"/>
    <w:rsid w:val="00250A4C"/>
    <w:rsid w:val="0025184A"/>
    <w:rsid w:val="002528B5"/>
    <w:rsid w:val="002528E6"/>
    <w:rsid w:val="00252B0E"/>
    <w:rsid w:val="00252E9C"/>
    <w:rsid w:val="0025311F"/>
    <w:rsid w:val="002540DD"/>
    <w:rsid w:val="00254344"/>
    <w:rsid w:val="002548D9"/>
    <w:rsid w:val="00255313"/>
    <w:rsid w:val="0025701D"/>
    <w:rsid w:val="002575EB"/>
    <w:rsid w:val="00257BDD"/>
    <w:rsid w:val="00257C42"/>
    <w:rsid w:val="002603BD"/>
    <w:rsid w:val="00262342"/>
    <w:rsid w:val="00262CED"/>
    <w:rsid w:val="00264A4F"/>
    <w:rsid w:val="00264ABA"/>
    <w:rsid w:val="002655D9"/>
    <w:rsid w:val="00266106"/>
    <w:rsid w:val="00266989"/>
    <w:rsid w:val="00266E66"/>
    <w:rsid w:val="002671B8"/>
    <w:rsid w:val="00267A49"/>
    <w:rsid w:val="00267AE8"/>
    <w:rsid w:val="0027174E"/>
    <w:rsid w:val="0027179B"/>
    <w:rsid w:val="00271E07"/>
    <w:rsid w:val="002725AB"/>
    <w:rsid w:val="00274E50"/>
    <w:rsid w:val="002753BC"/>
    <w:rsid w:val="002756B3"/>
    <w:rsid w:val="0027650C"/>
    <w:rsid w:val="002770E2"/>
    <w:rsid w:val="00277829"/>
    <w:rsid w:val="0028042A"/>
    <w:rsid w:val="002815AD"/>
    <w:rsid w:val="00282020"/>
    <w:rsid w:val="00282259"/>
    <w:rsid w:val="002823AB"/>
    <w:rsid w:val="00283436"/>
    <w:rsid w:val="00283D52"/>
    <w:rsid w:val="00284588"/>
    <w:rsid w:val="00284F3F"/>
    <w:rsid w:val="002854B8"/>
    <w:rsid w:val="00285A38"/>
    <w:rsid w:val="0028625E"/>
    <w:rsid w:val="0028661D"/>
    <w:rsid w:val="002867A1"/>
    <w:rsid w:val="00286A0F"/>
    <w:rsid w:val="00286F41"/>
    <w:rsid w:val="002873C8"/>
    <w:rsid w:val="00290495"/>
    <w:rsid w:val="00290CBD"/>
    <w:rsid w:val="00290E02"/>
    <w:rsid w:val="00293E6C"/>
    <w:rsid w:val="0029488F"/>
    <w:rsid w:val="00294C92"/>
    <w:rsid w:val="00294CF7"/>
    <w:rsid w:val="00294F43"/>
    <w:rsid w:val="00296096"/>
    <w:rsid w:val="00296978"/>
    <w:rsid w:val="002975A1"/>
    <w:rsid w:val="002A0B69"/>
    <w:rsid w:val="002A0C51"/>
    <w:rsid w:val="002A158F"/>
    <w:rsid w:val="002A18D4"/>
    <w:rsid w:val="002A36C6"/>
    <w:rsid w:val="002A3C37"/>
    <w:rsid w:val="002A3E1A"/>
    <w:rsid w:val="002A5392"/>
    <w:rsid w:val="002A53AA"/>
    <w:rsid w:val="002A5402"/>
    <w:rsid w:val="002A5946"/>
    <w:rsid w:val="002A59FA"/>
    <w:rsid w:val="002A66F0"/>
    <w:rsid w:val="002A6F0D"/>
    <w:rsid w:val="002A7620"/>
    <w:rsid w:val="002B0B55"/>
    <w:rsid w:val="002B14D9"/>
    <w:rsid w:val="002B15B1"/>
    <w:rsid w:val="002B15F7"/>
    <w:rsid w:val="002B235A"/>
    <w:rsid w:val="002B23F9"/>
    <w:rsid w:val="002B2996"/>
    <w:rsid w:val="002B2AF1"/>
    <w:rsid w:val="002B2AFD"/>
    <w:rsid w:val="002B3310"/>
    <w:rsid w:val="002B54C7"/>
    <w:rsid w:val="002B5548"/>
    <w:rsid w:val="002B6307"/>
    <w:rsid w:val="002B712C"/>
    <w:rsid w:val="002B7286"/>
    <w:rsid w:val="002B73CD"/>
    <w:rsid w:val="002C43CE"/>
    <w:rsid w:val="002C46DA"/>
    <w:rsid w:val="002C4741"/>
    <w:rsid w:val="002C4D20"/>
    <w:rsid w:val="002C4DE7"/>
    <w:rsid w:val="002C58C6"/>
    <w:rsid w:val="002C5B60"/>
    <w:rsid w:val="002C62DD"/>
    <w:rsid w:val="002C6334"/>
    <w:rsid w:val="002C654F"/>
    <w:rsid w:val="002C7510"/>
    <w:rsid w:val="002C772C"/>
    <w:rsid w:val="002C77C5"/>
    <w:rsid w:val="002C77FC"/>
    <w:rsid w:val="002C79F5"/>
    <w:rsid w:val="002D032D"/>
    <w:rsid w:val="002D0456"/>
    <w:rsid w:val="002D0941"/>
    <w:rsid w:val="002D0ACE"/>
    <w:rsid w:val="002D0DBC"/>
    <w:rsid w:val="002D0EF1"/>
    <w:rsid w:val="002D173E"/>
    <w:rsid w:val="002D1F03"/>
    <w:rsid w:val="002D223D"/>
    <w:rsid w:val="002D258E"/>
    <w:rsid w:val="002D29BB"/>
    <w:rsid w:val="002D3CBA"/>
    <w:rsid w:val="002D3F1E"/>
    <w:rsid w:val="002D3F42"/>
    <w:rsid w:val="002D41DB"/>
    <w:rsid w:val="002D51CD"/>
    <w:rsid w:val="002D5430"/>
    <w:rsid w:val="002D62C9"/>
    <w:rsid w:val="002D68BA"/>
    <w:rsid w:val="002D6EC6"/>
    <w:rsid w:val="002D73B7"/>
    <w:rsid w:val="002D75C6"/>
    <w:rsid w:val="002E0399"/>
    <w:rsid w:val="002E168A"/>
    <w:rsid w:val="002E18D0"/>
    <w:rsid w:val="002E3AD7"/>
    <w:rsid w:val="002E3FB8"/>
    <w:rsid w:val="002E5ACA"/>
    <w:rsid w:val="002E67AE"/>
    <w:rsid w:val="002E70D7"/>
    <w:rsid w:val="002E7472"/>
    <w:rsid w:val="002E7B9B"/>
    <w:rsid w:val="002F0FD9"/>
    <w:rsid w:val="002F15EC"/>
    <w:rsid w:val="002F1A95"/>
    <w:rsid w:val="002F1B78"/>
    <w:rsid w:val="002F2ABA"/>
    <w:rsid w:val="002F2FBA"/>
    <w:rsid w:val="002F3619"/>
    <w:rsid w:val="002F436F"/>
    <w:rsid w:val="002F43CE"/>
    <w:rsid w:val="002F491D"/>
    <w:rsid w:val="002F575B"/>
    <w:rsid w:val="002F678F"/>
    <w:rsid w:val="002F6AB6"/>
    <w:rsid w:val="002F6F21"/>
    <w:rsid w:val="002F7507"/>
    <w:rsid w:val="00301386"/>
    <w:rsid w:val="003019F3"/>
    <w:rsid w:val="003021E5"/>
    <w:rsid w:val="00303241"/>
    <w:rsid w:val="0030358C"/>
    <w:rsid w:val="00303915"/>
    <w:rsid w:val="00303993"/>
    <w:rsid w:val="003042B6"/>
    <w:rsid w:val="003048D9"/>
    <w:rsid w:val="00304BDD"/>
    <w:rsid w:val="00304E40"/>
    <w:rsid w:val="0030555A"/>
    <w:rsid w:val="003058DB"/>
    <w:rsid w:val="00306951"/>
    <w:rsid w:val="0030730B"/>
    <w:rsid w:val="00307CA1"/>
    <w:rsid w:val="003104E8"/>
    <w:rsid w:val="003109BE"/>
    <w:rsid w:val="00312F6A"/>
    <w:rsid w:val="00314747"/>
    <w:rsid w:val="003151DD"/>
    <w:rsid w:val="00316508"/>
    <w:rsid w:val="0031691D"/>
    <w:rsid w:val="00317E7D"/>
    <w:rsid w:val="00317FD2"/>
    <w:rsid w:val="0032013E"/>
    <w:rsid w:val="00320344"/>
    <w:rsid w:val="0032137C"/>
    <w:rsid w:val="0032251D"/>
    <w:rsid w:val="003227BE"/>
    <w:rsid w:val="00322C85"/>
    <w:rsid w:val="00322F15"/>
    <w:rsid w:val="00322F37"/>
    <w:rsid w:val="00323509"/>
    <w:rsid w:val="00323FFC"/>
    <w:rsid w:val="00327D9E"/>
    <w:rsid w:val="0033157E"/>
    <w:rsid w:val="00331685"/>
    <w:rsid w:val="00331A9C"/>
    <w:rsid w:val="00332661"/>
    <w:rsid w:val="00332FC0"/>
    <w:rsid w:val="00333197"/>
    <w:rsid w:val="003341D6"/>
    <w:rsid w:val="00334B19"/>
    <w:rsid w:val="00334B51"/>
    <w:rsid w:val="00334CE7"/>
    <w:rsid w:val="00335949"/>
    <w:rsid w:val="003361DE"/>
    <w:rsid w:val="00336AAC"/>
    <w:rsid w:val="00336ABC"/>
    <w:rsid w:val="00337175"/>
    <w:rsid w:val="003373A7"/>
    <w:rsid w:val="003379E8"/>
    <w:rsid w:val="00337A20"/>
    <w:rsid w:val="00341D71"/>
    <w:rsid w:val="00342991"/>
    <w:rsid w:val="0034403F"/>
    <w:rsid w:val="003442BB"/>
    <w:rsid w:val="00344384"/>
    <w:rsid w:val="00344E46"/>
    <w:rsid w:val="00344E48"/>
    <w:rsid w:val="00345FBA"/>
    <w:rsid w:val="003470AC"/>
    <w:rsid w:val="003471E7"/>
    <w:rsid w:val="003477F7"/>
    <w:rsid w:val="00347A4A"/>
    <w:rsid w:val="00347DD3"/>
    <w:rsid w:val="00350044"/>
    <w:rsid w:val="0035022D"/>
    <w:rsid w:val="00352B0E"/>
    <w:rsid w:val="0035376F"/>
    <w:rsid w:val="003539F7"/>
    <w:rsid w:val="00354615"/>
    <w:rsid w:val="00354BC4"/>
    <w:rsid w:val="00355EA5"/>
    <w:rsid w:val="00356A96"/>
    <w:rsid w:val="00356B49"/>
    <w:rsid w:val="003574E3"/>
    <w:rsid w:val="00357DA4"/>
    <w:rsid w:val="00362438"/>
    <w:rsid w:val="003628FA"/>
    <w:rsid w:val="00362BF0"/>
    <w:rsid w:val="00362DC8"/>
    <w:rsid w:val="003631DA"/>
    <w:rsid w:val="003645B0"/>
    <w:rsid w:val="00364B46"/>
    <w:rsid w:val="00364F40"/>
    <w:rsid w:val="003651EF"/>
    <w:rsid w:val="0036612A"/>
    <w:rsid w:val="00366DCF"/>
    <w:rsid w:val="0037087C"/>
    <w:rsid w:val="0037150F"/>
    <w:rsid w:val="00371A59"/>
    <w:rsid w:val="00372031"/>
    <w:rsid w:val="00372A01"/>
    <w:rsid w:val="00372EF2"/>
    <w:rsid w:val="00373828"/>
    <w:rsid w:val="00373DEF"/>
    <w:rsid w:val="00373EC9"/>
    <w:rsid w:val="003749B4"/>
    <w:rsid w:val="00374D3C"/>
    <w:rsid w:val="00374E4B"/>
    <w:rsid w:val="00374E9F"/>
    <w:rsid w:val="00374FB9"/>
    <w:rsid w:val="0037542C"/>
    <w:rsid w:val="00375458"/>
    <w:rsid w:val="003755BE"/>
    <w:rsid w:val="003761E4"/>
    <w:rsid w:val="00376283"/>
    <w:rsid w:val="00376B9B"/>
    <w:rsid w:val="003773F8"/>
    <w:rsid w:val="00377527"/>
    <w:rsid w:val="003804B9"/>
    <w:rsid w:val="00380874"/>
    <w:rsid w:val="00381279"/>
    <w:rsid w:val="00381462"/>
    <w:rsid w:val="0038179C"/>
    <w:rsid w:val="003818FD"/>
    <w:rsid w:val="00381A0D"/>
    <w:rsid w:val="003825BF"/>
    <w:rsid w:val="00382648"/>
    <w:rsid w:val="00382D3A"/>
    <w:rsid w:val="0038321F"/>
    <w:rsid w:val="003835A8"/>
    <w:rsid w:val="00383B22"/>
    <w:rsid w:val="00384BDC"/>
    <w:rsid w:val="00384C1D"/>
    <w:rsid w:val="0038511A"/>
    <w:rsid w:val="00385238"/>
    <w:rsid w:val="0038558F"/>
    <w:rsid w:val="00385606"/>
    <w:rsid w:val="00385FAF"/>
    <w:rsid w:val="00386117"/>
    <w:rsid w:val="00386BBB"/>
    <w:rsid w:val="00386CAE"/>
    <w:rsid w:val="00387EB3"/>
    <w:rsid w:val="003903E5"/>
    <w:rsid w:val="003906F4"/>
    <w:rsid w:val="00391B02"/>
    <w:rsid w:val="003920A5"/>
    <w:rsid w:val="00392567"/>
    <w:rsid w:val="003926BB"/>
    <w:rsid w:val="003926C9"/>
    <w:rsid w:val="003938DD"/>
    <w:rsid w:val="003940DA"/>
    <w:rsid w:val="00396295"/>
    <w:rsid w:val="0039691E"/>
    <w:rsid w:val="00396A16"/>
    <w:rsid w:val="003975D2"/>
    <w:rsid w:val="003A175E"/>
    <w:rsid w:val="003A1A8F"/>
    <w:rsid w:val="003A20EE"/>
    <w:rsid w:val="003A2A8C"/>
    <w:rsid w:val="003A431F"/>
    <w:rsid w:val="003A4C6A"/>
    <w:rsid w:val="003A54D0"/>
    <w:rsid w:val="003A566B"/>
    <w:rsid w:val="003A5692"/>
    <w:rsid w:val="003A6B2A"/>
    <w:rsid w:val="003A7D0D"/>
    <w:rsid w:val="003B08F6"/>
    <w:rsid w:val="003B35BC"/>
    <w:rsid w:val="003B3D8E"/>
    <w:rsid w:val="003B3DE2"/>
    <w:rsid w:val="003B4036"/>
    <w:rsid w:val="003B56FA"/>
    <w:rsid w:val="003B65B5"/>
    <w:rsid w:val="003B6648"/>
    <w:rsid w:val="003B693A"/>
    <w:rsid w:val="003B69AA"/>
    <w:rsid w:val="003B6B8D"/>
    <w:rsid w:val="003B6E71"/>
    <w:rsid w:val="003B786A"/>
    <w:rsid w:val="003C287D"/>
    <w:rsid w:val="003C2AC9"/>
    <w:rsid w:val="003C2B40"/>
    <w:rsid w:val="003C35D4"/>
    <w:rsid w:val="003C574B"/>
    <w:rsid w:val="003C5D6C"/>
    <w:rsid w:val="003C5FB9"/>
    <w:rsid w:val="003C6D64"/>
    <w:rsid w:val="003C704D"/>
    <w:rsid w:val="003C78D7"/>
    <w:rsid w:val="003D0F8F"/>
    <w:rsid w:val="003D10AA"/>
    <w:rsid w:val="003D180B"/>
    <w:rsid w:val="003D1819"/>
    <w:rsid w:val="003D1CD6"/>
    <w:rsid w:val="003D204D"/>
    <w:rsid w:val="003D21A9"/>
    <w:rsid w:val="003D2222"/>
    <w:rsid w:val="003D32F2"/>
    <w:rsid w:val="003D3EC6"/>
    <w:rsid w:val="003D4069"/>
    <w:rsid w:val="003D4403"/>
    <w:rsid w:val="003D4423"/>
    <w:rsid w:val="003D467D"/>
    <w:rsid w:val="003D5096"/>
    <w:rsid w:val="003D6037"/>
    <w:rsid w:val="003D635C"/>
    <w:rsid w:val="003D64CA"/>
    <w:rsid w:val="003D6FB6"/>
    <w:rsid w:val="003D7606"/>
    <w:rsid w:val="003D7CC8"/>
    <w:rsid w:val="003D7D04"/>
    <w:rsid w:val="003E0797"/>
    <w:rsid w:val="003E09F0"/>
    <w:rsid w:val="003E203E"/>
    <w:rsid w:val="003E2451"/>
    <w:rsid w:val="003E2482"/>
    <w:rsid w:val="003E2734"/>
    <w:rsid w:val="003E3B27"/>
    <w:rsid w:val="003E4A9C"/>
    <w:rsid w:val="003E4BEF"/>
    <w:rsid w:val="003E4E0F"/>
    <w:rsid w:val="003E5BA1"/>
    <w:rsid w:val="003F031B"/>
    <w:rsid w:val="003F0745"/>
    <w:rsid w:val="003F0DED"/>
    <w:rsid w:val="003F12A4"/>
    <w:rsid w:val="003F23DD"/>
    <w:rsid w:val="003F3036"/>
    <w:rsid w:val="003F3EEC"/>
    <w:rsid w:val="003F5030"/>
    <w:rsid w:val="003F5957"/>
    <w:rsid w:val="003F5E60"/>
    <w:rsid w:val="003F6138"/>
    <w:rsid w:val="003F626F"/>
    <w:rsid w:val="003F628E"/>
    <w:rsid w:val="003F7218"/>
    <w:rsid w:val="003F74C1"/>
    <w:rsid w:val="003F7B5C"/>
    <w:rsid w:val="0040126A"/>
    <w:rsid w:val="00401893"/>
    <w:rsid w:val="00402049"/>
    <w:rsid w:val="0040248A"/>
    <w:rsid w:val="00402C33"/>
    <w:rsid w:val="00403133"/>
    <w:rsid w:val="004033F1"/>
    <w:rsid w:val="004038F0"/>
    <w:rsid w:val="00403C66"/>
    <w:rsid w:val="00403DF3"/>
    <w:rsid w:val="00404EC7"/>
    <w:rsid w:val="004053F3"/>
    <w:rsid w:val="00406E12"/>
    <w:rsid w:val="00407FDD"/>
    <w:rsid w:val="0041035A"/>
    <w:rsid w:val="00410419"/>
    <w:rsid w:val="0041050B"/>
    <w:rsid w:val="00410B98"/>
    <w:rsid w:val="00410EE0"/>
    <w:rsid w:val="00410F61"/>
    <w:rsid w:val="004112B6"/>
    <w:rsid w:val="00411E54"/>
    <w:rsid w:val="00412262"/>
    <w:rsid w:val="00412C45"/>
    <w:rsid w:val="00413080"/>
    <w:rsid w:val="004148B3"/>
    <w:rsid w:val="00415A94"/>
    <w:rsid w:val="00415E36"/>
    <w:rsid w:val="00416169"/>
    <w:rsid w:val="004162AC"/>
    <w:rsid w:val="00416475"/>
    <w:rsid w:val="0041684B"/>
    <w:rsid w:val="0041684D"/>
    <w:rsid w:val="00416A2E"/>
    <w:rsid w:val="00417403"/>
    <w:rsid w:val="00417A9A"/>
    <w:rsid w:val="004202DF"/>
    <w:rsid w:val="00420BD4"/>
    <w:rsid w:val="00420C8C"/>
    <w:rsid w:val="00420D7C"/>
    <w:rsid w:val="00422365"/>
    <w:rsid w:val="00422390"/>
    <w:rsid w:val="00422528"/>
    <w:rsid w:val="0042255B"/>
    <w:rsid w:val="00423EFD"/>
    <w:rsid w:val="00424088"/>
    <w:rsid w:val="00424818"/>
    <w:rsid w:val="00424A06"/>
    <w:rsid w:val="004261AC"/>
    <w:rsid w:val="00426864"/>
    <w:rsid w:val="004300E6"/>
    <w:rsid w:val="004303E3"/>
    <w:rsid w:val="004321AB"/>
    <w:rsid w:val="004329CC"/>
    <w:rsid w:val="004335C6"/>
    <w:rsid w:val="004348CB"/>
    <w:rsid w:val="00435240"/>
    <w:rsid w:val="0043559D"/>
    <w:rsid w:val="00435CA1"/>
    <w:rsid w:val="00435DF1"/>
    <w:rsid w:val="00435F69"/>
    <w:rsid w:val="0043609C"/>
    <w:rsid w:val="00436C6D"/>
    <w:rsid w:val="00437451"/>
    <w:rsid w:val="004374DF"/>
    <w:rsid w:val="004408D8"/>
    <w:rsid w:val="004412CA"/>
    <w:rsid w:val="0044298B"/>
    <w:rsid w:val="00444F94"/>
    <w:rsid w:val="0044710D"/>
    <w:rsid w:val="00447A02"/>
    <w:rsid w:val="004503AB"/>
    <w:rsid w:val="00450400"/>
    <w:rsid w:val="00450F77"/>
    <w:rsid w:val="00451D25"/>
    <w:rsid w:val="00451F99"/>
    <w:rsid w:val="004527BA"/>
    <w:rsid w:val="00452EDC"/>
    <w:rsid w:val="004531D9"/>
    <w:rsid w:val="00453F08"/>
    <w:rsid w:val="0045441D"/>
    <w:rsid w:val="004548CF"/>
    <w:rsid w:val="00454DF2"/>
    <w:rsid w:val="00455FD2"/>
    <w:rsid w:val="0045630A"/>
    <w:rsid w:val="00456A02"/>
    <w:rsid w:val="00457133"/>
    <w:rsid w:val="00461093"/>
    <w:rsid w:val="00462336"/>
    <w:rsid w:val="0046235A"/>
    <w:rsid w:val="00462A3C"/>
    <w:rsid w:val="00462DD9"/>
    <w:rsid w:val="00463525"/>
    <w:rsid w:val="00463FE5"/>
    <w:rsid w:val="00464868"/>
    <w:rsid w:val="00465038"/>
    <w:rsid w:val="00465521"/>
    <w:rsid w:val="0046592A"/>
    <w:rsid w:val="00466484"/>
    <w:rsid w:val="00466A05"/>
    <w:rsid w:val="00467956"/>
    <w:rsid w:val="004679F1"/>
    <w:rsid w:val="004704DA"/>
    <w:rsid w:val="004705E7"/>
    <w:rsid w:val="004713EB"/>
    <w:rsid w:val="004721AA"/>
    <w:rsid w:val="0047220A"/>
    <w:rsid w:val="0047287B"/>
    <w:rsid w:val="00472BFA"/>
    <w:rsid w:val="00472C41"/>
    <w:rsid w:val="004739D9"/>
    <w:rsid w:val="00474318"/>
    <w:rsid w:val="00475F0F"/>
    <w:rsid w:val="00477534"/>
    <w:rsid w:val="00477BC4"/>
    <w:rsid w:val="004801B7"/>
    <w:rsid w:val="00480C74"/>
    <w:rsid w:val="00480D6A"/>
    <w:rsid w:val="00480DA5"/>
    <w:rsid w:val="004816E2"/>
    <w:rsid w:val="00481A87"/>
    <w:rsid w:val="0048311A"/>
    <w:rsid w:val="00483A2D"/>
    <w:rsid w:val="00483EFB"/>
    <w:rsid w:val="00484BED"/>
    <w:rsid w:val="00484F93"/>
    <w:rsid w:val="0048534C"/>
    <w:rsid w:val="004853ED"/>
    <w:rsid w:val="00485585"/>
    <w:rsid w:val="00486927"/>
    <w:rsid w:val="00486A33"/>
    <w:rsid w:val="00486ECC"/>
    <w:rsid w:val="004875DE"/>
    <w:rsid w:val="00490662"/>
    <w:rsid w:val="0049098A"/>
    <w:rsid w:val="004919CC"/>
    <w:rsid w:val="00491DE7"/>
    <w:rsid w:val="00491EDC"/>
    <w:rsid w:val="00493163"/>
    <w:rsid w:val="00493DFE"/>
    <w:rsid w:val="00494476"/>
    <w:rsid w:val="00494A02"/>
    <w:rsid w:val="00494D8C"/>
    <w:rsid w:val="0049542F"/>
    <w:rsid w:val="004959D9"/>
    <w:rsid w:val="00495FEC"/>
    <w:rsid w:val="00496C68"/>
    <w:rsid w:val="0049702F"/>
    <w:rsid w:val="0049777F"/>
    <w:rsid w:val="004978BE"/>
    <w:rsid w:val="004A00ED"/>
    <w:rsid w:val="004A0138"/>
    <w:rsid w:val="004A0597"/>
    <w:rsid w:val="004A0940"/>
    <w:rsid w:val="004A1972"/>
    <w:rsid w:val="004A23E5"/>
    <w:rsid w:val="004A2E88"/>
    <w:rsid w:val="004A3E26"/>
    <w:rsid w:val="004A3F21"/>
    <w:rsid w:val="004A42B1"/>
    <w:rsid w:val="004A44F3"/>
    <w:rsid w:val="004A5311"/>
    <w:rsid w:val="004A57DC"/>
    <w:rsid w:val="004A5F3A"/>
    <w:rsid w:val="004A622F"/>
    <w:rsid w:val="004A650B"/>
    <w:rsid w:val="004A6B35"/>
    <w:rsid w:val="004A6D23"/>
    <w:rsid w:val="004A6DB2"/>
    <w:rsid w:val="004A7ED9"/>
    <w:rsid w:val="004B1E1D"/>
    <w:rsid w:val="004B29BF"/>
    <w:rsid w:val="004B2FF1"/>
    <w:rsid w:val="004B3144"/>
    <w:rsid w:val="004B327D"/>
    <w:rsid w:val="004B39D1"/>
    <w:rsid w:val="004B4DF9"/>
    <w:rsid w:val="004B5329"/>
    <w:rsid w:val="004B586A"/>
    <w:rsid w:val="004B66FE"/>
    <w:rsid w:val="004B6C42"/>
    <w:rsid w:val="004B6D8D"/>
    <w:rsid w:val="004B6FB0"/>
    <w:rsid w:val="004B7441"/>
    <w:rsid w:val="004B7512"/>
    <w:rsid w:val="004C020F"/>
    <w:rsid w:val="004C022D"/>
    <w:rsid w:val="004C132E"/>
    <w:rsid w:val="004C2050"/>
    <w:rsid w:val="004C29A7"/>
    <w:rsid w:val="004C34DB"/>
    <w:rsid w:val="004C3A07"/>
    <w:rsid w:val="004C504A"/>
    <w:rsid w:val="004C540C"/>
    <w:rsid w:val="004C5A5D"/>
    <w:rsid w:val="004C5C50"/>
    <w:rsid w:val="004C7F1A"/>
    <w:rsid w:val="004D10C0"/>
    <w:rsid w:val="004D13E9"/>
    <w:rsid w:val="004D32C5"/>
    <w:rsid w:val="004D3DDA"/>
    <w:rsid w:val="004D3E7E"/>
    <w:rsid w:val="004D4A83"/>
    <w:rsid w:val="004D5402"/>
    <w:rsid w:val="004D5FA4"/>
    <w:rsid w:val="004D6014"/>
    <w:rsid w:val="004D61EC"/>
    <w:rsid w:val="004D6579"/>
    <w:rsid w:val="004D6CAB"/>
    <w:rsid w:val="004D6D15"/>
    <w:rsid w:val="004D6DAD"/>
    <w:rsid w:val="004D7021"/>
    <w:rsid w:val="004D78B7"/>
    <w:rsid w:val="004D7FE3"/>
    <w:rsid w:val="004E08BA"/>
    <w:rsid w:val="004E3197"/>
    <w:rsid w:val="004E4235"/>
    <w:rsid w:val="004E55C0"/>
    <w:rsid w:val="004E5A08"/>
    <w:rsid w:val="004E60E3"/>
    <w:rsid w:val="004E6184"/>
    <w:rsid w:val="004E620C"/>
    <w:rsid w:val="004E6C6E"/>
    <w:rsid w:val="004E7295"/>
    <w:rsid w:val="004F0A4B"/>
    <w:rsid w:val="004F0E50"/>
    <w:rsid w:val="004F12E9"/>
    <w:rsid w:val="004F2070"/>
    <w:rsid w:val="004F39CC"/>
    <w:rsid w:val="004F3A73"/>
    <w:rsid w:val="004F3EC4"/>
    <w:rsid w:val="004F3F28"/>
    <w:rsid w:val="004F47B7"/>
    <w:rsid w:val="004F48FB"/>
    <w:rsid w:val="004F4CDA"/>
    <w:rsid w:val="004F5244"/>
    <w:rsid w:val="004F5395"/>
    <w:rsid w:val="004F5561"/>
    <w:rsid w:val="004F61A0"/>
    <w:rsid w:val="004F63F1"/>
    <w:rsid w:val="004F6811"/>
    <w:rsid w:val="004F7339"/>
    <w:rsid w:val="004F746A"/>
    <w:rsid w:val="004F764D"/>
    <w:rsid w:val="004F78B3"/>
    <w:rsid w:val="004F7A0F"/>
    <w:rsid w:val="004F7BD9"/>
    <w:rsid w:val="004F7D84"/>
    <w:rsid w:val="00500666"/>
    <w:rsid w:val="00500A4F"/>
    <w:rsid w:val="00500AF9"/>
    <w:rsid w:val="00501198"/>
    <w:rsid w:val="005017CF"/>
    <w:rsid w:val="00501B2E"/>
    <w:rsid w:val="00501B3E"/>
    <w:rsid w:val="00502487"/>
    <w:rsid w:val="0050336C"/>
    <w:rsid w:val="00504927"/>
    <w:rsid w:val="00505B9B"/>
    <w:rsid w:val="00505FB0"/>
    <w:rsid w:val="00507977"/>
    <w:rsid w:val="00507B2A"/>
    <w:rsid w:val="005103A0"/>
    <w:rsid w:val="00510ECA"/>
    <w:rsid w:val="005116DD"/>
    <w:rsid w:val="0051267F"/>
    <w:rsid w:val="00512749"/>
    <w:rsid w:val="00512A9F"/>
    <w:rsid w:val="00513049"/>
    <w:rsid w:val="005139B3"/>
    <w:rsid w:val="0051441B"/>
    <w:rsid w:val="00514764"/>
    <w:rsid w:val="00514811"/>
    <w:rsid w:val="00514A83"/>
    <w:rsid w:val="005159D2"/>
    <w:rsid w:val="0051621A"/>
    <w:rsid w:val="0051690D"/>
    <w:rsid w:val="00516DE8"/>
    <w:rsid w:val="00517A28"/>
    <w:rsid w:val="00517FE4"/>
    <w:rsid w:val="00520028"/>
    <w:rsid w:val="00520D25"/>
    <w:rsid w:val="00520D49"/>
    <w:rsid w:val="00521FBA"/>
    <w:rsid w:val="005221C9"/>
    <w:rsid w:val="00522FFA"/>
    <w:rsid w:val="00523C0C"/>
    <w:rsid w:val="00524180"/>
    <w:rsid w:val="00524217"/>
    <w:rsid w:val="00525849"/>
    <w:rsid w:val="00525A32"/>
    <w:rsid w:val="00525CDE"/>
    <w:rsid w:val="00526B21"/>
    <w:rsid w:val="00526E69"/>
    <w:rsid w:val="00527064"/>
    <w:rsid w:val="005270C4"/>
    <w:rsid w:val="00527372"/>
    <w:rsid w:val="0052791F"/>
    <w:rsid w:val="0053046A"/>
    <w:rsid w:val="00530E8C"/>
    <w:rsid w:val="00531CF0"/>
    <w:rsid w:val="00532899"/>
    <w:rsid w:val="00532A9A"/>
    <w:rsid w:val="00532B6E"/>
    <w:rsid w:val="00534316"/>
    <w:rsid w:val="00536519"/>
    <w:rsid w:val="005365A0"/>
    <w:rsid w:val="0053696E"/>
    <w:rsid w:val="00537143"/>
    <w:rsid w:val="0053715C"/>
    <w:rsid w:val="00537DC2"/>
    <w:rsid w:val="005401D6"/>
    <w:rsid w:val="0054093D"/>
    <w:rsid w:val="00540949"/>
    <w:rsid w:val="005417F6"/>
    <w:rsid w:val="00541CFD"/>
    <w:rsid w:val="00542A69"/>
    <w:rsid w:val="00542F88"/>
    <w:rsid w:val="0054352B"/>
    <w:rsid w:val="0054413E"/>
    <w:rsid w:val="00544D91"/>
    <w:rsid w:val="005454D6"/>
    <w:rsid w:val="00545BEF"/>
    <w:rsid w:val="00545E43"/>
    <w:rsid w:val="00545E84"/>
    <w:rsid w:val="00546702"/>
    <w:rsid w:val="00546830"/>
    <w:rsid w:val="005502D7"/>
    <w:rsid w:val="005503EE"/>
    <w:rsid w:val="00550828"/>
    <w:rsid w:val="005526D2"/>
    <w:rsid w:val="005559D3"/>
    <w:rsid w:val="00555DEF"/>
    <w:rsid w:val="00555F7D"/>
    <w:rsid w:val="0055626B"/>
    <w:rsid w:val="0055653D"/>
    <w:rsid w:val="0056109B"/>
    <w:rsid w:val="00562D41"/>
    <w:rsid w:val="00564FF3"/>
    <w:rsid w:val="0056515B"/>
    <w:rsid w:val="0056530F"/>
    <w:rsid w:val="00565B59"/>
    <w:rsid w:val="0056649D"/>
    <w:rsid w:val="005672BE"/>
    <w:rsid w:val="00570D79"/>
    <w:rsid w:val="00571AF8"/>
    <w:rsid w:val="0057221F"/>
    <w:rsid w:val="00572554"/>
    <w:rsid w:val="005728EF"/>
    <w:rsid w:val="00573207"/>
    <w:rsid w:val="0057415B"/>
    <w:rsid w:val="00574C1B"/>
    <w:rsid w:val="00574E7D"/>
    <w:rsid w:val="0057545A"/>
    <w:rsid w:val="0057563D"/>
    <w:rsid w:val="00575ED7"/>
    <w:rsid w:val="00576191"/>
    <w:rsid w:val="00576A3C"/>
    <w:rsid w:val="00576DFA"/>
    <w:rsid w:val="00577127"/>
    <w:rsid w:val="00577EAC"/>
    <w:rsid w:val="005803AA"/>
    <w:rsid w:val="00580B19"/>
    <w:rsid w:val="00580CAE"/>
    <w:rsid w:val="00581BD1"/>
    <w:rsid w:val="00581FCF"/>
    <w:rsid w:val="00582180"/>
    <w:rsid w:val="00583F36"/>
    <w:rsid w:val="00584329"/>
    <w:rsid w:val="005844EF"/>
    <w:rsid w:val="00584594"/>
    <w:rsid w:val="005850C8"/>
    <w:rsid w:val="0058575F"/>
    <w:rsid w:val="005861D3"/>
    <w:rsid w:val="00587AD3"/>
    <w:rsid w:val="00590C5B"/>
    <w:rsid w:val="00592D15"/>
    <w:rsid w:val="00592D9C"/>
    <w:rsid w:val="00592EF5"/>
    <w:rsid w:val="005930DA"/>
    <w:rsid w:val="0059353C"/>
    <w:rsid w:val="0059434A"/>
    <w:rsid w:val="00595E00"/>
    <w:rsid w:val="00595E30"/>
    <w:rsid w:val="00596C9A"/>
    <w:rsid w:val="00597450"/>
    <w:rsid w:val="00597B5A"/>
    <w:rsid w:val="005A0282"/>
    <w:rsid w:val="005A13F6"/>
    <w:rsid w:val="005A2287"/>
    <w:rsid w:val="005A2EA4"/>
    <w:rsid w:val="005A4EF0"/>
    <w:rsid w:val="005A50D9"/>
    <w:rsid w:val="005A633B"/>
    <w:rsid w:val="005A6893"/>
    <w:rsid w:val="005A75A0"/>
    <w:rsid w:val="005B00FE"/>
    <w:rsid w:val="005B08CD"/>
    <w:rsid w:val="005B0C58"/>
    <w:rsid w:val="005B0F3F"/>
    <w:rsid w:val="005B229E"/>
    <w:rsid w:val="005B3CA0"/>
    <w:rsid w:val="005B4F7F"/>
    <w:rsid w:val="005B55EB"/>
    <w:rsid w:val="005B59B3"/>
    <w:rsid w:val="005B7AE6"/>
    <w:rsid w:val="005B7C9E"/>
    <w:rsid w:val="005B7F3B"/>
    <w:rsid w:val="005C023A"/>
    <w:rsid w:val="005C05C9"/>
    <w:rsid w:val="005C086F"/>
    <w:rsid w:val="005C0DEF"/>
    <w:rsid w:val="005C1064"/>
    <w:rsid w:val="005C10F9"/>
    <w:rsid w:val="005C1598"/>
    <w:rsid w:val="005C21E6"/>
    <w:rsid w:val="005C2409"/>
    <w:rsid w:val="005C328A"/>
    <w:rsid w:val="005C4255"/>
    <w:rsid w:val="005C4516"/>
    <w:rsid w:val="005C4BC9"/>
    <w:rsid w:val="005C5195"/>
    <w:rsid w:val="005C5E21"/>
    <w:rsid w:val="005C5FB2"/>
    <w:rsid w:val="005D0820"/>
    <w:rsid w:val="005D0AE5"/>
    <w:rsid w:val="005D173D"/>
    <w:rsid w:val="005D1D1C"/>
    <w:rsid w:val="005D3CF6"/>
    <w:rsid w:val="005D3EF0"/>
    <w:rsid w:val="005D4954"/>
    <w:rsid w:val="005D4EDE"/>
    <w:rsid w:val="005D4FD2"/>
    <w:rsid w:val="005D5D41"/>
    <w:rsid w:val="005D63DF"/>
    <w:rsid w:val="005D7125"/>
    <w:rsid w:val="005D72E4"/>
    <w:rsid w:val="005D7734"/>
    <w:rsid w:val="005E0FC6"/>
    <w:rsid w:val="005E1776"/>
    <w:rsid w:val="005E2AA1"/>
    <w:rsid w:val="005E36A8"/>
    <w:rsid w:val="005E3F2C"/>
    <w:rsid w:val="005E435E"/>
    <w:rsid w:val="005E466B"/>
    <w:rsid w:val="005E4D51"/>
    <w:rsid w:val="005E51D9"/>
    <w:rsid w:val="005E582A"/>
    <w:rsid w:val="005E5A1B"/>
    <w:rsid w:val="005E5B47"/>
    <w:rsid w:val="005E5FF3"/>
    <w:rsid w:val="005F02CE"/>
    <w:rsid w:val="005F02EA"/>
    <w:rsid w:val="005F0704"/>
    <w:rsid w:val="005F0C13"/>
    <w:rsid w:val="005F183E"/>
    <w:rsid w:val="005F18CE"/>
    <w:rsid w:val="005F229B"/>
    <w:rsid w:val="005F247D"/>
    <w:rsid w:val="005F26BF"/>
    <w:rsid w:val="005F3057"/>
    <w:rsid w:val="005F3354"/>
    <w:rsid w:val="005F3456"/>
    <w:rsid w:val="005F3881"/>
    <w:rsid w:val="005F3A47"/>
    <w:rsid w:val="005F443A"/>
    <w:rsid w:val="005F45B4"/>
    <w:rsid w:val="005F5B7C"/>
    <w:rsid w:val="005F5DDC"/>
    <w:rsid w:val="005F6C0B"/>
    <w:rsid w:val="005F7686"/>
    <w:rsid w:val="00600033"/>
    <w:rsid w:val="0060059F"/>
    <w:rsid w:val="00600742"/>
    <w:rsid w:val="00600852"/>
    <w:rsid w:val="00600E00"/>
    <w:rsid w:val="0060235D"/>
    <w:rsid w:val="00602C4E"/>
    <w:rsid w:val="006037FF"/>
    <w:rsid w:val="00603EC2"/>
    <w:rsid w:val="006052B7"/>
    <w:rsid w:val="006056F4"/>
    <w:rsid w:val="00605DA1"/>
    <w:rsid w:val="00606D24"/>
    <w:rsid w:val="00607146"/>
    <w:rsid w:val="0060771D"/>
    <w:rsid w:val="00610CB3"/>
    <w:rsid w:val="00610D0E"/>
    <w:rsid w:val="00611AA1"/>
    <w:rsid w:val="00611B1D"/>
    <w:rsid w:val="00611CAF"/>
    <w:rsid w:val="006127BF"/>
    <w:rsid w:val="0061367B"/>
    <w:rsid w:val="006136C5"/>
    <w:rsid w:val="00613CD8"/>
    <w:rsid w:val="00613EFD"/>
    <w:rsid w:val="00613FEF"/>
    <w:rsid w:val="00614146"/>
    <w:rsid w:val="006159D9"/>
    <w:rsid w:val="00616382"/>
    <w:rsid w:val="00616929"/>
    <w:rsid w:val="00617581"/>
    <w:rsid w:val="00620056"/>
    <w:rsid w:val="00620594"/>
    <w:rsid w:val="006216A6"/>
    <w:rsid w:val="00621FDF"/>
    <w:rsid w:val="0062262A"/>
    <w:rsid w:val="0062274B"/>
    <w:rsid w:val="006229B0"/>
    <w:rsid w:val="00622B42"/>
    <w:rsid w:val="00622BD1"/>
    <w:rsid w:val="006249DB"/>
    <w:rsid w:val="00624CE3"/>
    <w:rsid w:val="006266A1"/>
    <w:rsid w:val="00626F44"/>
    <w:rsid w:val="00627BA4"/>
    <w:rsid w:val="00627BEB"/>
    <w:rsid w:val="00627C7F"/>
    <w:rsid w:val="006300B8"/>
    <w:rsid w:val="00630162"/>
    <w:rsid w:val="0063200E"/>
    <w:rsid w:val="006326F2"/>
    <w:rsid w:val="00632EF1"/>
    <w:rsid w:val="006340FB"/>
    <w:rsid w:val="00634277"/>
    <w:rsid w:val="00634C58"/>
    <w:rsid w:val="0063622E"/>
    <w:rsid w:val="00636B99"/>
    <w:rsid w:val="006402FA"/>
    <w:rsid w:val="00640D55"/>
    <w:rsid w:val="0064102E"/>
    <w:rsid w:val="0064155A"/>
    <w:rsid w:val="006418CC"/>
    <w:rsid w:val="00641D4A"/>
    <w:rsid w:val="006425E2"/>
    <w:rsid w:val="00643099"/>
    <w:rsid w:val="00644AFD"/>
    <w:rsid w:val="0064516D"/>
    <w:rsid w:val="00645486"/>
    <w:rsid w:val="006457E2"/>
    <w:rsid w:val="00645F2C"/>
    <w:rsid w:val="00646296"/>
    <w:rsid w:val="00647469"/>
    <w:rsid w:val="00647512"/>
    <w:rsid w:val="0064779C"/>
    <w:rsid w:val="00650693"/>
    <w:rsid w:val="00650702"/>
    <w:rsid w:val="006507EB"/>
    <w:rsid w:val="00651778"/>
    <w:rsid w:val="00651D77"/>
    <w:rsid w:val="006527D9"/>
    <w:rsid w:val="006528A7"/>
    <w:rsid w:val="00652B27"/>
    <w:rsid w:val="00653BAF"/>
    <w:rsid w:val="00655849"/>
    <w:rsid w:val="0065783B"/>
    <w:rsid w:val="00657BA9"/>
    <w:rsid w:val="006610D1"/>
    <w:rsid w:val="00661667"/>
    <w:rsid w:val="0066175D"/>
    <w:rsid w:val="00661F2B"/>
    <w:rsid w:val="006622A5"/>
    <w:rsid w:val="006630DB"/>
    <w:rsid w:val="0066321E"/>
    <w:rsid w:val="00663675"/>
    <w:rsid w:val="00663FA3"/>
    <w:rsid w:val="006640A1"/>
    <w:rsid w:val="0066508A"/>
    <w:rsid w:val="0066530D"/>
    <w:rsid w:val="006656E5"/>
    <w:rsid w:val="00665F27"/>
    <w:rsid w:val="0067086A"/>
    <w:rsid w:val="00670FBF"/>
    <w:rsid w:val="00672408"/>
    <w:rsid w:val="00672913"/>
    <w:rsid w:val="00673DD3"/>
    <w:rsid w:val="006765BD"/>
    <w:rsid w:val="0067706E"/>
    <w:rsid w:val="00677194"/>
    <w:rsid w:val="0068142B"/>
    <w:rsid w:val="0068184A"/>
    <w:rsid w:val="00681D4C"/>
    <w:rsid w:val="00681F30"/>
    <w:rsid w:val="00682261"/>
    <w:rsid w:val="00682F1D"/>
    <w:rsid w:val="006833E3"/>
    <w:rsid w:val="006839E3"/>
    <w:rsid w:val="0068487F"/>
    <w:rsid w:val="00684B14"/>
    <w:rsid w:val="00685C56"/>
    <w:rsid w:val="00686DD4"/>
    <w:rsid w:val="0068732A"/>
    <w:rsid w:val="006875FA"/>
    <w:rsid w:val="00687AD8"/>
    <w:rsid w:val="00687D2E"/>
    <w:rsid w:val="00690364"/>
    <w:rsid w:val="006903D8"/>
    <w:rsid w:val="006909F8"/>
    <w:rsid w:val="0069131A"/>
    <w:rsid w:val="006916FA"/>
    <w:rsid w:val="006936B1"/>
    <w:rsid w:val="00694A4A"/>
    <w:rsid w:val="006954DD"/>
    <w:rsid w:val="00696761"/>
    <w:rsid w:val="00696F88"/>
    <w:rsid w:val="0069723B"/>
    <w:rsid w:val="006A083E"/>
    <w:rsid w:val="006A0BFE"/>
    <w:rsid w:val="006A1B9C"/>
    <w:rsid w:val="006A2BBF"/>
    <w:rsid w:val="006A37AE"/>
    <w:rsid w:val="006A3899"/>
    <w:rsid w:val="006A4B84"/>
    <w:rsid w:val="006A4F7C"/>
    <w:rsid w:val="006A65DD"/>
    <w:rsid w:val="006A6B0D"/>
    <w:rsid w:val="006A74AB"/>
    <w:rsid w:val="006A7923"/>
    <w:rsid w:val="006A7B48"/>
    <w:rsid w:val="006A7C8E"/>
    <w:rsid w:val="006B155C"/>
    <w:rsid w:val="006B1B01"/>
    <w:rsid w:val="006B2BC8"/>
    <w:rsid w:val="006B2E54"/>
    <w:rsid w:val="006B3E71"/>
    <w:rsid w:val="006B4AA7"/>
    <w:rsid w:val="006B4ABA"/>
    <w:rsid w:val="006B4B5F"/>
    <w:rsid w:val="006B4C23"/>
    <w:rsid w:val="006B756C"/>
    <w:rsid w:val="006B7DDD"/>
    <w:rsid w:val="006C07F1"/>
    <w:rsid w:val="006C0CAD"/>
    <w:rsid w:val="006C0F28"/>
    <w:rsid w:val="006C1885"/>
    <w:rsid w:val="006C2C9F"/>
    <w:rsid w:val="006C3813"/>
    <w:rsid w:val="006C3AAD"/>
    <w:rsid w:val="006C41CA"/>
    <w:rsid w:val="006C4222"/>
    <w:rsid w:val="006C47C0"/>
    <w:rsid w:val="006C48A0"/>
    <w:rsid w:val="006C580B"/>
    <w:rsid w:val="006C61EC"/>
    <w:rsid w:val="006C6544"/>
    <w:rsid w:val="006C6706"/>
    <w:rsid w:val="006C78F8"/>
    <w:rsid w:val="006D1EFB"/>
    <w:rsid w:val="006D2069"/>
    <w:rsid w:val="006D2EEF"/>
    <w:rsid w:val="006D4ABC"/>
    <w:rsid w:val="006D4D74"/>
    <w:rsid w:val="006D55F1"/>
    <w:rsid w:val="006D560F"/>
    <w:rsid w:val="006D5B89"/>
    <w:rsid w:val="006D5BD7"/>
    <w:rsid w:val="006D6782"/>
    <w:rsid w:val="006D71A9"/>
    <w:rsid w:val="006D7427"/>
    <w:rsid w:val="006D796E"/>
    <w:rsid w:val="006D7A89"/>
    <w:rsid w:val="006D7E18"/>
    <w:rsid w:val="006E05A0"/>
    <w:rsid w:val="006E060B"/>
    <w:rsid w:val="006E12B3"/>
    <w:rsid w:val="006E1448"/>
    <w:rsid w:val="006E1BB2"/>
    <w:rsid w:val="006E1D9C"/>
    <w:rsid w:val="006E23B0"/>
    <w:rsid w:val="006E258A"/>
    <w:rsid w:val="006E2C1A"/>
    <w:rsid w:val="006E3F25"/>
    <w:rsid w:val="006E44CD"/>
    <w:rsid w:val="006E4841"/>
    <w:rsid w:val="006E4C5F"/>
    <w:rsid w:val="006E5613"/>
    <w:rsid w:val="006E5ED7"/>
    <w:rsid w:val="006E67A5"/>
    <w:rsid w:val="006E6DAC"/>
    <w:rsid w:val="006E6F31"/>
    <w:rsid w:val="006E6FA0"/>
    <w:rsid w:val="006E7EB2"/>
    <w:rsid w:val="006F092D"/>
    <w:rsid w:val="006F0D23"/>
    <w:rsid w:val="006F1992"/>
    <w:rsid w:val="006F1C3C"/>
    <w:rsid w:val="006F1DDB"/>
    <w:rsid w:val="006F1E8B"/>
    <w:rsid w:val="006F23B1"/>
    <w:rsid w:val="006F27A0"/>
    <w:rsid w:val="006F2C5E"/>
    <w:rsid w:val="006F2E2B"/>
    <w:rsid w:val="006F2FD7"/>
    <w:rsid w:val="006F31AC"/>
    <w:rsid w:val="006F376D"/>
    <w:rsid w:val="006F3B3E"/>
    <w:rsid w:val="006F4878"/>
    <w:rsid w:val="006F514C"/>
    <w:rsid w:val="006F58B7"/>
    <w:rsid w:val="006F61A2"/>
    <w:rsid w:val="006F7491"/>
    <w:rsid w:val="006F7DA3"/>
    <w:rsid w:val="00700047"/>
    <w:rsid w:val="007001C9"/>
    <w:rsid w:val="00700F43"/>
    <w:rsid w:val="007012E4"/>
    <w:rsid w:val="0070139E"/>
    <w:rsid w:val="00701943"/>
    <w:rsid w:val="00701C8C"/>
    <w:rsid w:val="00702DFD"/>
    <w:rsid w:val="0070310B"/>
    <w:rsid w:val="007032BA"/>
    <w:rsid w:val="00703F62"/>
    <w:rsid w:val="00704639"/>
    <w:rsid w:val="00705D68"/>
    <w:rsid w:val="007067ED"/>
    <w:rsid w:val="0070695D"/>
    <w:rsid w:val="00706DB6"/>
    <w:rsid w:val="00710470"/>
    <w:rsid w:val="00710BD3"/>
    <w:rsid w:val="0071131A"/>
    <w:rsid w:val="00711DE7"/>
    <w:rsid w:val="007124D1"/>
    <w:rsid w:val="00713741"/>
    <w:rsid w:val="00713C90"/>
    <w:rsid w:val="007144C6"/>
    <w:rsid w:val="007148CE"/>
    <w:rsid w:val="0071535F"/>
    <w:rsid w:val="007153F3"/>
    <w:rsid w:val="00715971"/>
    <w:rsid w:val="00715A89"/>
    <w:rsid w:val="0071665D"/>
    <w:rsid w:val="00716D35"/>
    <w:rsid w:val="007171FC"/>
    <w:rsid w:val="0071735C"/>
    <w:rsid w:val="007179EB"/>
    <w:rsid w:val="00717ADE"/>
    <w:rsid w:val="00717C20"/>
    <w:rsid w:val="00717E74"/>
    <w:rsid w:val="00720996"/>
    <w:rsid w:val="007209AA"/>
    <w:rsid w:val="00722411"/>
    <w:rsid w:val="007225EE"/>
    <w:rsid w:val="00723ECD"/>
    <w:rsid w:val="007245FB"/>
    <w:rsid w:val="00725625"/>
    <w:rsid w:val="00726A09"/>
    <w:rsid w:val="00730773"/>
    <w:rsid w:val="00730C19"/>
    <w:rsid w:val="00731604"/>
    <w:rsid w:val="00732509"/>
    <w:rsid w:val="007333EC"/>
    <w:rsid w:val="0073377E"/>
    <w:rsid w:val="00733A54"/>
    <w:rsid w:val="00734044"/>
    <w:rsid w:val="0073414C"/>
    <w:rsid w:val="00734C34"/>
    <w:rsid w:val="007358FC"/>
    <w:rsid w:val="00735985"/>
    <w:rsid w:val="00735E36"/>
    <w:rsid w:val="00735FB9"/>
    <w:rsid w:val="00735FDB"/>
    <w:rsid w:val="0073631F"/>
    <w:rsid w:val="007367A6"/>
    <w:rsid w:val="00736D0B"/>
    <w:rsid w:val="0073717E"/>
    <w:rsid w:val="0074010F"/>
    <w:rsid w:val="0074155C"/>
    <w:rsid w:val="007416FD"/>
    <w:rsid w:val="00741BC1"/>
    <w:rsid w:val="00741C6E"/>
    <w:rsid w:val="00741EF6"/>
    <w:rsid w:val="00742C7B"/>
    <w:rsid w:val="00742D5D"/>
    <w:rsid w:val="00744BD2"/>
    <w:rsid w:val="00744FDB"/>
    <w:rsid w:val="0074522F"/>
    <w:rsid w:val="00745329"/>
    <w:rsid w:val="007455EB"/>
    <w:rsid w:val="00746982"/>
    <w:rsid w:val="00746AA7"/>
    <w:rsid w:val="00746ABF"/>
    <w:rsid w:val="00746C6E"/>
    <w:rsid w:val="00746FBC"/>
    <w:rsid w:val="00750217"/>
    <w:rsid w:val="00750DCD"/>
    <w:rsid w:val="00751BBD"/>
    <w:rsid w:val="00751BCA"/>
    <w:rsid w:val="007521F2"/>
    <w:rsid w:val="007523D4"/>
    <w:rsid w:val="0075249B"/>
    <w:rsid w:val="00752687"/>
    <w:rsid w:val="0075286B"/>
    <w:rsid w:val="0075350C"/>
    <w:rsid w:val="00753FD4"/>
    <w:rsid w:val="007548FF"/>
    <w:rsid w:val="00754B02"/>
    <w:rsid w:val="00754E78"/>
    <w:rsid w:val="00755186"/>
    <w:rsid w:val="0075569C"/>
    <w:rsid w:val="007556D8"/>
    <w:rsid w:val="007557C1"/>
    <w:rsid w:val="0075644C"/>
    <w:rsid w:val="007565D0"/>
    <w:rsid w:val="00756E50"/>
    <w:rsid w:val="00757111"/>
    <w:rsid w:val="0075744D"/>
    <w:rsid w:val="00757F5E"/>
    <w:rsid w:val="00760375"/>
    <w:rsid w:val="0076041A"/>
    <w:rsid w:val="00761328"/>
    <w:rsid w:val="00761DE6"/>
    <w:rsid w:val="007623EC"/>
    <w:rsid w:val="00762783"/>
    <w:rsid w:val="00762F04"/>
    <w:rsid w:val="00762F97"/>
    <w:rsid w:val="00763D23"/>
    <w:rsid w:val="00764678"/>
    <w:rsid w:val="007656ED"/>
    <w:rsid w:val="007668ED"/>
    <w:rsid w:val="00767C56"/>
    <w:rsid w:val="00770313"/>
    <w:rsid w:val="007707D5"/>
    <w:rsid w:val="00770ADD"/>
    <w:rsid w:val="00770BF1"/>
    <w:rsid w:val="00770CF6"/>
    <w:rsid w:val="00770DC7"/>
    <w:rsid w:val="00770F79"/>
    <w:rsid w:val="007714A2"/>
    <w:rsid w:val="007731A2"/>
    <w:rsid w:val="00773E46"/>
    <w:rsid w:val="007744F9"/>
    <w:rsid w:val="00774F09"/>
    <w:rsid w:val="0077525E"/>
    <w:rsid w:val="00775F6B"/>
    <w:rsid w:val="00776452"/>
    <w:rsid w:val="00776655"/>
    <w:rsid w:val="00776F15"/>
    <w:rsid w:val="0077705F"/>
    <w:rsid w:val="00777125"/>
    <w:rsid w:val="0077727F"/>
    <w:rsid w:val="00777333"/>
    <w:rsid w:val="00777675"/>
    <w:rsid w:val="0078062D"/>
    <w:rsid w:val="007815D8"/>
    <w:rsid w:val="00782CFB"/>
    <w:rsid w:val="00783ED7"/>
    <w:rsid w:val="00784349"/>
    <w:rsid w:val="00784930"/>
    <w:rsid w:val="00784E70"/>
    <w:rsid w:val="00784EE5"/>
    <w:rsid w:val="00785EFB"/>
    <w:rsid w:val="00787640"/>
    <w:rsid w:val="007876D5"/>
    <w:rsid w:val="0078787F"/>
    <w:rsid w:val="00791369"/>
    <w:rsid w:val="00792298"/>
    <w:rsid w:val="00793659"/>
    <w:rsid w:val="00793E8D"/>
    <w:rsid w:val="007941B1"/>
    <w:rsid w:val="0079430E"/>
    <w:rsid w:val="00795D34"/>
    <w:rsid w:val="00796E58"/>
    <w:rsid w:val="00797045"/>
    <w:rsid w:val="00797F6B"/>
    <w:rsid w:val="007A0339"/>
    <w:rsid w:val="007A0830"/>
    <w:rsid w:val="007A16A7"/>
    <w:rsid w:val="007A210B"/>
    <w:rsid w:val="007A24FE"/>
    <w:rsid w:val="007A26C3"/>
    <w:rsid w:val="007A3104"/>
    <w:rsid w:val="007A3873"/>
    <w:rsid w:val="007A3C5F"/>
    <w:rsid w:val="007A3F37"/>
    <w:rsid w:val="007A432B"/>
    <w:rsid w:val="007A5CF2"/>
    <w:rsid w:val="007A60F1"/>
    <w:rsid w:val="007A65AC"/>
    <w:rsid w:val="007A672C"/>
    <w:rsid w:val="007A7857"/>
    <w:rsid w:val="007B0B36"/>
    <w:rsid w:val="007B20A2"/>
    <w:rsid w:val="007B44DC"/>
    <w:rsid w:val="007B5334"/>
    <w:rsid w:val="007B713E"/>
    <w:rsid w:val="007B7192"/>
    <w:rsid w:val="007B719A"/>
    <w:rsid w:val="007C0150"/>
    <w:rsid w:val="007C022A"/>
    <w:rsid w:val="007C0923"/>
    <w:rsid w:val="007C148F"/>
    <w:rsid w:val="007C186B"/>
    <w:rsid w:val="007C1E02"/>
    <w:rsid w:val="007C2538"/>
    <w:rsid w:val="007C2AA9"/>
    <w:rsid w:val="007C3991"/>
    <w:rsid w:val="007C4463"/>
    <w:rsid w:val="007C4FF7"/>
    <w:rsid w:val="007C5346"/>
    <w:rsid w:val="007C5458"/>
    <w:rsid w:val="007C59A1"/>
    <w:rsid w:val="007C5B60"/>
    <w:rsid w:val="007C618A"/>
    <w:rsid w:val="007C6D54"/>
    <w:rsid w:val="007C7D3E"/>
    <w:rsid w:val="007D0545"/>
    <w:rsid w:val="007D0702"/>
    <w:rsid w:val="007D0BA7"/>
    <w:rsid w:val="007D150C"/>
    <w:rsid w:val="007D1EBE"/>
    <w:rsid w:val="007D4828"/>
    <w:rsid w:val="007D493F"/>
    <w:rsid w:val="007D4A9D"/>
    <w:rsid w:val="007D560D"/>
    <w:rsid w:val="007D6602"/>
    <w:rsid w:val="007D6A71"/>
    <w:rsid w:val="007D76C3"/>
    <w:rsid w:val="007E02BC"/>
    <w:rsid w:val="007E0627"/>
    <w:rsid w:val="007E0CE7"/>
    <w:rsid w:val="007E1696"/>
    <w:rsid w:val="007E1E31"/>
    <w:rsid w:val="007E1FDD"/>
    <w:rsid w:val="007E20AF"/>
    <w:rsid w:val="007E2DD2"/>
    <w:rsid w:val="007E3851"/>
    <w:rsid w:val="007E3ED6"/>
    <w:rsid w:val="007E4F32"/>
    <w:rsid w:val="007E5BC1"/>
    <w:rsid w:val="007E6796"/>
    <w:rsid w:val="007E67B4"/>
    <w:rsid w:val="007E69EA"/>
    <w:rsid w:val="007E71A2"/>
    <w:rsid w:val="007F0BB1"/>
    <w:rsid w:val="007F10C1"/>
    <w:rsid w:val="007F1B59"/>
    <w:rsid w:val="007F201D"/>
    <w:rsid w:val="007F209D"/>
    <w:rsid w:val="007F2B3A"/>
    <w:rsid w:val="007F2BE2"/>
    <w:rsid w:val="007F3374"/>
    <w:rsid w:val="007F3613"/>
    <w:rsid w:val="007F37C5"/>
    <w:rsid w:val="007F460E"/>
    <w:rsid w:val="007F48AC"/>
    <w:rsid w:val="007F59F1"/>
    <w:rsid w:val="007F6C4E"/>
    <w:rsid w:val="007F77E2"/>
    <w:rsid w:val="007F7B48"/>
    <w:rsid w:val="008003A8"/>
    <w:rsid w:val="008006C5"/>
    <w:rsid w:val="008013B9"/>
    <w:rsid w:val="00801B07"/>
    <w:rsid w:val="0080213D"/>
    <w:rsid w:val="008030F3"/>
    <w:rsid w:val="00803811"/>
    <w:rsid w:val="00803DFB"/>
    <w:rsid w:val="00804140"/>
    <w:rsid w:val="0080451E"/>
    <w:rsid w:val="00804895"/>
    <w:rsid w:val="00804CC2"/>
    <w:rsid w:val="00805693"/>
    <w:rsid w:val="0080583D"/>
    <w:rsid w:val="00805AFB"/>
    <w:rsid w:val="00806656"/>
    <w:rsid w:val="00806985"/>
    <w:rsid w:val="00806B6E"/>
    <w:rsid w:val="0080796F"/>
    <w:rsid w:val="00810546"/>
    <w:rsid w:val="008106AE"/>
    <w:rsid w:val="008108F2"/>
    <w:rsid w:val="0081097A"/>
    <w:rsid w:val="00810CCB"/>
    <w:rsid w:val="008110A8"/>
    <w:rsid w:val="00811152"/>
    <w:rsid w:val="00811D1B"/>
    <w:rsid w:val="00812192"/>
    <w:rsid w:val="008126E0"/>
    <w:rsid w:val="00812BD2"/>
    <w:rsid w:val="0081317C"/>
    <w:rsid w:val="008139D7"/>
    <w:rsid w:val="00813F9C"/>
    <w:rsid w:val="00814113"/>
    <w:rsid w:val="008147C2"/>
    <w:rsid w:val="00816FE0"/>
    <w:rsid w:val="008171F7"/>
    <w:rsid w:val="00817496"/>
    <w:rsid w:val="00817986"/>
    <w:rsid w:val="00817999"/>
    <w:rsid w:val="00820ADB"/>
    <w:rsid w:val="0082108E"/>
    <w:rsid w:val="008216E7"/>
    <w:rsid w:val="008232F3"/>
    <w:rsid w:val="008237DF"/>
    <w:rsid w:val="00823BD1"/>
    <w:rsid w:val="008248D5"/>
    <w:rsid w:val="00825629"/>
    <w:rsid w:val="0082654C"/>
    <w:rsid w:val="008266B4"/>
    <w:rsid w:val="00826992"/>
    <w:rsid w:val="00826A9B"/>
    <w:rsid w:val="00826BEC"/>
    <w:rsid w:val="0082745D"/>
    <w:rsid w:val="00827A54"/>
    <w:rsid w:val="008300B4"/>
    <w:rsid w:val="008304D9"/>
    <w:rsid w:val="008305D0"/>
    <w:rsid w:val="00830904"/>
    <w:rsid w:val="008311DE"/>
    <w:rsid w:val="008315B0"/>
    <w:rsid w:val="00831AC0"/>
    <w:rsid w:val="00831BD1"/>
    <w:rsid w:val="00832296"/>
    <w:rsid w:val="008327E5"/>
    <w:rsid w:val="008328E6"/>
    <w:rsid w:val="00832B6D"/>
    <w:rsid w:val="008332F4"/>
    <w:rsid w:val="00833B3B"/>
    <w:rsid w:val="008343AA"/>
    <w:rsid w:val="008353C5"/>
    <w:rsid w:val="00835469"/>
    <w:rsid w:val="00836C8B"/>
    <w:rsid w:val="008375E1"/>
    <w:rsid w:val="008377B2"/>
    <w:rsid w:val="00837D08"/>
    <w:rsid w:val="008417FE"/>
    <w:rsid w:val="008418D5"/>
    <w:rsid w:val="008418DB"/>
    <w:rsid w:val="0084192D"/>
    <w:rsid w:val="00841ABF"/>
    <w:rsid w:val="0084210F"/>
    <w:rsid w:val="00842840"/>
    <w:rsid w:val="00842AF3"/>
    <w:rsid w:val="00842C38"/>
    <w:rsid w:val="00843609"/>
    <w:rsid w:val="00843C48"/>
    <w:rsid w:val="008440CA"/>
    <w:rsid w:val="008442B5"/>
    <w:rsid w:val="008444C0"/>
    <w:rsid w:val="00844C6E"/>
    <w:rsid w:val="00845631"/>
    <w:rsid w:val="00846258"/>
    <w:rsid w:val="00846BA5"/>
    <w:rsid w:val="0085097C"/>
    <w:rsid w:val="0085116E"/>
    <w:rsid w:val="00851387"/>
    <w:rsid w:val="00851974"/>
    <w:rsid w:val="00851E46"/>
    <w:rsid w:val="00852D80"/>
    <w:rsid w:val="00853648"/>
    <w:rsid w:val="00853C26"/>
    <w:rsid w:val="00855D2C"/>
    <w:rsid w:val="008566A2"/>
    <w:rsid w:val="0085689F"/>
    <w:rsid w:val="008575ED"/>
    <w:rsid w:val="008576DD"/>
    <w:rsid w:val="00857ECF"/>
    <w:rsid w:val="0086062C"/>
    <w:rsid w:val="00860FA6"/>
    <w:rsid w:val="00861710"/>
    <w:rsid w:val="00861D18"/>
    <w:rsid w:val="008632F2"/>
    <w:rsid w:val="0086338C"/>
    <w:rsid w:val="008646CF"/>
    <w:rsid w:val="008654F9"/>
    <w:rsid w:val="00866257"/>
    <w:rsid w:val="00866CD5"/>
    <w:rsid w:val="00867042"/>
    <w:rsid w:val="008700F3"/>
    <w:rsid w:val="008702A2"/>
    <w:rsid w:val="00870E45"/>
    <w:rsid w:val="008717FC"/>
    <w:rsid w:val="00872657"/>
    <w:rsid w:val="00872DF5"/>
    <w:rsid w:val="00873107"/>
    <w:rsid w:val="00873668"/>
    <w:rsid w:val="008756FE"/>
    <w:rsid w:val="0087622C"/>
    <w:rsid w:val="008775B7"/>
    <w:rsid w:val="008775F0"/>
    <w:rsid w:val="00877F20"/>
    <w:rsid w:val="00877FD2"/>
    <w:rsid w:val="00880D04"/>
    <w:rsid w:val="0088100C"/>
    <w:rsid w:val="00881169"/>
    <w:rsid w:val="00881BDD"/>
    <w:rsid w:val="008824E9"/>
    <w:rsid w:val="008825DD"/>
    <w:rsid w:val="0088362C"/>
    <w:rsid w:val="00883C2B"/>
    <w:rsid w:val="00883CE1"/>
    <w:rsid w:val="00883D97"/>
    <w:rsid w:val="00884267"/>
    <w:rsid w:val="00884523"/>
    <w:rsid w:val="00884ECA"/>
    <w:rsid w:val="00885318"/>
    <w:rsid w:val="00887295"/>
    <w:rsid w:val="00887F36"/>
    <w:rsid w:val="00890462"/>
    <w:rsid w:val="00890E4D"/>
    <w:rsid w:val="00890EA9"/>
    <w:rsid w:val="00890F0F"/>
    <w:rsid w:val="00890F3B"/>
    <w:rsid w:val="00891555"/>
    <w:rsid w:val="00891CFD"/>
    <w:rsid w:val="0089258B"/>
    <w:rsid w:val="008928A7"/>
    <w:rsid w:val="00892E24"/>
    <w:rsid w:val="0089537F"/>
    <w:rsid w:val="008956AD"/>
    <w:rsid w:val="00895C22"/>
    <w:rsid w:val="00895FF7"/>
    <w:rsid w:val="008964C4"/>
    <w:rsid w:val="0089692C"/>
    <w:rsid w:val="00896DBF"/>
    <w:rsid w:val="00897200"/>
    <w:rsid w:val="008A011D"/>
    <w:rsid w:val="008A0A56"/>
    <w:rsid w:val="008A1694"/>
    <w:rsid w:val="008A1EFE"/>
    <w:rsid w:val="008A35D4"/>
    <w:rsid w:val="008A37F3"/>
    <w:rsid w:val="008A3B53"/>
    <w:rsid w:val="008A4375"/>
    <w:rsid w:val="008A4377"/>
    <w:rsid w:val="008A4812"/>
    <w:rsid w:val="008A4BF4"/>
    <w:rsid w:val="008A51A2"/>
    <w:rsid w:val="008A5B9E"/>
    <w:rsid w:val="008A68FF"/>
    <w:rsid w:val="008A7030"/>
    <w:rsid w:val="008A73B9"/>
    <w:rsid w:val="008B057E"/>
    <w:rsid w:val="008B0AF0"/>
    <w:rsid w:val="008B184F"/>
    <w:rsid w:val="008B18C3"/>
    <w:rsid w:val="008B232F"/>
    <w:rsid w:val="008B27A6"/>
    <w:rsid w:val="008B488A"/>
    <w:rsid w:val="008B5A63"/>
    <w:rsid w:val="008B5F63"/>
    <w:rsid w:val="008B6123"/>
    <w:rsid w:val="008B77B6"/>
    <w:rsid w:val="008B7F44"/>
    <w:rsid w:val="008C055E"/>
    <w:rsid w:val="008C2477"/>
    <w:rsid w:val="008C2C92"/>
    <w:rsid w:val="008C300E"/>
    <w:rsid w:val="008C4673"/>
    <w:rsid w:val="008C4C79"/>
    <w:rsid w:val="008C5421"/>
    <w:rsid w:val="008C674D"/>
    <w:rsid w:val="008C69E1"/>
    <w:rsid w:val="008C6BDC"/>
    <w:rsid w:val="008C7CE1"/>
    <w:rsid w:val="008D0477"/>
    <w:rsid w:val="008D0792"/>
    <w:rsid w:val="008D08ED"/>
    <w:rsid w:val="008D1298"/>
    <w:rsid w:val="008D1A46"/>
    <w:rsid w:val="008D1DFD"/>
    <w:rsid w:val="008D2C8C"/>
    <w:rsid w:val="008D3474"/>
    <w:rsid w:val="008D3F49"/>
    <w:rsid w:val="008D425B"/>
    <w:rsid w:val="008D4386"/>
    <w:rsid w:val="008D564E"/>
    <w:rsid w:val="008D5952"/>
    <w:rsid w:val="008D60B9"/>
    <w:rsid w:val="008D6921"/>
    <w:rsid w:val="008D6C49"/>
    <w:rsid w:val="008D7BBF"/>
    <w:rsid w:val="008E04CA"/>
    <w:rsid w:val="008E0796"/>
    <w:rsid w:val="008E0EBD"/>
    <w:rsid w:val="008E1D4E"/>
    <w:rsid w:val="008E20FD"/>
    <w:rsid w:val="008E22E4"/>
    <w:rsid w:val="008E2C31"/>
    <w:rsid w:val="008E40A5"/>
    <w:rsid w:val="008E49D2"/>
    <w:rsid w:val="008E4E7C"/>
    <w:rsid w:val="008E50E0"/>
    <w:rsid w:val="008E5327"/>
    <w:rsid w:val="008E596F"/>
    <w:rsid w:val="008E5FC4"/>
    <w:rsid w:val="008E6288"/>
    <w:rsid w:val="008E696C"/>
    <w:rsid w:val="008E6B82"/>
    <w:rsid w:val="008E7143"/>
    <w:rsid w:val="008E7186"/>
    <w:rsid w:val="008E7596"/>
    <w:rsid w:val="008E7676"/>
    <w:rsid w:val="008E76C5"/>
    <w:rsid w:val="008E7D1B"/>
    <w:rsid w:val="008E7F78"/>
    <w:rsid w:val="008F029D"/>
    <w:rsid w:val="008F032D"/>
    <w:rsid w:val="008F05CC"/>
    <w:rsid w:val="008F091F"/>
    <w:rsid w:val="008F2BAA"/>
    <w:rsid w:val="008F312C"/>
    <w:rsid w:val="008F338E"/>
    <w:rsid w:val="008F40F4"/>
    <w:rsid w:val="008F6500"/>
    <w:rsid w:val="008F6822"/>
    <w:rsid w:val="008F6C6F"/>
    <w:rsid w:val="008F7069"/>
    <w:rsid w:val="008F7675"/>
    <w:rsid w:val="00900B17"/>
    <w:rsid w:val="00901A3F"/>
    <w:rsid w:val="00901DFE"/>
    <w:rsid w:val="00901F22"/>
    <w:rsid w:val="009021AD"/>
    <w:rsid w:val="00902C28"/>
    <w:rsid w:val="00903176"/>
    <w:rsid w:val="00904353"/>
    <w:rsid w:val="00904D07"/>
    <w:rsid w:val="0090594C"/>
    <w:rsid w:val="00905A55"/>
    <w:rsid w:val="00905A85"/>
    <w:rsid w:val="009065E5"/>
    <w:rsid w:val="00906624"/>
    <w:rsid w:val="009103B1"/>
    <w:rsid w:val="00910A41"/>
    <w:rsid w:val="00911EE5"/>
    <w:rsid w:val="00912533"/>
    <w:rsid w:val="009128F5"/>
    <w:rsid w:val="0091294D"/>
    <w:rsid w:val="00912ABB"/>
    <w:rsid w:val="0091337B"/>
    <w:rsid w:val="009138F9"/>
    <w:rsid w:val="00913CFA"/>
    <w:rsid w:val="00913E20"/>
    <w:rsid w:val="009141E4"/>
    <w:rsid w:val="00914E59"/>
    <w:rsid w:val="00915308"/>
    <w:rsid w:val="009167BE"/>
    <w:rsid w:val="009168F1"/>
    <w:rsid w:val="0091716A"/>
    <w:rsid w:val="0092007D"/>
    <w:rsid w:val="00920C8D"/>
    <w:rsid w:val="0092235D"/>
    <w:rsid w:val="00922B1E"/>
    <w:rsid w:val="00922C2D"/>
    <w:rsid w:val="009231AD"/>
    <w:rsid w:val="00923485"/>
    <w:rsid w:val="00923C9F"/>
    <w:rsid w:val="00923D52"/>
    <w:rsid w:val="009248D2"/>
    <w:rsid w:val="00925919"/>
    <w:rsid w:val="00925D38"/>
    <w:rsid w:val="0092642B"/>
    <w:rsid w:val="00926E00"/>
    <w:rsid w:val="00926E33"/>
    <w:rsid w:val="00927234"/>
    <w:rsid w:val="00927276"/>
    <w:rsid w:val="00927B58"/>
    <w:rsid w:val="00927FEB"/>
    <w:rsid w:val="0093062E"/>
    <w:rsid w:val="00930C15"/>
    <w:rsid w:val="00930ECD"/>
    <w:rsid w:val="00931474"/>
    <w:rsid w:val="00931AD8"/>
    <w:rsid w:val="00931DF2"/>
    <w:rsid w:val="00931E6E"/>
    <w:rsid w:val="00933561"/>
    <w:rsid w:val="00934E61"/>
    <w:rsid w:val="009367E4"/>
    <w:rsid w:val="00936D6B"/>
    <w:rsid w:val="00936E54"/>
    <w:rsid w:val="00937C4B"/>
    <w:rsid w:val="00937C50"/>
    <w:rsid w:val="00940008"/>
    <w:rsid w:val="0094062E"/>
    <w:rsid w:val="00940C21"/>
    <w:rsid w:val="00940EB2"/>
    <w:rsid w:val="00941720"/>
    <w:rsid w:val="0094207D"/>
    <w:rsid w:val="009430B6"/>
    <w:rsid w:val="00943C98"/>
    <w:rsid w:val="009447C3"/>
    <w:rsid w:val="00945A69"/>
    <w:rsid w:val="00946AB3"/>
    <w:rsid w:val="00946C96"/>
    <w:rsid w:val="009470C1"/>
    <w:rsid w:val="009472FB"/>
    <w:rsid w:val="00950D98"/>
    <w:rsid w:val="00950DE6"/>
    <w:rsid w:val="009511E1"/>
    <w:rsid w:val="009527E6"/>
    <w:rsid w:val="009540AB"/>
    <w:rsid w:val="00954CEB"/>
    <w:rsid w:val="0095640E"/>
    <w:rsid w:val="009564F2"/>
    <w:rsid w:val="00956838"/>
    <w:rsid w:val="00960658"/>
    <w:rsid w:val="009625D7"/>
    <w:rsid w:val="00963AE4"/>
    <w:rsid w:val="00963D21"/>
    <w:rsid w:val="009657B8"/>
    <w:rsid w:val="00965A02"/>
    <w:rsid w:val="00966175"/>
    <w:rsid w:val="00967327"/>
    <w:rsid w:val="00967BD2"/>
    <w:rsid w:val="00967ED0"/>
    <w:rsid w:val="00970926"/>
    <w:rsid w:val="0097109A"/>
    <w:rsid w:val="00972A2E"/>
    <w:rsid w:val="00972AFE"/>
    <w:rsid w:val="00972ED1"/>
    <w:rsid w:val="00973FC1"/>
    <w:rsid w:val="00974B99"/>
    <w:rsid w:val="009752D7"/>
    <w:rsid w:val="00975479"/>
    <w:rsid w:val="00975FAC"/>
    <w:rsid w:val="009766C3"/>
    <w:rsid w:val="00976776"/>
    <w:rsid w:val="00976FDA"/>
    <w:rsid w:val="00977605"/>
    <w:rsid w:val="00977D08"/>
    <w:rsid w:val="0098132F"/>
    <w:rsid w:val="009813BD"/>
    <w:rsid w:val="00981727"/>
    <w:rsid w:val="00981F6C"/>
    <w:rsid w:val="0098225A"/>
    <w:rsid w:val="009830B2"/>
    <w:rsid w:val="009834D6"/>
    <w:rsid w:val="009845A5"/>
    <w:rsid w:val="00984CD8"/>
    <w:rsid w:val="00984FEA"/>
    <w:rsid w:val="009860D6"/>
    <w:rsid w:val="00986A10"/>
    <w:rsid w:val="00986AAD"/>
    <w:rsid w:val="00986C40"/>
    <w:rsid w:val="0098716B"/>
    <w:rsid w:val="00987536"/>
    <w:rsid w:val="0098765B"/>
    <w:rsid w:val="00990F37"/>
    <w:rsid w:val="00991287"/>
    <w:rsid w:val="00991953"/>
    <w:rsid w:val="00991A97"/>
    <w:rsid w:val="0099249D"/>
    <w:rsid w:val="009935B9"/>
    <w:rsid w:val="009936F6"/>
    <w:rsid w:val="00994B64"/>
    <w:rsid w:val="00995D0B"/>
    <w:rsid w:val="009969D4"/>
    <w:rsid w:val="00997342"/>
    <w:rsid w:val="00997403"/>
    <w:rsid w:val="009A005B"/>
    <w:rsid w:val="009A0385"/>
    <w:rsid w:val="009A0708"/>
    <w:rsid w:val="009A0B03"/>
    <w:rsid w:val="009A0EA6"/>
    <w:rsid w:val="009A1D28"/>
    <w:rsid w:val="009A26A1"/>
    <w:rsid w:val="009A2DE2"/>
    <w:rsid w:val="009A3052"/>
    <w:rsid w:val="009A37DE"/>
    <w:rsid w:val="009A4BCD"/>
    <w:rsid w:val="009A578D"/>
    <w:rsid w:val="009A6CBF"/>
    <w:rsid w:val="009B0E96"/>
    <w:rsid w:val="009B153F"/>
    <w:rsid w:val="009B1A1E"/>
    <w:rsid w:val="009B4332"/>
    <w:rsid w:val="009B4831"/>
    <w:rsid w:val="009B4AA4"/>
    <w:rsid w:val="009B5207"/>
    <w:rsid w:val="009B5C7F"/>
    <w:rsid w:val="009B6061"/>
    <w:rsid w:val="009B79CF"/>
    <w:rsid w:val="009B7E06"/>
    <w:rsid w:val="009C0691"/>
    <w:rsid w:val="009C1673"/>
    <w:rsid w:val="009C3AF3"/>
    <w:rsid w:val="009C3BA1"/>
    <w:rsid w:val="009C4D72"/>
    <w:rsid w:val="009C5D5D"/>
    <w:rsid w:val="009C5FE8"/>
    <w:rsid w:val="009C6142"/>
    <w:rsid w:val="009C656A"/>
    <w:rsid w:val="009C7B86"/>
    <w:rsid w:val="009C7FF3"/>
    <w:rsid w:val="009D0B03"/>
    <w:rsid w:val="009D2135"/>
    <w:rsid w:val="009D2230"/>
    <w:rsid w:val="009D33A1"/>
    <w:rsid w:val="009D3EEE"/>
    <w:rsid w:val="009D436D"/>
    <w:rsid w:val="009D541F"/>
    <w:rsid w:val="009D571A"/>
    <w:rsid w:val="009D58B4"/>
    <w:rsid w:val="009D59A4"/>
    <w:rsid w:val="009D59E0"/>
    <w:rsid w:val="009D63EE"/>
    <w:rsid w:val="009D6509"/>
    <w:rsid w:val="009D69E0"/>
    <w:rsid w:val="009D6ADA"/>
    <w:rsid w:val="009D7C39"/>
    <w:rsid w:val="009D7CE2"/>
    <w:rsid w:val="009D7F57"/>
    <w:rsid w:val="009E0296"/>
    <w:rsid w:val="009E0639"/>
    <w:rsid w:val="009E1BAC"/>
    <w:rsid w:val="009E1F04"/>
    <w:rsid w:val="009E1F59"/>
    <w:rsid w:val="009E1FD8"/>
    <w:rsid w:val="009E2985"/>
    <w:rsid w:val="009E2DF9"/>
    <w:rsid w:val="009E3741"/>
    <w:rsid w:val="009E3ACE"/>
    <w:rsid w:val="009E47D1"/>
    <w:rsid w:val="009E4857"/>
    <w:rsid w:val="009E4C41"/>
    <w:rsid w:val="009E5149"/>
    <w:rsid w:val="009E5A38"/>
    <w:rsid w:val="009E6DEC"/>
    <w:rsid w:val="009F0643"/>
    <w:rsid w:val="009F0E51"/>
    <w:rsid w:val="009F1E8F"/>
    <w:rsid w:val="009F20B6"/>
    <w:rsid w:val="009F226A"/>
    <w:rsid w:val="009F297F"/>
    <w:rsid w:val="009F3248"/>
    <w:rsid w:val="009F3749"/>
    <w:rsid w:val="009F39BE"/>
    <w:rsid w:val="009F3E84"/>
    <w:rsid w:val="009F4CC5"/>
    <w:rsid w:val="009F5D13"/>
    <w:rsid w:val="009F6B9A"/>
    <w:rsid w:val="00A0018C"/>
    <w:rsid w:val="00A01751"/>
    <w:rsid w:val="00A017F9"/>
    <w:rsid w:val="00A01B80"/>
    <w:rsid w:val="00A02497"/>
    <w:rsid w:val="00A02A84"/>
    <w:rsid w:val="00A031F7"/>
    <w:rsid w:val="00A03566"/>
    <w:rsid w:val="00A03A77"/>
    <w:rsid w:val="00A03DB3"/>
    <w:rsid w:val="00A04553"/>
    <w:rsid w:val="00A06857"/>
    <w:rsid w:val="00A07219"/>
    <w:rsid w:val="00A0797B"/>
    <w:rsid w:val="00A105CF"/>
    <w:rsid w:val="00A11160"/>
    <w:rsid w:val="00A1174E"/>
    <w:rsid w:val="00A12E57"/>
    <w:rsid w:val="00A1396C"/>
    <w:rsid w:val="00A144AC"/>
    <w:rsid w:val="00A15EDF"/>
    <w:rsid w:val="00A15FD8"/>
    <w:rsid w:val="00A16F8E"/>
    <w:rsid w:val="00A172F4"/>
    <w:rsid w:val="00A17A90"/>
    <w:rsid w:val="00A17D40"/>
    <w:rsid w:val="00A200E1"/>
    <w:rsid w:val="00A201F0"/>
    <w:rsid w:val="00A2070E"/>
    <w:rsid w:val="00A21CBD"/>
    <w:rsid w:val="00A21E9F"/>
    <w:rsid w:val="00A237BD"/>
    <w:rsid w:val="00A24EBF"/>
    <w:rsid w:val="00A25E7D"/>
    <w:rsid w:val="00A30739"/>
    <w:rsid w:val="00A30745"/>
    <w:rsid w:val="00A30C03"/>
    <w:rsid w:val="00A316D8"/>
    <w:rsid w:val="00A321CC"/>
    <w:rsid w:val="00A33249"/>
    <w:rsid w:val="00A338FC"/>
    <w:rsid w:val="00A34D0B"/>
    <w:rsid w:val="00A355AE"/>
    <w:rsid w:val="00A356C0"/>
    <w:rsid w:val="00A357B8"/>
    <w:rsid w:val="00A36670"/>
    <w:rsid w:val="00A3704B"/>
    <w:rsid w:val="00A3715F"/>
    <w:rsid w:val="00A405F4"/>
    <w:rsid w:val="00A4081B"/>
    <w:rsid w:val="00A41227"/>
    <w:rsid w:val="00A41316"/>
    <w:rsid w:val="00A4229F"/>
    <w:rsid w:val="00A4281C"/>
    <w:rsid w:val="00A42CD9"/>
    <w:rsid w:val="00A4317D"/>
    <w:rsid w:val="00A432BC"/>
    <w:rsid w:val="00A4347F"/>
    <w:rsid w:val="00A437AD"/>
    <w:rsid w:val="00A43D3C"/>
    <w:rsid w:val="00A44124"/>
    <w:rsid w:val="00A4588D"/>
    <w:rsid w:val="00A45C1B"/>
    <w:rsid w:val="00A465A4"/>
    <w:rsid w:val="00A468B5"/>
    <w:rsid w:val="00A47575"/>
    <w:rsid w:val="00A4785A"/>
    <w:rsid w:val="00A501DD"/>
    <w:rsid w:val="00A504D4"/>
    <w:rsid w:val="00A50F24"/>
    <w:rsid w:val="00A5257A"/>
    <w:rsid w:val="00A52AFF"/>
    <w:rsid w:val="00A5346F"/>
    <w:rsid w:val="00A552B8"/>
    <w:rsid w:val="00A5566D"/>
    <w:rsid w:val="00A560EC"/>
    <w:rsid w:val="00A56964"/>
    <w:rsid w:val="00A574DB"/>
    <w:rsid w:val="00A57CD7"/>
    <w:rsid w:val="00A60226"/>
    <w:rsid w:val="00A602AE"/>
    <w:rsid w:val="00A60D85"/>
    <w:rsid w:val="00A610EC"/>
    <w:rsid w:val="00A62653"/>
    <w:rsid w:val="00A6345B"/>
    <w:rsid w:val="00A6493B"/>
    <w:rsid w:val="00A64992"/>
    <w:rsid w:val="00A65C24"/>
    <w:rsid w:val="00A65E81"/>
    <w:rsid w:val="00A66125"/>
    <w:rsid w:val="00A664AB"/>
    <w:rsid w:val="00A6770E"/>
    <w:rsid w:val="00A677D2"/>
    <w:rsid w:val="00A70DA3"/>
    <w:rsid w:val="00A70DE9"/>
    <w:rsid w:val="00A70F3E"/>
    <w:rsid w:val="00A711C5"/>
    <w:rsid w:val="00A723BF"/>
    <w:rsid w:val="00A72AFD"/>
    <w:rsid w:val="00A73042"/>
    <w:rsid w:val="00A73762"/>
    <w:rsid w:val="00A741CC"/>
    <w:rsid w:val="00A746A8"/>
    <w:rsid w:val="00A7509E"/>
    <w:rsid w:val="00A758AB"/>
    <w:rsid w:val="00A75BBA"/>
    <w:rsid w:val="00A75CDF"/>
    <w:rsid w:val="00A75D6E"/>
    <w:rsid w:val="00A75DFA"/>
    <w:rsid w:val="00A76160"/>
    <w:rsid w:val="00A7663B"/>
    <w:rsid w:val="00A766FD"/>
    <w:rsid w:val="00A774F4"/>
    <w:rsid w:val="00A774F9"/>
    <w:rsid w:val="00A777EF"/>
    <w:rsid w:val="00A77EDF"/>
    <w:rsid w:val="00A809D9"/>
    <w:rsid w:val="00A80D60"/>
    <w:rsid w:val="00A81102"/>
    <w:rsid w:val="00A81188"/>
    <w:rsid w:val="00A81619"/>
    <w:rsid w:val="00A818A6"/>
    <w:rsid w:val="00A82B23"/>
    <w:rsid w:val="00A83172"/>
    <w:rsid w:val="00A834A9"/>
    <w:rsid w:val="00A836E1"/>
    <w:rsid w:val="00A8501D"/>
    <w:rsid w:val="00A854D5"/>
    <w:rsid w:val="00A86299"/>
    <w:rsid w:val="00A86950"/>
    <w:rsid w:val="00A90375"/>
    <w:rsid w:val="00A919A4"/>
    <w:rsid w:val="00A91B90"/>
    <w:rsid w:val="00A92FC6"/>
    <w:rsid w:val="00A930EE"/>
    <w:rsid w:val="00A932AA"/>
    <w:rsid w:val="00A93351"/>
    <w:rsid w:val="00A948AD"/>
    <w:rsid w:val="00A94E26"/>
    <w:rsid w:val="00A95294"/>
    <w:rsid w:val="00A9587E"/>
    <w:rsid w:val="00A95F73"/>
    <w:rsid w:val="00A96568"/>
    <w:rsid w:val="00A977C2"/>
    <w:rsid w:val="00AA04B4"/>
    <w:rsid w:val="00AA096F"/>
    <w:rsid w:val="00AA0AA1"/>
    <w:rsid w:val="00AA188C"/>
    <w:rsid w:val="00AA1DBC"/>
    <w:rsid w:val="00AA37C8"/>
    <w:rsid w:val="00AA3E33"/>
    <w:rsid w:val="00AA4332"/>
    <w:rsid w:val="00AA49F8"/>
    <w:rsid w:val="00AA4E6B"/>
    <w:rsid w:val="00AA504C"/>
    <w:rsid w:val="00AA56D7"/>
    <w:rsid w:val="00AA57AB"/>
    <w:rsid w:val="00AA6084"/>
    <w:rsid w:val="00AA61C4"/>
    <w:rsid w:val="00AA6212"/>
    <w:rsid w:val="00AA6573"/>
    <w:rsid w:val="00AA6672"/>
    <w:rsid w:val="00AA6DF6"/>
    <w:rsid w:val="00AB1431"/>
    <w:rsid w:val="00AB23F8"/>
    <w:rsid w:val="00AB2DB5"/>
    <w:rsid w:val="00AB339F"/>
    <w:rsid w:val="00AB3583"/>
    <w:rsid w:val="00AB4722"/>
    <w:rsid w:val="00AB4BB2"/>
    <w:rsid w:val="00AB503B"/>
    <w:rsid w:val="00AB5622"/>
    <w:rsid w:val="00AB5D3F"/>
    <w:rsid w:val="00AB6833"/>
    <w:rsid w:val="00AB723B"/>
    <w:rsid w:val="00AB7CE4"/>
    <w:rsid w:val="00AB7DC2"/>
    <w:rsid w:val="00AC0670"/>
    <w:rsid w:val="00AC088E"/>
    <w:rsid w:val="00AC352B"/>
    <w:rsid w:val="00AC428A"/>
    <w:rsid w:val="00AC45A2"/>
    <w:rsid w:val="00AC5269"/>
    <w:rsid w:val="00AC70E2"/>
    <w:rsid w:val="00AC7DBE"/>
    <w:rsid w:val="00AC7FF3"/>
    <w:rsid w:val="00AD04C0"/>
    <w:rsid w:val="00AD15C2"/>
    <w:rsid w:val="00AD1D04"/>
    <w:rsid w:val="00AD34F9"/>
    <w:rsid w:val="00AD3532"/>
    <w:rsid w:val="00AD3848"/>
    <w:rsid w:val="00AD497B"/>
    <w:rsid w:val="00AD5469"/>
    <w:rsid w:val="00AD5BED"/>
    <w:rsid w:val="00AD63CE"/>
    <w:rsid w:val="00AD6FD3"/>
    <w:rsid w:val="00AD784F"/>
    <w:rsid w:val="00AD7D73"/>
    <w:rsid w:val="00AE07F0"/>
    <w:rsid w:val="00AE0AB1"/>
    <w:rsid w:val="00AE175E"/>
    <w:rsid w:val="00AE17D3"/>
    <w:rsid w:val="00AE1F27"/>
    <w:rsid w:val="00AE22D6"/>
    <w:rsid w:val="00AE2AA5"/>
    <w:rsid w:val="00AE2E69"/>
    <w:rsid w:val="00AE3C52"/>
    <w:rsid w:val="00AE3D47"/>
    <w:rsid w:val="00AE3D8C"/>
    <w:rsid w:val="00AE3EC6"/>
    <w:rsid w:val="00AE3F10"/>
    <w:rsid w:val="00AE4524"/>
    <w:rsid w:val="00AE4B51"/>
    <w:rsid w:val="00AE5920"/>
    <w:rsid w:val="00AE5E56"/>
    <w:rsid w:val="00AF06AA"/>
    <w:rsid w:val="00AF0F7D"/>
    <w:rsid w:val="00AF10D4"/>
    <w:rsid w:val="00AF1EA4"/>
    <w:rsid w:val="00AF1EE8"/>
    <w:rsid w:val="00AF2BEF"/>
    <w:rsid w:val="00AF3D5E"/>
    <w:rsid w:val="00AF4322"/>
    <w:rsid w:val="00AF43CF"/>
    <w:rsid w:val="00AF4DE0"/>
    <w:rsid w:val="00AF4FD2"/>
    <w:rsid w:val="00AF56A4"/>
    <w:rsid w:val="00AF5EA1"/>
    <w:rsid w:val="00AF6950"/>
    <w:rsid w:val="00AF704B"/>
    <w:rsid w:val="00AF78A1"/>
    <w:rsid w:val="00B0182F"/>
    <w:rsid w:val="00B03096"/>
    <w:rsid w:val="00B064F9"/>
    <w:rsid w:val="00B0658E"/>
    <w:rsid w:val="00B06603"/>
    <w:rsid w:val="00B0664E"/>
    <w:rsid w:val="00B0714F"/>
    <w:rsid w:val="00B0750B"/>
    <w:rsid w:val="00B07F49"/>
    <w:rsid w:val="00B103CF"/>
    <w:rsid w:val="00B10521"/>
    <w:rsid w:val="00B10E81"/>
    <w:rsid w:val="00B11103"/>
    <w:rsid w:val="00B118E8"/>
    <w:rsid w:val="00B11BE0"/>
    <w:rsid w:val="00B12EBD"/>
    <w:rsid w:val="00B1335D"/>
    <w:rsid w:val="00B14CEA"/>
    <w:rsid w:val="00B15B3F"/>
    <w:rsid w:val="00B15EF1"/>
    <w:rsid w:val="00B16D39"/>
    <w:rsid w:val="00B20661"/>
    <w:rsid w:val="00B22658"/>
    <w:rsid w:val="00B22802"/>
    <w:rsid w:val="00B2330D"/>
    <w:rsid w:val="00B247D3"/>
    <w:rsid w:val="00B2500D"/>
    <w:rsid w:val="00B26651"/>
    <w:rsid w:val="00B26AA3"/>
    <w:rsid w:val="00B27762"/>
    <w:rsid w:val="00B27E16"/>
    <w:rsid w:val="00B303DA"/>
    <w:rsid w:val="00B30E95"/>
    <w:rsid w:val="00B31F23"/>
    <w:rsid w:val="00B33524"/>
    <w:rsid w:val="00B33A84"/>
    <w:rsid w:val="00B3468F"/>
    <w:rsid w:val="00B346EA"/>
    <w:rsid w:val="00B3500B"/>
    <w:rsid w:val="00B352FF"/>
    <w:rsid w:val="00B359FF"/>
    <w:rsid w:val="00B3600E"/>
    <w:rsid w:val="00B363C9"/>
    <w:rsid w:val="00B36504"/>
    <w:rsid w:val="00B366A2"/>
    <w:rsid w:val="00B36B66"/>
    <w:rsid w:val="00B37D10"/>
    <w:rsid w:val="00B4188D"/>
    <w:rsid w:val="00B426D3"/>
    <w:rsid w:val="00B42F81"/>
    <w:rsid w:val="00B43414"/>
    <w:rsid w:val="00B4356A"/>
    <w:rsid w:val="00B43A5A"/>
    <w:rsid w:val="00B4427A"/>
    <w:rsid w:val="00B4430D"/>
    <w:rsid w:val="00B44CF0"/>
    <w:rsid w:val="00B4576C"/>
    <w:rsid w:val="00B45D46"/>
    <w:rsid w:val="00B460D0"/>
    <w:rsid w:val="00B477AD"/>
    <w:rsid w:val="00B47D5F"/>
    <w:rsid w:val="00B47E0C"/>
    <w:rsid w:val="00B513B0"/>
    <w:rsid w:val="00B51985"/>
    <w:rsid w:val="00B51F92"/>
    <w:rsid w:val="00B52BDB"/>
    <w:rsid w:val="00B52D52"/>
    <w:rsid w:val="00B531B9"/>
    <w:rsid w:val="00B53ABD"/>
    <w:rsid w:val="00B543A8"/>
    <w:rsid w:val="00B544D1"/>
    <w:rsid w:val="00B55076"/>
    <w:rsid w:val="00B55D35"/>
    <w:rsid w:val="00B56B3C"/>
    <w:rsid w:val="00B56DBD"/>
    <w:rsid w:val="00B6017F"/>
    <w:rsid w:val="00B6089B"/>
    <w:rsid w:val="00B608AF"/>
    <w:rsid w:val="00B609CF"/>
    <w:rsid w:val="00B60D03"/>
    <w:rsid w:val="00B62F97"/>
    <w:rsid w:val="00B6383A"/>
    <w:rsid w:val="00B64117"/>
    <w:rsid w:val="00B6491E"/>
    <w:rsid w:val="00B64D2A"/>
    <w:rsid w:val="00B656B1"/>
    <w:rsid w:val="00B65E44"/>
    <w:rsid w:val="00B65EC9"/>
    <w:rsid w:val="00B66A4E"/>
    <w:rsid w:val="00B66BF9"/>
    <w:rsid w:val="00B6770C"/>
    <w:rsid w:val="00B70C92"/>
    <w:rsid w:val="00B70E96"/>
    <w:rsid w:val="00B70F8F"/>
    <w:rsid w:val="00B71D08"/>
    <w:rsid w:val="00B71DB0"/>
    <w:rsid w:val="00B72600"/>
    <w:rsid w:val="00B72CE5"/>
    <w:rsid w:val="00B73035"/>
    <w:rsid w:val="00B734D1"/>
    <w:rsid w:val="00B73E8A"/>
    <w:rsid w:val="00B74126"/>
    <w:rsid w:val="00B74A17"/>
    <w:rsid w:val="00B751F4"/>
    <w:rsid w:val="00B75B15"/>
    <w:rsid w:val="00B8089E"/>
    <w:rsid w:val="00B80F1F"/>
    <w:rsid w:val="00B81196"/>
    <w:rsid w:val="00B814BB"/>
    <w:rsid w:val="00B8199B"/>
    <w:rsid w:val="00B819FD"/>
    <w:rsid w:val="00B8251F"/>
    <w:rsid w:val="00B82D4A"/>
    <w:rsid w:val="00B836D1"/>
    <w:rsid w:val="00B843A0"/>
    <w:rsid w:val="00B84E2E"/>
    <w:rsid w:val="00B853CE"/>
    <w:rsid w:val="00B85626"/>
    <w:rsid w:val="00B85871"/>
    <w:rsid w:val="00B85D9C"/>
    <w:rsid w:val="00B86C73"/>
    <w:rsid w:val="00B8760D"/>
    <w:rsid w:val="00B87AB7"/>
    <w:rsid w:val="00B87CCD"/>
    <w:rsid w:val="00B90F98"/>
    <w:rsid w:val="00B9168C"/>
    <w:rsid w:val="00B91E4F"/>
    <w:rsid w:val="00B922AF"/>
    <w:rsid w:val="00B92702"/>
    <w:rsid w:val="00B935D0"/>
    <w:rsid w:val="00B94227"/>
    <w:rsid w:val="00B94876"/>
    <w:rsid w:val="00B9608A"/>
    <w:rsid w:val="00B96610"/>
    <w:rsid w:val="00BA02A7"/>
    <w:rsid w:val="00BA02AD"/>
    <w:rsid w:val="00BA0427"/>
    <w:rsid w:val="00BA1340"/>
    <w:rsid w:val="00BA1A10"/>
    <w:rsid w:val="00BA1D32"/>
    <w:rsid w:val="00BA2D5E"/>
    <w:rsid w:val="00BA3620"/>
    <w:rsid w:val="00BA4405"/>
    <w:rsid w:val="00BA475B"/>
    <w:rsid w:val="00BA4DA8"/>
    <w:rsid w:val="00BA4ED9"/>
    <w:rsid w:val="00BA68F4"/>
    <w:rsid w:val="00BA6BB7"/>
    <w:rsid w:val="00BA6BEF"/>
    <w:rsid w:val="00BA6FDE"/>
    <w:rsid w:val="00BA7D27"/>
    <w:rsid w:val="00BA7EC9"/>
    <w:rsid w:val="00BB14B3"/>
    <w:rsid w:val="00BB1563"/>
    <w:rsid w:val="00BB1811"/>
    <w:rsid w:val="00BB29CD"/>
    <w:rsid w:val="00BB2A16"/>
    <w:rsid w:val="00BB424C"/>
    <w:rsid w:val="00BB4ED2"/>
    <w:rsid w:val="00BB5575"/>
    <w:rsid w:val="00BB5D91"/>
    <w:rsid w:val="00BB64BF"/>
    <w:rsid w:val="00BB668C"/>
    <w:rsid w:val="00BB74B7"/>
    <w:rsid w:val="00BC1633"/>
    <w:rsid w:val="00BC1E40"/>
    <w:rsid w:val="00BC2CD0"/>
    <w:rsid w:val="00BC4269"/>
    <w:rsid w:val="00BC51B3"/>
    <w:rsid w:val="00BC54AC"/>
    <w:rsid w:val="00BC5FE8"/>
    <w:rsid w:val="00BC607C"/>
    <w:rsid w:val="00BC63DB"/>
    <w:rsid w:val="00BC69F8"/>
    <w:rsid w:val="00BC789F"/>
    <w:rsid w:val="00BC7CBF"/>
    <w:rsid w:val="00BD02A3"/>
    <w:rsid w:val="00BD0528"/>
    <w:rsid w:val="00BD0661"/>
    <w:rsid w:val="00BD090C"/>
    <w:rsid w:val="00BD0967"/>
    <w:rsid w:val="00BD119C"/>
    <w:rsid w:val="00BD11A4"/>
    <w:rsid w:val="00BD2022"/>
    <w:rsid w:val="00BD2983"/>
    <w:rsid w:val="00BD32AD"/>
    <w:rsid w:val="00BD35EC"/>
    <w:rsid w:val="00BD55DD"/>
    <w:rsid w:val="00BD626B"/>
    <w:rsid w:val="00BD630C"/>
    <w:rsid w:val="00BD6500"/>
    <w:rsid w:val="00BD65D0"/>
    <w:rsid w:val="00BD67EC"/>
    <w:rsid w:val="00BD6BD6"/>
    <w:rsid w:val="00BD7ACE"/>
    <w:rsid w:val="00BE014E"/>
    <w:rsid w:val="00BE0DAA"/>
    <w:rsid w:val="00BE2036"/>
    <w:rsid w:val="00BE2BD4"/>
    <w:rsid w:val="00BE38A4"/>
    <w:rsid w:val="00BE3D74"/>
    <w:rsid w:val="00BE4D2A"/>
    <w:rsid w:val="00BE5421"/>
    <w:rsid w:val="00BE55B3"/>
    <w:rsid w:val="00BE78B1"/>
    <w:rsid w:val="00BF065A"/>
    <w:rsid w:val="00BF07C5"/>
    <w:rsid w:val="00BF0EB2"/>
    <w:rsid w:val="00BF0F45"/>
    <w:rsid w:val="00BF133B"/>
    <w:rsid w:val="00BF155E"/>
    <w:rsid w:val="00BF2B36"/>
    <w:rsid w:val="00BF30C4"/>
    <w:rsid w:val="00BF30E0"/>
    <w:rsid w:val="00BF3977"/>
    <w:rsid w:val="00BF3D5A"/>
    <w:rsid w:val="00BF3FB9"/>
    <w:rsid w:val="00BF4047"/>
    <w:rsid w:val="00BF46E5"/>
    <w:rsid w:val="00BF4973"/>
    <w:rsid w:val="00BF5494"/>
    <w:rsid w:val="00BF5601"/>
    <w:rsid w:val="00BF5E67"/>
    <w:rsid w:val="00BF6693"/>
    <w:rsid w:val="00BF67CB"/>
    <w:rsid w:val="00BF74F6"/>
    <w:rsid w:val="00C002F3"/>
    <w:rsid w:val="00C003F8"/>
    <w:rsid w:val="00C00594"/>
    <w:rsid w:val="00C00CE7"/>
    <w:rsid w:val="00C01434"/>
    <w:rsid w:val="00C01987"/>
    <w:rsid w:val="00C02642"/>
    <w:rsid w:val="00C0423E"/>
    <w:rsid w:val="00C04A4B"/>
    <w:rsid w:val="00C04C48"/>
    <w:rsid w:val="00C05049"/>
    <w:rsid w:val="00C055BD"/>
    <w:rsid w:val="00C056C7"/>
    <w:rsid w:val="00C05982"/>
    <w:rsid w:val="00C0698A"/>
    <w:rsid w:val="00C07B37"/>
    <w:rsid w:val="00C10572"/>
    <w:rsid w:val="00C10AD9"/>
    <w:rsid w:val="00C10CE9"/>
    <w:rsid w:val="00C11DB5"/>
    <w:rsid w:val="00C12ECA"/>
    <w:rsid w:val="00C1347C"/>
    <w:rsid w:val="00C13FA5"/>
    <w:rsid w:val="00C14483"/>
    <w:rsid w:val="00C1452D"/>
    <w:rsid w:val="00C15CCC"/>
    <w:rsid w:val="00C170A5"/>
    <w:rsid w:val="00C2006D"/>
    <w:rsid w:val="00C203F1"/>
    <w:rsid w:val="00C204BA"/>
    <w:rsid w:val="00C20728"/>
    <w:rsid w:val="00C20DB9"/>
    <w:rsid w:val="00C21006"/>
    <w:rsid w:val="00C21213"/>
    <w:rsid w:val="00C217B0"/>
    <w:rsid w:val="00C21E20"/>
    <w:rsid w:val="00C22146"/>
    <w:rsid w:val="00C2330A"/>
    <w:rsid w:val="00C2376F"/>
    <w:rsid w:val="00C23E28"/>
    <w:rsid w:val="00C26E72"/>
    <w:rsid w:val="00C2727A"/>
    <w:rsid w:val="00C27921"/>
    <w:rsid w:val="00C27C2D"/>
    <w:rsid w:val="00C301C3"/>
    <w:rsid w:val="00C315BD"/>
    <w:rsid w:val="00C31C39"/>
    <w:rsid w:val="00C31FF0"/>
    <w:rsid w:val="00C32732"/>
    <w:rsid w:val="00C32F7D"/>
    <w:rsid w:val="00C33115"/>
    <w:rsid w:val="00C333D5"/>
    <w:rsid w:val="00C33AEA"/>
    <w:rsid w:val="00C33C2B"/>
    <w:rsid w:val="00C340F1"/>
    <w:rsid w:val="00C34CB6"/>
    <w:rsid w:val="00C35332"/>
    <w:rsid w:val="00C3536D"/>
    <w:rsid w:val="00C35D9E"/>
    <w:rsid w:val="00C361C7"/>
    <w:rsid w:val="00C378C8"/>
    <w:rsid w:val="00C37EE8"/>
    <w:rsid w:val="00C41F84"/>
    <w:rsid w:val="00C4202B"/>
    <w:rsid w:val="00C42DED"/>
    <w:rsid w:val="00C430A9"/>
    <w:rsid w:val="00C43910"/>
    <w:rsid w:val="00C43D86"/>
    <w:rsid w:val="00C43E41"/>
    <w:rsid w:val="00C46963"/>
    <w:rsid w:val="00C469AD"/>
    <w:rsid w:val="00C46A77"/>
    <w:rsid w:val="00C47332"/>
    <w:rsid w:val="00C507FD"/>
    <w:rsid w:val="00C509E0"/>
    <w:rsid w:val="00C51143"/>
    <w:rsid w:val="00C51782"/>
    <w:rsid w:val="00C52329"/>
    <w:rsid w:val="00C52658"/>
    <w:rsid w:val="00C528FE"/>
    <w:rsid w:val="00C53861"/>
    <w:rsid w:val="00C54107"/>
    <w:rsid w:val="00C55646"/>
    <w:rsid w:val="00C56113"/>
    <w:rsid w:val="00C562A2"/>
    <w:rsid w:val="00C60DC5"/>
    <w:rsid w:val="00C6299A"/>
    <w:rsid w:val="00C62D7C"/>
    <w:rsid w:val="00C63317"/>
    <w:rsid w:val="00C63849"/>
    <w:rsid w:val="00C639F8"/>
    <w:rsid w:val="00C63E31"/>
    <w:rsid w:val="00C645FA"/>
    <w:rsid w:val="00C651B9"/>
    <w:rsid w:val="00C65B34"/>
    <w:rsid w:val="00C65F32"/>
    <w:rsid w:val="00C66138"/>
    <w:rsid w:val="00C6702F"/>
    <w:rsid w:val="00C705D1"/>
    <w:rsid w:val="00C71324"/>
    <w:rsid w:val="00C7237C"/>
    <w:rsid w:val="00C723B6"/>
    <w:rsid w:val="00C72B81"/>
    <w:rsid w:val="00C7351B"/>
    <w:rsid w:val="00C74455"/>
    <w:rsid w:val="00C75C4E"/>
    <w:rsid w:val="00C75FAB"/>
    <w:rsid w:val="00C764B6"/>
    <w:rsid w:val="00C77036"/>
    <w:rsid w:val="00C774EB"/>
    <w:rsid w:val="00C77715"/>
    <w:rsid w:val="00C8009A"/>
    <w:rsid w:val="00C80598"/>
    <w:rsid w:val="00C80C14"/>
    <w:rsid w:val="00C81B55"/>
    <w:rsid w:val="00C81E56"/>
    <w:rsid w:val="00C8246F"/>
    <w:rsid w:val="00C83341"/>
    <w:rsid w:val="00C83915"/>
    <w:rsid w:val="00C83B6E"/>
    <w:rsid w:val="00C83E76"/>
    <w:rsid w:val="00C83EEC"/>
    <w:rsid w:val="00C841B2"/>
    <w:rsid w:val="00C84567"/>
    <w:rsid w:val="00C84691"/>
    <w:rsid w:val="00C848D2"/>
    <w:rsid w:val="00C84EF6"/>
    <w:rsid w:val="00C86B22"/>
    <w:rsid w:val="00C86DF8"/>
    <w:rsid w:val="00C87501"/>
    <w:rsid w:val="00C877C0"/>
    <w:rsid w:val="00C90687"/>
    <w:rsid w:val="00C91086"/>
    <w:rsid w:val="00C9149F"/>
    <w:rsid w:val="00C917B8"/>
    <w:rsid w:val="00C91A37"/>
    <w:rsid w:val="00C92816"/>
    <w:rsid w:val="00C928FB"/>
    <w:rsid w:val="00C931BD"/>
    <w:rsid w:val="00C95E42"/>
    <w:rsid w:val="00C96375"/>
    <w:rsid w:val="00C96391"/>
    <w:rsid w:val="00C969CA"/>
    <w:rsid w:val="00C97640"/>
    <w:rsid w:val="00C97D23"/>
    <w:rsid w:val="00CA0000"/>
    <w:rsid w:val="00CA0207"/>
    <w:rsid w:val="00CA0A9F"/>
    <w:rsid w:val="00CA2144"/>
    <w:rsid w:val="00CA3545"/>
    <w:rsid w:val="00CA4482"/>
    <w:rsid w:val="00CA50DC"/>
    <w:rsid w:val="00CA5670"/>
    <w:rsid w:val="00CA58B6"/>
    <w:rsid w:val="00CA7742"/>
    <w:rsid w:val="00CB09E9"/>
    <w:rsid w:val="00CB1116"/>
    <w:rsid w:val="00CB23B6"/>
    <w:rsid w:val="00CB2EFD"/>
    <w:rsid w:val="00CB36DB"/>
    <w:rsid w:val="00CB3CAB"/>
    <w:rsid w:val="00CB495A"/>
    <w:rsid w:val="00CB53A0"/>
    <w:rsid w:val="00CB5430"/>
    <w:rsid w:val="00CB543E"/>
    <w:rsid w:val="00CB6563"/>
    <w:rsid w:val="00CB74AE"/>
    <w:rsid w:val="00CB7DD9"/>
    <w:rsid w:val="00CC0317"/>
    <w:rsid w:val="00CC2BFC"/>
    <w:rsid w:val="00CC3D95"/>
    <w:rsid w:val="00CC4103"/>
    <w:rsid w:val="00CC418A"/>
    <w:rsid w:val="00CC53FF"/>
    <w:rsid w:val="00CC55BA"/>
    <w:rsid w:val="00CC568E"/>
    <w:rsid w:val="00CC5842"/>
    <w:rsid w:val="00CC6C3E"/>
    <w:rsid w:val="00CC766D"/>
    <w:rsid w:val="00CD20B0"/>
    <w:rsid w:val="00CD21DD"/>
    <w:rsid w:val="00CD259C"/>
    <w:rsid w:val="00CD495C"/>
    <w:rsid w:val="00CD4D62"/>
    <w:rsid w:val="00CD506A"/>
    <w:rsid w:val="00CD5955"/>
    <w:rsid w:val="00CD5A40"/>
    <w:rsid w:val="00CD5DDD"/>
    <w:rsid w:val="00CD6AA7"/>
    <w:rsid w:val="00CD7663"/>
    <w:rsid w:val="00CD7C4F"/>
    <w:rsid w:val="00CE0253"/>
    <w:rsid w:val="00CE09CB"/>
    <w:rsid w:val="00CE24D8"/>
    <w:rsid w:val="00CE2A08"/>
    <w:rsid w:val="00CE2A48"/>
    <w:rsid w:val="00CE2BAC"/>
    <w:rsid w:val="00CE328D"/>
    <w:rsid w:val="00CE32C4"/>
    <w:rsid w:val="00CE33D6"/>
    <w:rsid w:val="00CE4B86"/>
    <w:rsid w:val="00CE54C7"/>
    <w:rsid w:val="00CE59EC"/>
    <w:rsid w:val="00CE5A93"/>
    <w:rsid w:val="00CE61CE"/>
    <w:rsid w:val="00CE7C4D"/>
    <w:rsid w:val="00CF0568"/>
    <w:rsid w:val="00CF3749"/>
    <w:rsid w:val="00CF3CDB"/>
    <w:rsid w:val="00CF3D9A"/>
    <w:rsid w:val="00CF407A"/>
    <w:rsid w:val="00CF4B62"/>
    <w:rsid w:val="00CF771F"/>
    <w:rsid w:val="00CF7CB5"/>
    <w:rsid w:val="00D0056C"/>
    <w:rsid w:val="00D00A31"/>
    <w:rsid w:val="00D00C9A"/>
    <w:rsid w:val="00D010C4"/>
    <w:rsid w:val="00D01288"/>
    <w:rsid w:val="00D013FD"/>
    <w:rsid w:val="00D01E4C"/>
    <w:rsid w:val="00D02970"/>
    <w:rsid w:val="00D03047"/>
    <w:rsid w:val="00D03506"/>
    <w:rsid w:val="00D03E04"/>
    <w:rsid w:val="00D040D3"/>
    <w:rsid w:val="00D044E5"/>
    <w:rsid w:val="00D04A53"/>
    <w:rsid w:val="00D04E4B"/>
    <w:rsid w:val="00D0582F"/>
    <w:rsid w:val="00D05891"/>
    <w:rsid w:val="00D058C0"/>
    <w:rsid w:val="00D066E9"/>
    <w:rsid w:val="00D0675D"/>
    <w:rsid w:val="00D07B15"/>
    <w:rsid w:val="00D104C3"/>
    <w:rsid w:val="00D1105C"/>
    <w:rsid w:val="00D11BFB"/>
    <w:rsid w:val="00D11E7F"/>
    <w:rsid w:val="00D11F40"/>
    <w:rsid w:val="00D12607"/>
    <w:rsid w:val="00D1271F"/>
    <w:rsid w:val="00D12843"/>
    <w:rsid w:val="00D1323A"/>
    <w:rsid w:val="00D13587"/>
    <w:rsid w:val="00D13D72"/>
    <w:rsid w:val="00D15493"/>
    <w:rsid w:val="00D15AA5"/>
    <w:rsid w:val="00D15ABA"/>
    <w:rsid w:val="00D15AC8"/>
    <w:rsid w:val="00D15D25"/>
    <w:rsid w:val="00D16A36"/>
    <w:rsid w:val="00D17E0C"/>
    <w:rsid w:val="00D20FE7"/>
    <w:rsid w:val="00D21173"/>
    <w:rsid w:val="00D216D7"/>
    <w:rsid w:val="00D21FEC"/>
    <w:rsid w:val="00D2238A"/>
    <w:rsid w:val="00D223A6"/>
    <w:rsid w:val="00D22492"/>
    <w:rsid w:val="00D230DF"/>
    <w:rsid w:val="00D23944"/>
    <w:rsid w:val="00D24966"/>
    <w:rsid w:val="00D251CC"/>
    <w:rsid w:val="00D259EA"/>
    <w:rsid w:val="00D26213"/>
    <w:rsid w:val="00D2621D"/>
    <w:rsid w:val="00D26E19"/>
    <w:rsid w:val="00D273B5"/>
    <w:rsid w:val="00D2754B"/>
    <w:rsid w:val="00D27EA1"/>
    <w:rsid w:val="00D30ABD"/>
    <w:rsid w:val="00D31E9F"/>
    <w:rsid w:val="00D322AC"/>
    <w:rsid w:val="00D33156"/>
    <w:rsid w:val="00D3346A"/>
    <w:rsid w:val="00D340E2"/>
    <w:rsid w:val="00D348AA"/>
    <w:rsid w:val="00D36BEA"/>
    <w:rsid w:val="00D409DE"/>
    <w:rsid w:val="00D4191F"/>
    <w:rsid w:val="00D41C84"/>
    <w:rsid w:val="00D42F25"/>
    <w:rsid w:val="00D4388F"/>
    <w:rsid w:val="00D445BE"/>
    <w:rsid w:val="00D44F44"/>
    <w:rsid w:val="00D455C8"/>
    <w:rsid w:val="00D45B12"/>
    <w:rsid w:val="00D4619C"/>
    <w:rsid w:val="00D475AE"/>
    <w:rsid w:val="00D47720"/>
    <w:rsid w:val="00D47915"/>
    <w:rsid w:val="00D479DC"/>
    <w:rsid w:val="00D47F87"/>
    <w:rsid w:val="00D50117"/>
    <w:rsid w:val="00D51F98"/>
    <w:rsid w:val="00D520FC"/>
    <w:rsid w:val="00D521E5"/>
    <w:rsid w:val="00D52A92"/>
    <w:rsid w:val="00D52AA6"/>
    <w:rsid w:val="00D52B07"/>
    <w:rsid w:val="00D52EA1"/>
    <w:rsid w:val="00D53137"/>
    <w:rsid w:val="00D53234"/>
    <w:rsid w:val="00D534A5"/>
    <w:rsid w:val="00D53DE8"/>
    <w:rsid w:val="00D53E41"/>
    <w:rsid w:val="00D546FE"/>
    <w:rsid w:val="00D55009"/>
    <w:rsid w:val="00D55F46"/>
    <w:rsid w:val="00D600F7"/>
    <w:rsid w:val="00D60A4D"/>
    <w:rsid w:val="00D60B73"/>
    <w:rsid w:val="00D613DD"/>
    <w:rsid w:val="00D615B8"/>
    <w:rsid w:val="00D61BFD"/>
    <w:rsid w:val="00D6216D"/>
    <w:rsid w:val="00D6246F"/>
    <w:rsid w:val="00D62FBF"/>
    <w:rsid w:val="00D635E4"/>
    <w:rsid w:val="00D63C93"/>
    <w:rsid w:val="00D6418D"/>
    <w:rsid w:val="00D64239"/>
    <w:rsid w:val="00D648BA"/>
    <w:rsid w:val="00D64C06"/>
    <w:rsid w:val="00D651DC"/>
    <w:rsid w:val="00D65203"/>
    <w:rsid w:val="00D652B7"/>
    <w:rsid w:val="00D65733"/>
    <w:rsid w:val="00D6592E"/>
    <w:rsid w:val="00D65CAC"/>
    <w:rsid w:val="00D662DE"/>
    <w:rsid w:val="00D675BB"/>
    <w:rsid w:val="00D67FB1"/>
    <w:rsid w:val="00D701B9"/>
    <w:rsid w:val="00D70A6E"/>
    <w:rsid w:val="00D70C51"/>
    <w:rsid w:val="00D70DA7"/>
    <w:rsid w:val="00D713FF"/>
    <w:rsid w:val="00D72653"/>
    <w:rsid w:val="00D72DD1"/>
    <w:rsid w:val="00D73B11"/>
    <w:rsid w:val="00D742DB"/>
    <w:rsid w:val="00D74C49"/>
    <w:rsid w:val="00D75D9D"/>
    <w:rsid w:val="00D769DF"/>
    <w:rsid w:val="00D76F6F"/>
    <w:rsid w:val="00D774C6"/>
    <w:rsid w:val="00D8043A"/>
    <w:rsid w:val="00D81C73"/>
    <w:rsid w:val="00D8349D"/>
    <w:rsid w:val="00D834DC"/>
    <w:rsid w:val="00D841C0"/>
    <w:rsid w:val="00D847A9"/>
    <w:rsid w:val="00D84CC3"/>
    <w:rsid w:val="00D84F4C"/>
    <w:rsid w:val="00D84F66"/>
    <w:rsid w:val="00D851EC"/>
    <w:rsid w:val="00D85582"/>
    <w:rsid w:val="00D85F4C"/>
    <w:rsid w:val="00D8619C"/>
    <w:rsid w:val="00D863FA"/>
    <w:rsid w:val="00D86706"/>
    <w:rsid w:val="00D87F34"/>
    <w:rsid w:val="00D9040E"/>
    <w:rsid w:val="00D90530"/>
    <w:rsid w:val="00D909B5"/>
    <w:rsid w:val="00D919DA"/>
    <w:rsid w:val="00D92F67"/>
    <w:rsid w:val="00D93370"/>
    <w:rsid w:val="00D93AC4"/>
    <w:rsid w:val="00D94009"/>
    <w:rsid w:val="00D94899"/>
    <w:rsid w:val="00D9585E"/>
    <w:rsid w:val="00D96C21"/>
    <w:rsid w:val="00D97D6B"/>
    <w:rsid w:val="00DA077B"/>
    <w:rsid w:val="00DA19EB"/>
    <w:rsid w:val="00DA1AD1"/>
    <w:rsid w:val="00DA1E49"/>
    <w:rsid w:val="00DA1EB7"/>
    <w:rsid w:val="00DA220A"/>
    <w:rsid w:val="00DA2521"/>
    <w:rsid w:val="00DA2DF4"/>
    <w:rsid w:val="00DA33CA"/>
    <w:rsid w:val="00DA4312"/>
    <w:rsid w:val="00DA5F40"/>
    <w:rsid w:val="00DA6CB0"/>
    <w:rsid w:val="00DA747F"/>
    <w:rsid w:val="00DA78D8"/>
    <w:rsid w:val="00DA7A74"/>
    <w:rsid w:val="00DB2304"/>
    <w:rsid w:val="00DB4FF9"/>
    <w:rsid w:val="00DB5172"/>
    <w:rsid w:val="00DB54C2"/>
    <w:rsid w:val="00DB68A2"/>
    <w:rsid w:val="00DC05AE"/>
    <w:rsid w:val="00DC1339"/>
    <w:rsid w:val="00DC335B"/>
    <w:rsid w:val="00DC4C5C"/>
    <w:rsid w:val="00DC4E7C"/>
    <w:rsid w:val="00DC5181"/>
    <w:rsid w:val="00DC59E6"/>
    <w:rsid w:val="00DC6FDE"/>
    <w:rsid w:val="00DC7479"/>
    <w:rsid w:val="00DC74A2"/>
    <w:rsid w:val="00DD0F0E"/>
    <w:rsid w:val="00DD1C94"/>
    <w:rsid w:val="00DD1CDA"/>
    <w:rsid w:val="00DD2118"/>
    <w:rsid w:val="00DD2375"/>
    <w:rsid w:val="00DD389E"/>
    <w:rsid w:val="00DD5164"/>
    <w:rsid w:val="00DD56FC"/>
    <w:rsid w:val="00DD6FF7"/>
    <w:rsid w:val="00DD72A3"/>
    <w:rsid w:val="00DE17DB"/>
    <w:rsid w:val="00DE1A4B"/>
    <w:rsid w:val="00DE1AD2"/>
    <w:rsid w:val="00DE25B3"/>
    <w:rsid w:val="00DE2E11"/>
    <w:rsid w:val="00DE3127"/>
    <w:rsid w:val="00DE491D"/>
    <w:rsid w:val="00DE66AE"/>
    <w:rsid w:val="00DE682E"/>
    <w:rsid w:val="00DE6C57"/>
    <w:rsid w:val="00DE70ED"/>
    <w:rsid w:val="00DF0C96"/>
    <w:rsid w:val="00DF1AC4"/>
    <w:rsid w:val="00DF1EF8"/>
    <w:rsid w:val="00DF232F"/>
    <w:rsid w:val="00DF2DF2"/>
    <w:rsid w:val="00DF37C6"/>
    <w:rsid w:val="00DF5821"/>
    <w:rsid w:val="00DF5D0A"/>
    <w:rsid w:val="00DF5DBE"/>
    <w:rsid w:val="00DF5F52"/>
    <w:rsid w:val="00DF6314"/>
    <w:rsid w:val="00DF696A"/>
    <w:rsid w:val="00DF6DE5"/>
    <w:rsid w:val="00DF7931"/>
    <w:rsid w:val="00DF7D3B"/>
    <w:rsid w:val="00DF7ED3"/>
    <w:rsid w:val="00E002DE"/>
    <w:rsid w:val="00E00FB8"/>
    <w:rsid w:val="00E01BFB"/>
    <w:rsid w:val="00E023A5"/>
    <w:rsid w:val="00E02E65"/>
    <w:rsid w:val="00E03AB1"/>
    <w:rsid w:val="00E03E1F"/>
    <w:rsid w:val="00E03F91"/>
    <w:rsid w:val="00E049E5"/>
    <w:rsid w:val="00E04EFD"/>
    <w:rsid w:val="00E0597F"/>
    <w:rsid w:val="00E073A1"/>
    <w:rsid w:val="00E073D3"/>
    <w:rsid w:val="00E07445"/>
    <w:rsid w:val="00E07468"/>
    <w:rsid w:val="00E076E3"/>
    <w:rsid w:val="00E07A36"/>
    <w:rsid w:val="00E07EFC"/>
    <w:rsid w:val="00E104ED"/>
    <w:rsid w:val="00E10A91"/>
    <w:rsid w:val="00E10C9A"/>
    <w:rsid w:val="00E123E4"/>
    <w:rsid w:val="00E12421"/>
    <w:rsid w:val="00E13C08"/>
    <w:rsid w:val="00E13D21"/>
    <w:rsid w:val="00E13DDF"/>
    <w:rsid w:val="00E1416B"/>
    <w:rsid w:val="00E1498B"/>
    <w:rsid w:val="00E14EFC"/>
    <w:rsid w:val="00E14F09"/>
    <w:rsid w:val="00E161B7"/>
    <w:rsid w:val="00E16459"/>
    <w:rsid w:val="00E17AB4"/>
    <w:rsid w:val="00E201BE"/>
    <w:rsid w:val="00E209AA"/>
    <w:rsid w:val="00E2286F"/>
    <w:rsid w:val="00E2398A"/>
    <w:rsid w:val="00E23ED9"/>
    <w:rsid w:val="00E243C4"/>
    <w:rsid w:val="00E2474B"/>
    <w:rsid w:val="00E2592E"/>
    <w:rsid w:val="00E260C1"/>
    <w:rsid w:val="00E260CC"/>
    <w:rsid w:val="00E26130"/>
    <w:rsid w:val="00E26951"/>
    <w:rsid w:val="00E26FB4"/>
    <w:rsid w:val="00E27C30"/>
    <w:rsid w:val="00E27C7D"/>
    <w:rsid w:val="00E27E5F"/>
    <w:rsid w:val="00E30371"/>
    <w:rsid w:val="00E311F6"/>
    <w:rsid w:val="00E31572"/>
    <w:rsid w:val="00E319D5"/>
    <w:rsid w:val="00E31D11"/>
    <w:rsid w:val="00E32347"/>
    <w:rsid w:val="00E323B3"/>
    <w:rsid w:val="00E3280C"/>
    <w:rsid w:val="00E32B3E"/>
    <w:rsid w:val="00E32E1C"/>
    <w:rsid w:val="00E32EEB"/>
    <w:rsid w:val="00E3330E"/>
    <w:rsid w:val="00E337BD"/>
    <w:rsid w:val="00E33D0E"/>
    <w:rsid w:val="00E343D6"/>
    <w:rsid w:val="00E344A3"/>
    <w:rsid w:val="00E348FB"/>
    <w:rsid w:val="00E35489"/>
    <w:rsid w:val="00E363D2"/>
    <w:rsid w:val="00E3677E"/>
    <w:rsid w:val="00E36790"/>
    <w:rsid w:val="00E36A9B"/>
    <w:rsid w:val="00E36EB4"/>
    <w:rsid w:val="00E37CE1"/>
    <w:rsid w:val="00E40292"/>
    <w:rsid w:val="00E4051B"/>
    <w:rsid w:val="00E4093C"/>
    <w:rsid w:val="00E40D0B"/>
    <w:rsid w:val="00E41B6A"/>
    <w:rsid w:val="00E43A43"/>
    <w:rsid w:val="00E43AFB"/>
    <w:rsid w:val="00E43C33"/>
    <w:rsid w:val="00E43EAC"/>
    <w:rsid w:val="00E44AAD"/>
    <w:rsid w:val="00E44F43"/>
    <w:rsid w:val="00E454DA"/>
    <w:rsid w:val="00E459B6"/>
    <w:rsid w:val="00E467AA"/>
    <w:rsid w:val="00E46A2D"/>
    <w:rsid w:val="00E46B19"/>
    <w:rsid w:val="00E46FD4"/>
    <w:rsid w:val="00E47002"/>
    <w:rsid w:val="00E47021"/>
    <w:rsid w:val="00E477A8"/>
    <w:rsid w:val="00E507B4"/>
    <w:rsid w:val="00E51A33"/>
    <w:rsid w:val="00E520A6"/>
    <w:rsid w:val="00E52538"/>
    <w:rsid w:val="00E52921"/>
    <w:rsid w:val="00E53047"/>
    <w:rsid w:val="00E53EBD"/>
    <w:rsid w:val="00E542C3"/>
    <w:rsid w:val="00E546A4"/>
    <w:rsid w:val="00E54BAD"/>
    <w:rsid w:val="00E56D0E"/>
    <w:rsid w:val="00E5753E"/>
    <w:rsid w:val="00E57CD3"/>
    <w:rsid w:val="00E57E49"/>
    <w:rsid w:val="00E602A1"/>
    <w:rsid w:val="00E61A54"/>
    <w:rsid w:val="00E61CC5"/>
    <w:rsid w:val="00E62207"/>
    <w:rsid w:val="00E63E76"/>
    <w:rsid w:val="00E63E9D"/>
    <w:rsid w:val="00E6409E"/>
    <w:rsid w:val="00E6493B"/>
    <w:rsid w:val="00E64F51"/>
    <w:rsid w:val="00E650CF"/>
    <w:rsid w:val="00E65107"/>
    <w:rsid w:val="00E65871"/>
    <w:rsid w:val="00E66A36"/>
    <w:rsid w:val="00E66AE7"/>
    <w:rsid w:val="00E67710"/>
    <w:rsid w:val="00E67D5D"/>
    <w:rsid w:val="00E67D7C"/>
    <w:rsid w:val="00E70A46"/>
    <w:rsid w:val="00E70D24"/>
    <w:rsid w:val="00E70F3D"/>
    <w:rsid w:val="00E71011"/>
    <w:rsid w:val="00E726DE"/>
    <w:rsid w:val="00E72A65"/>
    <w:rsid w:val="00E741F5"/>
    <w:rsid w:val="00E7463E"/>
    <w:rsid w:val="00E7545E"/>
    <w:rsid w:val="00E75CFE"/>
    <w:rsid w:val="00E75FCD"/>
    <w:rsid w:val="00E760CB"/>
    <w:rsid w:val="00E76831"/>
    <w:rsid w:val="00E76977"/>
    <w:rsid w:val="00E77670"/>
    <w:rsid w:val="00E81AA4"/>
    <w:rsid w:val="00E821E3"/>
    <w:rsid w:val="00E82613"/>
    <w:rsid w:val="00E835E3"/>
    <w:rsid w:val="00E84474"/>
    <w:rsid w:val="00E845FA"/>
    <w:rsid w:val="00E84708"/>
    <w:rsid w:val="00E84C58"/>
    <w:rsid w:val="00E850E3"/>
    <w:rsid w:val="00E863DE"/>
    <w:rsid w:val="00E866DB"/>
    <w:rsid w:val="00E8693C"/>
    <w:rsid w:val="00E86C84"/>
    <w:rsid w:val="00E87AF9"/>
    <w:rsid w:val="00E87B2E"/>
    <w:rsid w:val="00E91068"/>
    <w:rsid w:val="00E91090"/>
    <w:rsid w:val="00E912EB"/>
    <w:rsid w:val="00E914D2"/>
    <w:rsid w:val="00E923E5"/>
    <w:rsid w:val="00E926A3"/>
    <w:rsid w:val="00E934A6"/>
    <w:rsid w:val="00E93A2C"/>
    <w:rsid w:val="00E93E37"/>
    <w:rsid w:val="00E93FE6"/>
    <w:rsid w:val="00E9463A"/>
    <w:rsid w:val="00E94832"/>
    <w:rsid w:val="00E94E5C"/>
    <w:rsid w:val="00E961D1"/>
    <w:rsid w:val="00E963A3"/>
    <w:rsid w:val="00E96DE1"/>
    <w:rsid w:val="00E97B1E"/>
    <w:rsid w:val="00EA0801"/>
    <w:rsid w:val="00EA0835"/>
    <w:rsid w:val="00EA0D88"/>
    <w:rsid w:val="00EA18AC"/>
    <w:rsid w:val="00EA2621"/>
    <w:rsid w:val="00EA2F43"/>
    <w:rsid w:val="00EA3525"/>
    <w:rsid w:val="00EA370F"/>
    <w:rsid w:val="00EA49A2"/>
    <w:rsid w:val="00EA5A72"/>
    <w:rsid w:val="00EA73B7"/>
    <w:rsid w:val="00EA7D3B"/>
    <w:rsid w:val="00EB0E67"/>
    <w:rsid w:val="00EB21D9"/>
    <w:rsid w:val="00EB2205"/>
    <w:rsid w:val="00EB24F4"/>
    <w:rsid w:val="00EB2DCE"/>
    <w:rsid w:val="00EB33A6"/>
    <w:rsid w:val="00EB4931"/>
    <w:rsid w:val="00EB5584"/>
    <w:rsid w:val="00EB5CFF"/>
    <w:rsid w:val="00EB66F7"/>
    <w:rsid w:val="00EB70C2"/>
    <w:rsid w:val="00EB71B4"/>
    <w:rsid w:val="00EB7215"/>
    <w:rsid w:val="00EB7CE8"/>
    <w:rsid w:val="00EC092F"/>
    <w:rsid w:val="00EC1A2D"/>
    <w:rsid w:val="00EC1EB2"/>
    <w:rsid w:val="00EC2231"/>
    <w:rsid w:val="00EC2697"/>
    <w:rsid w:val="00EC2BDF"/>
    <w:rsid w:val="00EC3048"/>
    <w:rsid w:val="00EC337D"/>
    <w:rsid w:val="00EC34BD"/>
    <w:rsid w:val="00EC3669"/>
    <w:rsid w:val="00EC4058"/>
    <w:rsid w:val="00EC43D1"/>
    <w:rsid w:val="00EC474F"/>
    <w:rsid w:val="00EC519D"/>
    <w:rsid w:val="00EC5D4D"/>
    <w:rsid w:val="00EC6B1D"/>
    <w:rsid w:val="00EC6B66"/>
    <w:rsid w:val="00EC72C9"/>
    <w:rsid w:val="00EC7494"/>
    <w:rsid w:val="00EC74F9"/>
    <w:rsid w:val="00EC7897"/>
    <w:rsid w:val="00EC78B6"/>
    <w:rsid w:val="00EC79B7"/>
    <w:rsid w:val="00EC7E39"/>
    <w:rsid w:val="00ED0099"/>
    <w:rsid w:val="00ED04C6"/>
    <w:rsid w:val="00ED1038"/>
    <w:rsid w:val="00ED10FA"/>
    <w:rsid w:val="00ED19D0"/>
    <w:rsid w:val="00ED20E8"/>
    <w:rsid w:val="00ED21F2"/>
    <w:rsid w:val="00ED24E3"/>
    <w:rsid w:val="00ED2C97"/>
    <w:rsid w:val="00ED344B"/>
    <w:rsid w:val="00ED34A7"/>
    <w:rsid w:val="00ED4912"/>
    <w:rsid w:val="00ED4CA8"/>
    <w:rsid w:val="00ED5549"/>
    <w:rsid w:val="00ED62E3"/>
    <w:rsid w:val="00ED7350"/>
    <w:rsid w:val="00ED7395"/>
    <w:rsid w:val="00ED7689"/>
    <w:rsid w:val="00EE0231"/>
    <w:rsid w:val="00EE151B"/>
    <w:rsid w:val="00EE1597"/>
    <w:rsid w:val="00EE23E5"/>
    <w:rsid w:val="00EE27A3"/>
    <w:rsid w:val="00EE29D8"/>
    <w:rsid w:val="00EE2EC7"/>
    <w:rsid w:val="00EE3B2A"/>
    <w:rsid w:val="00EE3DA4"/>
    <w:rsid w:val="00EE4AA3"/>
    <w:rsid w:val="00EE57EF"/>
    <w:rsid w:val="00EE5B4A"/>
    <w:rsid w:val="00EE6A4F"/>
    <w:rsid w:val="00EE6A7A"/>
    <w:rsid w:val="00EF139D"/>
    <w:rsid w:val="00EF163D"/>
    <w:rsid w:val="00EF1ED0"/>
    <w:rsid w:val="00EF21E0"/>
    <w:rsid w:val="00EF2B9F"/>
    <w:rsid w:val="00EF3CAA"/>
    <w:rsid w:val="00EF47A4"/>
    <w:rsid w:val="00EF5962"/>
    <w:rsid w:val="00EF7178"/>
    <w:rsid w:val="00F00372"/>
    <w:rsid w:val="00F0072A"/>
    <w:rsid w:val="00F00B7B"/>
    <w:rsid w:val="00F00D6B"/>
    <w:rsid w:val="00F01905"/>
    <w:rsid w:val="00F01E7F"/>
    <w:rsid w:val="00F026A5"/>
    <w:rsid w:val="00F02A84"/>
    <w:rsid w:val="00F02B55"/>
    <w:rsid w:val="00F03383"/>
    <w:rsid w:val="00F03963"/>
    <w:rsid w:val="00F04099"/>
    <w:rsid w:val="00F04215"/>
    <w:rsid w:val="00F045EE"/>
    <w:rsid w:val="00F055BE"/>
    <w:rsid w:val="00F0565D"/>
    <w:rsid w:val="00F05885"/>
    <w:rsid w:val="00F07028"/>
    <w:rsid w:val="00F0796A"/>
    <w:rsid w:val="00F07A5C"/>
    <w:rsid w:val="00F07E7A"/>
    <w:rsid w:val="00F10AD1"/>
    <w:rsid w:val="00F11EC6"/>
    <w:rsid w:val="00F12206"/>
    <w:rsid w:val="00F12465"/>
    <w:rsid w:val="00F1308B"/>
    <w:rsid w:val="00F13EE6"/>
    <w:rsid w:val="00F149BB"/>
    <w:rsid w:val="00F14BBF"/>
    <w:rsid w:val="00F1515F"/>
    <w:rsid w:val="00F1566E"/>
    <w:rsid w:val="00F167E6"/>
    <w:rsid w:val="00F1681D"/>
    <w:rsid w:val="00F20939"/>
    <w:rsid w:val="00F2098A"/>
    <w:rsid w:val="00F20C92"/>
    <w:rsid w:val="00F23E17"/>
    <w:rsid w:val="00F23EBD"/>
    <w:rsid w:val="00F24F47"/>
    <w:rsid w:val="00F25D49"/>
    <w:rsid w:val="00F26F5E"/>
    <w:rsid w:val="00F27993"/>
    <w:rsid w:val="00F30B8E"/>
    <w:rsid w:val="00F31640"/>
    <w:rsid w:val="00F31946"/>
    <w:rsid w:val="00F31F4E"/>
    <w:rsid w:val="00F32029"/>
    <w:rsid w:val="00F32963"/>
    <w:rsid w:val="00F32ACE"/>
    <w:rsid w:val="00F32BBB"/>
    <w:rsid w:val="00F32C1B"/>
    <w:rsid w:val="00F34172"/>
    <w:rsid w:val="00F34696"/>
    <w:rsid w:val="00F34BDE"/>
    <w:rsid w:val="00F36498"/>
    <w:rsid w:val="00F36589"/>
    <w:rsid w:val="00F36772"/>
    <w:rsid w:val="00F37464"/>
    <w:rsid w:val="00F37A94"/>
    <w:rsid w:val="00F37F06"/>
    <w:rsid w:val="00F40B1B"/>
    <w:rsid w:val="00F40E33"/>
    <w:rsid w:val="00F4134E"/>
    <w:rsid w:val="00F423BF"/>
    <w:rsid w:val="00F42421"/>
    <w:rsid w:val="00F429E9"/>
    <w:rsid w:val="00F42B1D"/>
    <w:rsid w:val="00F43611"/>
    <w:rsid w:val="00F441DE"/>
    <w:rsid w:val="00F453CA"/>
    <w:rsid w:val="00F45911"/>
    <w:rsid w:val="00F464FB"/>
    <w:rsid w:val="00F478AA"/>
    <w:rsid w:val="00F47E81"/>
    <w:rsid w:val="00F5065F"/>
    <w:rsid w:val="00F50715"/>
    <w:rsid w:val="00F51008"/>
    <w:rsid w:val="00F51B29"/>
    <w:rsid w:val="00F51E90"/>
    <w:rsid w:val="00F523A0"/>
    <w:rsid w:val="00F52531"/>
    <w:rsid w:val="00F52B86"/>
    <w:rsid w:val="00F52C64"/>
    <w:rsid w:val="00F535D6"/>
    <w:rsid w:val="00F538E4"/>
    <w:rsid w:val="00F539BC"/>
    <w:rsid w:val="00F53DB9"/>
    <w:rsid w:val="00F5418A"/>
    <w:rsid w:val="00F5467E"/>
    <w:rsid w:val="00F55007"/>
    <w:rsid w:val="00F555D3"/>
    <w:rsid w:val="00F55A22"/>
    <w:rsid w:val="00F5611C"/>
    <w:rsid w:val="00F56E0F"/>
    <w:rsid w:val="00F56F76"/>
    <w:rsid w:val="00F60066"/>
    <w:rsid w:val="00F601EC"/>
    <w:rsid w:val="00F60E90"/>
    <w:rsid w:val="00F60E93"/>
    <w:rsid w:val="00F62218"/>
    <w:rsid w:val="00F64345"/>
    <w:rsid w:val="00F646B1"/>
    <w:rsid w:val="00F647C6"/>
    <w:rsid w:val="00F65653"/>
    <w:rsid w:val="00F65D0C"/>
    <w:rsid w:val="00F66049"/>
    <w:rsid w:val="00F66690"/>
    <w:rsid w:val="00F667D0"/>
    <w:rsid w:val="00F674B4"/>
    <w:rsid w:val="00F674B9"/>
    <w:rsid w:val="00F67645"/>
    <w:rsid w:val="00F67F50"/>
    <w:rsid w:val="00F70D08"/>
    <w:rsid w:val="00F71698"/>
    <w:rsid w:val="00F7220D"/>
    <w:rsid w:val="00F72BC6"/>
    <w:rsid w:val="00F72DFA"/>
    <w:rsid w:val="00F731D0"/>
    <w:rsid w:val="00F7341A"/>
    <w:rsid w:val="00F740BE"/>
    <w:rsid w:val="00F747E2"/>
    <w:rsid w:val="00F74C5D"/>
    <w:rsid w:val="00F75A6B"/>
    <w:rsid w:val="00F76414"/>
    <w:rsid w:val="00F76450"/>
    <w:rsid w:val="00F76FB5"/>
    <w:rsid w:val="00F77B46"/>
    <w:rsid w:val="00F77E66"/>
    <w:rsid w:val="00F8052F"/>
    <w:rsid w:val="00F8073C"/>
    <w:rsid w:val="00F81558"/>
    <w:rsid w:val="00F816D9"/>
    <w:rsid w:val="00F81715"/>
    <w:rsid w:val="00F822F4"/>
    <w:rsid w:val="00F8296A"/>
    <w:rsid w:val="00F8305E"/>
    <w:rsid w:val="00F83777"/>
    <w:rsid w:val="00F84478"/>
    <w:rsid w:val="00F84901"/>
    <w:rsid w:val="00F84B1A"/>
    <w:rsid w:val="00F85674"/>
    <w:rsid w:val="00F856FB"/>
    <w:rsid w:val="00F8572E"/>
    <w:rsid w:val="00F85AC2"/>
    <w:rsid w:val="00F86183"/>
    <w:rsid w:val="00F861B0"/>
    <w:rsid w:val="00F87028"/>
    <w:rsid w:val="00F8728C"/>
    <w:rsid w:val="00F9063A"/>
    <w:rsid w:val="00F90B8D"/>
    <w:rsid w:val="00F9124E"/>
    <w:rsid w:val="00F91777"/>
    <w:rsid w:val="00F91A20"/>
    <w:rsid w:val="00F91F94"/>
    <w:rsid w:val="00F92E5A"/>
    <w:rsid w:val="00F93975"/>
    <w:rsid w:val="00F93E5C"/>
    <w:rsid w:val="00F94D01"/>
    <w:rsid w:val="00F955FB"/>
    <w:rsid w:val="00F96545"/>
    <w:rsid w:val="00F96F10"/>
    <w:rsid w:val="00FA01E1"/>
    <w:rsid w:val="00FA17F7"/>
    <w:rsid w:val="00FA17FA"/>
    <w:rsid w:val="00FA2BCF"/>
    <w:rsid w:val="00FA3136"/>
    <w:rsid w:val="00FA318C"/>
    <w:rsid w:val="00FA52EE"/>
    <w:rsid w:val="00FA5ADC"/>
    <w:rsid w:val="00FA5ECD"/>
    <w:rsid w:val="00FA5F56"/>
    <w:rsid w:val="00FA5F94"/>
    <w:rsid w:val="00FA712A"/>
    <w:rsid w:val="00FA7AA2"/>
    <w:rsid w:val="00FB10F0"/>
    <w:rsid w:val="00FB2154"/>
    <w:rsid w:val="00FB2A9B"/>
    <w:rsid w:val="00FB2D1A"/>
    <w:rsid w:val="00FB2DCE"/>
    <w:rsid w:val="00FB3167"/>
    <w:rsid w:val="00FB43B5"/>
    <w:rsid w:val="00FB4A43"/>
    <w:rsid w:val="00FB4B04"/>
    <w:rsid w:val="00FB52C6"/>
    <w:rsid w:val="00FB5D5C"/>
    <w:rsid w:val="00FB5E6E"/>
    <w:rsid w:val="00FB5FB1"/>
    <w:rsid w:val="00FB646B"/>
    <w:rsid w:val="00FB6B32"/>
    <w:rsid w:val="00FB6EB7"/>
    <w:rsid w:val="00FB72E1"/>
    <w:rsid w:val="00FB75B4"/>
    <w:rsid w:val="00FB7B2D"/>
    <w:rsid w:val="00FC069E"/>
    <w:rsid w:val="00FC0AA8"/>
    <w:rsid w:val="00FC0F61"/>
    <w:rsid w:val="00FC14A6"/>
    <w:rsid w:val="00FC1B72"/>
    <w:rsid w:val="00FC2C56"/>
    <w:rsid w:val="00FC2F37"/>
    <w:rsid w:val="00FC398D"/>
    <w:rsid w:val="00FC50A1"/>
    <w:rsid w:val="00FC5354"/>
    <w:rsid w:val="00FC6016"/>
    <w:rsid w:val="00FC612D"/>
    <w:rsid w:val="00FC7B68"/>
    <w:rsid w:val="00FD0073"/>
    <w:rsid w:val="00FD044C"/>
    <w:rsid w:val="00FD11C8"/>
    <w:rsid w:val="00FD3762"/>
    <w:rsid w:val="00FD3B4B"/>
    <w:rsid w:val="00FD4231"/>
    <w:rsid w:val="00FD50F1"/>
    <w:rsid w:val="00FD6A2F"/>
    <w:rsid w:val="00FD6F46"/>
    <w:rsid w:val="00FD7480"/>
    <w:rsid w:val="00FD749F"/>
    <w:rsid w:val="00FE15CB"/>
    <w:rsid w:val="00FE1667"/>
    <w:rsid w:val="00FE16C5"/>
    <w:rsid w:val="00FE1DBA"/>
    <w:rsid w:val="00FE3164"/>
    <w:rsid w:val="00FE3B59"/>
    <w:rsid w:val="00FE49F5"/>
    <w:rsid w:val="00FE5A3C"/>
    <w:rsid w:val="00FE5ACF"/>
    <w:rsid w:val="00FE62CD"/>
    <w:rsid w:val="00FE7992"/>
    <w:rsid w:val="00FE7A79"/>
    <w:rsid w:val="00FE7ABF"/>
    <w:rsid w:val="00FF00E3"/>
    <w:rsid w:val="00FF0235"/>
    <w:rsid w:val="00FF0B0F"/>
    <w:rsid w:val="00FF142E"/>
    <w:rsid w:val="00FF1D1E"/>
    <w:rsid w:val="00FF2309"/>
    <w:rsid w:val="00FF279E"/>
    <w:rsid w:val="00FF2A30"/>
    <w:rsid w:val="00FF3919"/>
    <w:rsid w:val="00FF4316"/>
    <w:rsid w:val="00FF4BF1"/>
    <w:rsid w:val="00FF4C4A"/>
    <w:rsid w:val="00FF4F94"/>
    <w:rsid w:val="00FF5112"/>
    <w:rsid w:val="00FF5588"/>
    <w:rsid w:val="00FF6085"/>
    <w:rsid w:val="00FF63E2"/>
    <w:rsid w:val="00FF773C"/>
    <w:rsid w:val="00FF7F6D"/>
    <w:rsid w:val="010D2236"/>
    <w:rsid w:val="010F0A05"/>
    <w:rsid w:val="011FE0B0"/>
    <w:rsid w:val="0141AA64"/>
    <w:rsid w:val="0182D0F6"/>
    <w:rsid w:val="01889968"/>
    <w:rsid w:val="0191C8A3"/>
    <w:rsid w:val="01DE0224"/>
    <w:rsid w:val="02178D76"/>
    <w:rsid w:val="022A80B3"/>
    <w:rsid w:val="0290DB71"/>
    <w:rsid w:val="02994A6C"/>
    <w:rsid w:val="02A72D94"/>
    <w:rsid w:val="02D498DE"/>
    <w:rsid w:val="03141838"/>
    <w:rsid w:val="0340AA80"/>
    <w:rsid w:val="036A5CD7"/>
    <w:rsid w:val="039E580B"/>
    <w:rsid w:val="03D323E3"/>
    <w:rsid w:val="043FA23F"/>
    <w:rsid w:val="046D6F16"/>
    <w:rsid w:val="04EEB7A5"/>
    <w:rsid w:val="04FB3B27"/>
    <w:rsid w:val="052589C3"/>
    <w:rsid w:val="0540AC63"/>
    <w:rsid w:val="054D1D60"/>
    <w:rsid w:val="05610F2B"/>
    <w:rsid w:val="0569A959"/>
    <w:rsid w:val="05945F9B"/>
    <w:rsid w:val="062A6996"/>
    <w:rsid w:val="0630589F"/>
    <w:rsid w:val="067ECC0E"/>
    <w:rsid w:val="0693FD39"/>
    <w:rsid w:val="06D567C8"/>
    <w:rsid w:val="075AFB67"/>
    <w:rsid w:val="076658D3"/>
    <w:rsid w:val="076733E9"/>
    <w:rsid w:val="079786F4"/>
    <w:rsid w:val="07BA6553"/>
    <w:rsid w:val="082605EC"/>
    <w:rsid w:val="0888EC07"/>
    <w:rsid w:val="08D7C8BA"/>
    <w:rsid w:val="08DA7C9D"/>
    <w:rsid w:val="08DB5F27"/>
    <w:rsid w:val="08ECEC28"/>
    <w:rsid w:val="090065C9"/>
    <w:rsid w:val="090180E6"/>
    <w:rsid w:val="094925B3"/>
    <w:rsid w:val="09742423"/>
    <w:rsid w:val="09A1E772"/>
    <w:rsid w:val="09DA5279"/>
    <w:rsid w:val="09E2C40E"/>
    <w:rsid w:val="0A08D566"/>
    <w:rsid w:val="0A0C6BD3"/>
    <w:rsid w:val="0A51B606"/>
    <w:rsid w:val="0A6F5B97"/>
    <w:rsid w:val="0ADC883F"/>
    <w:rsid w:val="0AFB2C6B"/>
    <w:rsid w:val="0B91F70E"/>
    <w:rsid w:val="0BAFB637"/>
    <w:rsid w:val="0C014249"/>
    <w:rsid w:val="0C6AD34E"/>
    <w:rsid w:val="0D2D3499"/>
    <w:rsid w:val="0D6C98FE"/>
    <w:rsid w:val="0D7ABD91"/>
    <w:rsid w:val="0DEB1542"/>
    <w:rsid w:val="0E15F706"/>
    <w:rsid w:val="0E5532F7"/>
    <w:rsid w:val="0E8D1C99"/>
    <w:rsid w:val="0E944CC3"/>
    <w:rsid w:val="0ECDD954"/>
    <w:rsid w:val="0ED3409B"/>
    <w:rsid w:val="0EF2393E"/>
    <w:rsid w:val="0EFCFB01"/>
    <w:rsid w:val="0F193DBD"/>
    <w:rsid w:val="0F2A7689"/>
    <w:rsid w:val="0F350E0F"/>
    <w:rsid w:val="0F3577A0"/>
    <w:rsid w:val="0F9450A0"/>
    <w:rsid w:val="0F9A3EC7"/>
    <w:rsid w:val="0FC878AA"/>
    <w:rsid w:val="0FDE178C"/>
    <w:rsid w:val="0FF26EC7"/>
    <w:rsid w:val="10487B38"/>
    <w:rsid w:val="104CE48D"/>
    <w:rsid w:val="104ECB3A"/>
    <w:rsid w:val="1069A9B5"/>
    <w:rsid w:val="108A3D9A"/>
    <w:rsid w:val="10980CB9"/>
    <w:rsid w:val="10DF6F47"/>
    <w:rsid w:val="10E63B2A"/>
    <w:rsid w:val="10ECA5A9"/>
    <w:rsid w:val="112C2873"/>
    <w:rsid w:val="113E489B"/>
    <w:rsid w:val="1171CAE5"/>
    <w:rsid w:val="11E87A63"/>
    <w:rsid w:val="12259DBF"/>
    <w:rsid w:val="12BA0BB3"/>
    <w:rsid w:val="12F4D3F7"/>
    <w:rsid w:val="1348C9B8"/>
    <w:rsid w:val="13A6C088"/>
    <w:rsid w:val="14009DBF"/>
    <w:rsid w:val="143145DE"/>
    <w:rsid w:val="14379ED2"/>
    <w:rsid w:val="146F934A"/>
    <w:rsid w:val="14B66DA7"/>
    <w:rsid w:val="154877BA"/>
    <w:rsid w:val="1552A003"/>
    <w:rsid w:val="15859149"/>
    <w:rsid w:val="15896314"/>
    <w:rsid w:val="15C9AC64"/>
    <w:rsid w:val="1606EFCB"/>
    <w:rsid w:val="166B6DD6"/>
    <w:rsid w:val="166E8F12"/>
    <w:rsid w:val="16C83968"/>
    <w:rsid w:val="17306247"/>
    <w:rsid w:val="178C6305"/>
    <w:rsid w:val="179274A0"/>
    <w:rsid w:val="17932640"/>
    <w:rsid w:val="180394A2"/>
    <w:rsid w:val="181A37B6"/>
    <w:rsid w:val="18368938"/>
    <w:rsid w:val="18846EFB"/>
    <w:rsid w:val="18A74A14"/>
    <w:rsid w:val="18E23A7F"/>
    <w:rsid w:val="18F2E0AB"/>
    <w:rsid w:val="1911CE8B"/>
    <w:rsid w:val="19123332"/>
    <w:rsid w:val="1935150E"/>
    <w:rsid w:val="195B10B5"/>
    <w:rsid w:val="1983B5FC"/>
    <w:rsid w:val="19992BB8"/>
    <w:rsid w:val="1A126AE7"/>
    <w:rsid w:val="1A67C469"/>
    <w:rsid w:val="1A9BEDBB"/>
    <w:rsid w:val="1ADFBC1D"/>
    <w:rsid w:val="1B010E2B"/>
    <w:rsid w:val="1B295B6A"/>
    <w:rsid w:val="1B5E632E"/>
    <w:rsid w:val="1B60EC23"/>
    <w:rsid w:val="1B74FFA2"/>
    <w:rsid w:val="1BDAAFC0"/>
    <w:rsid w:val="1BE8DD68"/>
    <w:rsid w:val="1C628F2C"/>
    <w:rsid w:val="1C97687B"/>
    <w:rsid w:val="1CEFB653"/>
    <w:rsid w:val="1CF93C2C"/>
    <w:rsid w:val="1D3C3138"/>
    <w:rsid w:val="1DC11644"/>
    <w:rsid w:val="1DE895CE"/>
    <w:rsid w:val="1E9935B6"/>
    <w:rsid w:val="1F1ABFF4"/>
    <w:rsid w:val="1FB1B280"/>
    <w:rsid w:val="1FE47874"/>
    <w:rsid w:val="1FEA6646"/>
    <w:rsid w:val="20155EFA"/>
    <w:rsid w:val="2027A416"/>
    <w:rsid w:val="20897432"/>
    <w:rsid w:val="208AD6BD"/>
    <w:rsid w:val="20DECE9D"/>
    <w:rsid w:val="20F37CED"/>
    <w:rsid w:val="21139E7E"/>
    <w:rsid w:val="218E764A"/>
    <w:rsid w:val="21BB492B"/>
    <w:rsid w:val="22024E02"/>
    <w:rsid w:val="22212C08"/>
    <w:rsid w:val="2278E3E6"/>
    <w:rsid w:val="227B2CA7"/>
    <w:rsid w:val="22EC0747"/>
    <w:rsid w:val="22F1A9AB"/>
    <w:rsid w:val="2307AB48"/>
    <w:rsid w:val="23721D13"/>
    <w:rsid w:val="2372750F"/>
    <w:rsid w:val="2372FFCD"/>
    <w:rsid w:val="238AAE28"/>
    <w:rsid w:val="23EF3A1C"/>
    <w:rsid w:val="24073816"/>
    <w:rsid w:val="2407BC19"/>
    <w:rsid w:val="241A7DE9"/>
    <w:rsid w:val="2422A89C"/>
    <w:rsid w:val="24AAC8C4"/>
    <w:rsid w:val="24C83904"/>
    <w:rsid w:val="252B3181"/>
    <w:rsid w:val="25582A90"/>
    <w:rsid w:val="255919FD"/>
    <w:rsid w:val="25C499B9"/>
    <w:rsid w:val="25CBF5C6"/>
    <w:rsid w:val="26514BB1"/>
    <w:rsid w:val="269EA2D6"/>
    <w:rsid w:val="26A68945"/>
    <w:rsid w:val="26A8958C"/>
    <w:rsid w:val="26B869EF"/>
    <w:rsid w:val="26F48269"/>
    <w:rsid w:val="2704D1C8"/>
    <w:rsid w:val="2726706F"/>
    <w:rsid w:val="27384D13"/>
    <w:rsid w:val="2771FD78"/>
    <w:rsid w:val="27AB2599"/>
    <w:rsid w:val="27C51042"/>
    <w:rsid w:val="27F1D1CB"/>
    <w:rsid w:val="27F62E09"/>
    <w:rsid w:val="280E5F2C"/>
    <w:rsid w:val="2818512B"/>
    <w:rsid w:val="28626B36"/>
    <w:rsid w:val="28ADEC07"/>
    <w:rsid w:val="28C938AD"/>
    <w:rsid w:val="28D75288"/>
    <w:rsid w:val="290554A7"/>
    <w:rsid w:val="292E067A"/>
    <w:rsid w:val="2A02A5AE"/>
    <w:rsid w:val="2A2FEF14"/>
    <w:rsid w:val="2A66EE43"/>
    <w:rsid w:val="2AC9B703"/>
    <w:rsid w:val="2B052CD5"/>
    <w:rsid w:val="2B171787"/>
    <w:rsid w:val="2B433358"/>
    <w:rsid w:val="2B62B785"/>
    <w:rsid w:val="2B739137"/>
    <w:rsid w:val="2B7A169E"/>
    <w:rsid w:val="2B8A4744"/>
    <w:rsid w:val="2B9B2614"/>
    <w:rsid w:val="2BB44EE2"/>
    <w:rsid w:val="2C3A49DB"/>
    <w:rsid w:val="2C9E5288"/>
    <w:rsid w:val="2CA8779E"/>
    <w:rsid w:val="2CB31AF0"/>
    <w:rsid w:val="2D13C19C"/>
    <w:rsid w:val="2E3210C7"/>
    <w:rsid w:val="2E4CA4C4"/>
    <w:rsid w:val="2E53336D"/>
    <w:rsid w:val="2E701BEC"/>
    <w:rsid w:val="2E7F7C79"/>
    <w:rsid w:val="2E8A4889"/>
    <w:rsid w:val="2EED22DD"/>
    <w:rsid w:val="2EFBFFD4"/>
    <w:rsid w:val="2F34FF42"/>
    <w:rsid w:val="2F3A2D52"/>
    <w:rsid w:val="2F561F8D"/>
    <w:rsid w:val="2F776602"/>
    <w:rsid w:val="305B1813"/>
    <w:rsid w:val="305DDF13"/>
    <w:rsid w:val="3089950B"/>
    <w:rsid w:val="31246B9C"/>
    <w:rsid w:val="313E47E0"/>
    <w:rsid w:val="315CE0BE"/>
    <w:rsid w:val="31661F87"/>
    <w:rsid w:val="31C9EC1E"/>
    <w:rsid w:val="31D49E7D"/>
    <w:rsid w:val="31D62412"/>
    <w:rsid w:val="31D8FD79"/>
    <w:rsid w:val="31F60A0A"/>
    <w:rsid w:val="323E0EBF"/>
    <w:rsid w:val="32426486"/>
    <w:rsid w:val="326A6302"/>
    <w:rsid w:val="32871B25"/>
    <w:rsid w:val="32E327FC"/>
    <w:rsid w:val="33C8BCFC"/>
    <w:rsid w:val="340DDAF3"/>
    <w:rsid w:val="341DBEC8"/>
    <w:rsid w:val="342E5673"/>
    <w:rsid w:val="34410B16"/>
    <w:rsid w:val="346B71AA"/>
    <w:rsid w:val="3470FDF0"/>
    <w:rsid w:val="34877145"/>
    <w:rsid w:val="3505D88C"/>
    <w:rsid w:val="351E2B9A"/>
    <w:rsid w:val="352FA405"/>
    <w:rsid w:val="35935229"/>
    <w:rsid w:val="35D831EB"/>
    <w:rsid w:val="3608545F"/>
    <w:rsid w:val="3610DC02"/>
    <w:rsid w:val="361AC8BE"/>
    <w:rsid w:val="363388C1"/>
    <w:rsid w:val="363488C4"/>
    <w:rsid w:val="36717CD9"/>
    <w:rsid w:val="36C51A78"/>
    <w:rsid w:val="36E7F17B"/>
    <w:rsid w:val="36ED5D34"/>
    <w:rsid w:val="3732D1F2"/>
    <w:rsid w:val="37680C29"/>
    <w:rsid w:val="37BCA29D"/>
    <w:rsid w:val="37D6337F"/>
    <w:rsid w:val="37D82908"/>
    <w:rsid w:val="37F07531"/>
    <w:rsid w:val="380CDB65"/>
    <w:rsid w:val="38761E51"/>
    <w:rsid w:val="388DB684"/>
    <w:rsid w:val="38D3B34A"/>
    <w:rsid w:val="38E7D2AC"/>
    <w:rsid w:val="38FD2799"/>
    <w:rsid w:val="39471187"/>
    <w:rsid w:val="396DD68B"/>
    <w:rsid w:val="397203E0"/>
    <w:rsid w:val="39AB8811"/>
    <w:rsid w:val="39B9EC75"/>
    <w:rsid w:val="39BE1B55"/>
    <w:rsid w:val="3A1782C4"/>
    <w:rsid w:val="3A1CD5C4"/>
    <w:rsid w:val="3A9A0465"/>
    <w:rsid w:val="3B196227"/>
    <w:rsid w:val="3B2AF410"/>
    <w:rsid w:val="3B3201E0"/>
    <w:rsid w:val="3B3F0C48"/>
    <w:rsid w:val="3B84A5F8"/>
    <w:rsid w:val="3BA93E48"/>
    <w:rsid w:val="3BAA222B"/>
    <w:rsid w:val="3BE984D4"/>
    <w:rsid w:val="3C407DAD"/>
    <w:rsid w:val="3C8C0210"/>
    <w:rsid w:val="3C913C66"/>
    <w:rsid w:val="3CCBFDFC"/>
    <w:rsid w:val="3CF18D37"/>
    <w:rsid w:val="3D4C7082"/>
    <w:rsid w:val="3D50D9C1"/>
    <w:rsid w:val="3D65558C"/>
    <w:rsid w:val="3DBF36B0"/>
    <w:rsid w:val="3E210C11"/>
    <w:rsid w:val="3E5267C4"/>
    <w:rsid w:val="3E88A286"/>
    <w:rsid w:val="3E8A413E"/>
    <w:rsid w:val="3EAE4E26"/>
    <w:rsid w:val="3F269136"/>
    <w:rsid w:val="3F5ACC1D"/>
    <w:rsid w:val="3FD49EE9"/>
    <w:rsid w:val="3FD82A16"/>
    <w:rsid w:val="3FDCE6C8"/>
    <w:rsid w:val="4007A4EA"/>
    <w:rsid w:val="4032BC92"/>
    <w:rsid w:val="4063966C"/>
    <w:rsid w:val="4133E8FC"/>
    <w:rsid w:val="415FB788"/>
    <w:rsid w:val="418895B8"/>
    <w:rsid w:val="41AE3883"/>
    <w:rsid w:val="41B72AFE"/>
    <w:rsid w:val="41CBDE38"/>
    <w:rsid w:val="41F96844"/>
    <w:rsid w:val="421FB35D"/>
    <w:rsid w:val="424B6CF3"/>
    <w:rsid w:val="427719EF"/>
    <w:rsid w:val="42E0007A"/>
    <w:rsid w:val="43406DC4"/>
    <w:rsid w:val="43536444"/>
    <w:rsid w:val="43576616"/>
    <w:rsid w:val="4363135F"/>
    <w:rsid w:val="43870AC5"/>
    <w:rsid w:val="43963965"/>
    <w:rsid w:val="439B372E"/>
    <w:rsid w:val="4415079C"/>
    <w:rsid w:val="4431603E"/>
    <w:rsid w:val="447B10E7"/>
    <w:rsid w:val="4487AB57"/>
    <w:rsid w:val="44940673"/>
    <w:rsid w:val="44A776A2"/>
    <w:rsid w:val="44D1642D"/>
    <w:rsid w:val="4523594C"/>
    <w:rsid w:val="4552F7A3"/>
    <w:rsid w:val="457DD94D"/>
    <w:rsid w:val="457FAA0A"/>
    <w:rsid w:val="45AC930C"/>
    <w:rsid w:val="45C20179"/>
    <w:rsid w:val="45DC96C1"/>
    <w:rsid w:val="4651065A"/>
    <w:rsid w:val="46A141A8"/>
    <w:rsid w:val="46BEAB87"/>
    <w:rsid w:val="46DA3F11"/>
    <w:rsid w:val="46E0FE17"/>
    <w:rsid w:val="474592BB"/>
    <w:rsid w:val="47BEDF88"/>
    <w:rsid w:val="47DB1C9F"/>
    <w:rsid w:val="47E46AEB"/>
    <w:rsid w:val="47E8CBA1"/>
    <w:rsid w:val="47FBE908"/>
    <w:rsid w:val="4837BC8A"/>
    <w:rsid w:val="486FD229"/>
    <w:rsid w:val="48BCF407"/>
    <w:rsid w:val="48C5ECDE"/>
    <w:rsid w:val="4931D095"/>
    <w:rsid w:val="49843660"/>
    <w:rsid w:val="498628AE"/>
    <w:rsid w:val="49F5F981"/>
    <w:rsid w:val="4A10D7CD"/>
    <w:rsid w:val="4A20ABB7"/>
    <w:rsid w:val="4A2DA27E"/>
    <w:rsid w:val="4A4BF5F7"/>
    <w:rsid w:val="4AAC2505"/>
    <w:rsid w:val="4AAF8071"/>
    <w:rsid w:val="4AD44CEA"/>
    <w:rsid w:val="4AE8CA1B"/>
    <w:rsid w:val="4B4551B4"/>
    <w:rsid w:val="4C1A438A"/>
    <w:rsid w:val="4C1C7BF7"/>
    <w:rsid w:val="4C44F7D8"/>
    <w:rsid w:val="4C656836"/>
    <w:rsid w:val="4CFA8D26"/>
    <w:rsid w:val="4D5633CF"/>
    <w:rsid w:val="4DC8CD8A"/>
    <w:rsid w:val="4DD733A8"/>
    <w:rsid w:val="4E3971C8"/>
    <w:rsid w:val="4ECF9EBB"/>
    <w:rsid w:val="4EE0F394"/>
    <w:rsid w:val="4FB6C43E"/>
    <w:rsid w:val="4FC24CC0"/>
    <w:rsid w:val="50022AA5"/>
    <w:rsid w:val="508B21C1"/>
    <w:rsid w:val="509DB15C"/>
    <w:rsid w:val="50AC5C7D"/>
    <w:rsid w:val="50B26964"/>
    <w:rsid w:val="50CBD0CE"/>
    <w:rsid w:val="51322613"/>
    <w:rsid w:val="515B8D28"/>
    <w:rsid w:val="515D796E"/>
    <w:rsid w:val="51799BE8"/>
    <w:rsid w:val="5186E94E"/>
    <w:rsid w:val="51978876"/>
    <w:rsid w:val="51A3C92A"/>
    <w:rsid w:val="52140C1F"/>
    <w:rsid w:val="5219B7F6"/>
    <w:rsid w:val="521D7305"/>
    <w:rsid w:val="522C28BE"/>
    <w:rsid w:val="523E8580"/>
    <w:rsid w:val="526B2B60"/>
    <w:rsid w:val="5295E599"/>
    <w:rsid w:val="52B26C2D"/>
    <w:rsid w:val="52D52278"/>
    <w:rsid w:val="531391F2"/>
    <w:rsid w:val="5317A4F8"/>
    <w:rsid w:val="53F7ACE8"/>
    <w:rsid w:val="54066B43"/>
    <w:rsid w:val="54A02022"/>
    <w:rsid w:val="54ADDC27"/>
    <w:rsid w:val="552FF19D"/>
    <w:rsid w:val="55449783"/>
    <w:rsid w:val="55612663"/>
    <w:rsid w:val="556FE936"/>
    <w:rsid w:val="559FAE2F"/>
    <w:rsid w:val="55B6A92A"/>
    <w:rsid w:val="55D240C0"/>
    <w:rsid w:val="55FDB7D7"/>
    <w:rsid w:val="560AF9EC"/>
    <w:rsid w:val="563E0443"/>
    <w:rsid w:val="565E39C3"/>
    <w:rsid w:val="5795B1CE"/>
    <w:rsid w:val="57B295D4"/>
    <w:rsid w:val="57D65543"/>
    <w:rsid w:val="583D57B1"/>
    <w:rsid w:val="585D58A4"/>
    <w:rsid w:val="58E2847B"/>
    <w:rsid w:val="58E4EA34"/>
    <w:rsid w:val="592B846F"/>
    <w:rsid w:val="593AD400"/>
    <w:rsid w:val="59796393"/>
    <w:rsid w:val="59ED6217"/>
    <w:rsid w:val="5A7A5CA5"/>
    <w:rsid w:val="5AF40378"/>
    <w:rsid w:val="5B1740B2"/>
    <w:rsid w:val="5B213820"/>
    <w:rsid w:val="5B7A6CEE"/>
    <w:rsid w:val="5BBE2590"/>
    <w:rsid w:val="5BCFB527"/>
    <w:rsid w:val="5CA337FD"/>
    <w:rsid w:val="5CE8DFD2"/>
    <w:rsid w:val="5D16288D"/>
    <w:rsid w:val="5D2C046A"/>
    <w:rsid w:val="5D56FC99"/>
    <w:rsid w:val="5D6748E9"/>
    <w:rsid w:val="5D9EF4FA"/>
    <w:rsid w:val="5DAB2C6E"/>
    <w:rsid w:val="5DD75E58"/>
    <w:rsid w:val="5E1884D6"/>
    <w:rsid w:val="5E27B598"/>
    <w:rsid w:val="5E60DE3D"/>
    <w:rsid w:val="5E63768D"/>
    <w:rsid w:val="5ED7CC90"/>
    <w:rsid w:val="5F4C75C5"/>
    <w:rsid w:val="5F5F3E81"/>
    <w:rsid w:val="5F85C745"/>
    <w:rsid w:val="5F877B6A"/>
    <w:rsid w:val="5FD4CB8E"/>
    <w:rsid w:val="6006B4D0"/>
    <w:rsid w:val="601AE15A"/>
    <w:rsid w:val="60444832"/>
    <w:rsid w:val="60E5A3B0"/>
    <w:rsid w:val="61783CB7"/>
    <w:rsid w:val="619A142C"/>
    <w:rsid w:val="61ABD77D"/>
    <w:rsid w:val="6239A732"/>
    <w:rsid w:val="62EB1006"/>
    <w:rsid w:val="630B7D50"/>
    <w:rsid w:val="637D0D8F"/>
    <w:rsid w:val="6394D229"/>
    <w:rsid w:val="6418275D"/>
    <w:rsid w:val="649719C3"/>
    <w:rsid w:val="64B4636B"/>
    <w:rsid w:val="65367158"/>
    <w:rsid w:val="65558D07"/>
    <w:rsid w:val="65D395F0"/>
    <w:rsid w:val="65F376A6"/>
    <w:rsid w:val="65F9FA20"/>
    <w:rsid w:val="660B6ECC"/>
    <w:rsid w:val="665ABABE"/>
    <w:rsid w:val="665E6DA4"/>
    <w:rsid w:val="66734A7B"/>
    <w:rsid w:val="6681F59C"/>
    <w:rsid w:val="66A32BE6"/>
    <w:rsid w:val="66FE08FC"/>
    <w:rsid w:val="67172E8D"/>
    <w:rsid w:val="674FC81F"/>
    <w:rsid w:val="6756EB17"/>
    <w:rsid w:val="676ED6F2"/>
    <w:rsid w:val="678C083A"/>
    <w:rsid w:val="678FA93D"/>
    <w:rsid w:val="67B5BC23"/>
    <w:rsid w:val="67F5D234"/>
    <w:rsid w:val="682A0AEF"/>
    <w:rsid w:val="68578E6B"/>
    <w:rsid w:val="6879B580"/>
    <w:rsid w:val="68FF408B"/>
    <w:rsid w:val="696CC3A8"/>
    <w:rsid w:val="69B6B291"/>
    <w:rsid w:val="69DE5A61"/>
    <w:rsid w:val="6A3290F4"/>
    <w:rsid w:val="6A487C43"/>
    <w:rsid w:val="6A79E2DE"/>
    <w:rsid w:val="6A90D782"/>
    <w:rsid w:val="6A9B10EC"/>
    <w:rsid w:val="6AB291A5"/>
    <w:rsid w:val="6AD11C14"/>
    <w:rsid w:val="6AE7090C"/>
    <w:rsid w:val="6B0228CF"/>
    <w:rsid w:val="6B07CB4E"/>
    <w:rsid w:val="6B163558"/>
    <w:rsid w:val="6B3F042E"/>
    <w:rsid w:val="6B96619F"/>
    <w:rsid w:val="6C2E6AF6"/>
    <w:rsid w:val="6C670141"/>
    <w:rsid w:val="6C7AB050"/>
    <w:rsid w:val="6CF5A4FE"/>
    <w:rsid w:val="6D1E8A4E"/>
    <w:rsid w:val="6D8E33E6"/>
    <w:rsid w:val="6DC62897"/>
    <w:rsid w:val="6E0BA03F"/>
    <w:rsid w:val="6F0DDE59"/>
    <w:rsid w:val="6F29FFA2"/>
    <w:rsid w:val="6F347548"/>
    <w:rsid w:val="6F74119C"/>
    <w:rsid w:val="70B63E06"/>
    <w:rsid w:val="70D96377"/>
    <w:rsid w:val="712554FD"/>
    <w:rsid w:val="71259BFB"/>
    <w:rsid w:val="71590084"/>
    <w:rsid w:val="718BB0DE"/>
    <w:rsid w:val="71CE1F1F"/>
    <w:rsid w:val="727CFF99"/>
    <w:rsid w:val="72965D40"/>
    <w:rsid w:val="72D96E3F"/>
    <w:rsid w:val="73688691"/>
    <w:rsid w:val="7379891F"/>
    <w:rsid w:val="73DD70F6"/>
    <w:rsid w:val="73DE423C"/>
    <w:rsid w:val="74296C78"/>
    <w:rsid w:val="74A42212"/>
    <w:rsid w:val="751183F7"/>
    <w:rsid w:val="756B27D3"/>
    <w:rsid w:val="75D5213F"/>
    <w:rsid w:val="75DA7E14"/>
    <w:rsid w:val="76483A4B"/>
    <w:rsid w:val="764D93CC"/>
    <w:rsid w:val="765CCF8E"/>
    <w:rsid w:val="76B40DFC"/>
    <w:rsid w:val="76C3A0C0"/>
    <w:rsid w:val="773630A7"/>
    <w:rsid w:val="77668B0A"/>
    <w:rsid w:val="77DC00C3"/>
    <w:rsid w:val="77F0D0F2"/>
    <w:rsid w:val="787BF69C"/>
    <w:rsid w:val="78F6DC61"/>
    <w:rsid w:val="7924C8ED"/>
    <w:rsid w:val="79320B78"/>
    <w:rsid w:val="79622A79"/>
    <w:rsid w:val="799C03DE"/>
    <w:rsid w:val="79B6D826"/>
    <w:rsid w:val="79CA0E47"/>
    <w:rsid w:val="79CA8744"/>
    <w:rsid w:val="79D6F5C2"/>
    <w:rsid w:val="79F22690"/>
    <w:rsid w:val="79F643F9"/>
    <w:rsid w:val="7A060DC6"/>
    <w:rsid w:val="7A258026"/>
    <w:rsid w:val="7A25BD6C"/>
    <w:rsid w:val="7A394FEE"/>
    <w:rsid w:val="7A44C592"/>
    <w:rsid w:val="7A8DFB96"/>
    <w:rsid w:val="7A99829A"/>
    <w:rsid w:val="7AB0E48F"/>
    <w:rsid w:val="7B1F2925"/>
    <w:rsid w:val="7B31E2B0"/>
    <w:rsid w:val="7B6C9D95"/>
    <w:rsid w:val="7B7FAC99"/>
    <w:rsid w:val="7BD35541"/>
    <w:rsid w:val="7BEE2A29"/>
    <w:rsid w:val="7C36B2B7"/>
    <w:rsid w:val="7C6C2ED1"/>
    <w:rsid w:val="7C70EE92"/>
    <w:rsid w:val="7C932BEC"/>
    <w:rsid w:val="7CE22944"/>
    <w:rsid w:val="7D11AA17"/>
    <w:rsid w:val="7D99CEB1"/>
    <w:rsid w:val="7DC294E1"/>
    <w:rsid w:val="7E194C73"/>
    <w:rsid w:val="7E5EDBD5"/>
    <w:rsid w:val="7E8FF59A"/>
    <w:rsid w:val="7E9A911D"/>
    <w:rsid w:val="7EE227F8"/>
    <w:rsid w:val="7F087B7D"/>
    <w:rsid w:val="7F3BB2E5"/>
    <w:rsid w:val="7F442420"/>
    <w:rsid w:val="7FA93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3C072A"/>
  <w15:chartTrackingRefBased/>
  <w15:docId w15:val="{DAD24874-F3F6-4A48-9012-B2C7E8C6D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5A6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5A6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m-affl">
    <w:name w:val="fm-affl"/>
    <w:basedOn w:val="DefaultParagraphFont"/>
    <w:rsid w:val="00D8619C"/>
  </w:style>
  <w:style w:type="character" w:customStyle="1" w:styleId="email-label">
    <w:name w:val="email-label"/>
    <w:basedOn w:val="DefaultParagraphFont"/>
    <w:rsid w:val="00D8619C"/>
  </w:style>
  <w:style w:type="character" w:styleId="Hyperlink">
    <w:name w:val="Hyperlink"/>
    <w:basedOn w:val="DefaultParagraphFont"/>
    <w:unhideWhenUsed/>
    <w:rsid w:val="00D8619C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8619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510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10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10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10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100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510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1008"/>
  </w:style>
  <w:style w:type="paragraph" w:styleId="Footer">
    <w:name w:val="footer"/>
    <w:basedOn w:val="Normal"/>
    <w:link w:val="FooterChar"/>
    <w:uiPriority w:val="99"/>
    <w:unhideWhenUsed/>
    <w:rsid w:val="00F510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1008"/>
  </w:style>
  <w:style w:type="paragraph" w:styleId="ListParagraph">
    <w:name w:val="List Paragraph"/>
    <w:basedOn w:val="Normal"/>
    <w:uiPriority w:val="34"/>
    <w:qFormat/>
    <w:rsid w:val="00EA370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43C4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3C4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43C4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43C48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D013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20BD4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A15ED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E5E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5E56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unhideWhenUsed/>
    <w:rsid w:val="0025311F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25311F"/>
    <w:rPr>
      <w:color w:val="2B579A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84349"/>
    <w:rPr>
      <w:color w:val="605E5C"/>
      <w:shd w:val="clear" w:color="auto" w:fill="E1DFDD"/>
    </w:rPr>
  </w:style>
  <w:style w:type="character" w:customStyle="1" w:styleId="Mention2">
    <w:name w:val="Mention2"/>
    <w:basedOn w:val="DefaultParagraphFont"/>
    <w:uiPriority w:val="99"/>
    <w:unhideWhenUsed/>
    <w:rPr>
      <w:color w:val="2B579A"/>
      <w:shd w:val="clear" w:color="auto" w:fill="E6E6E6"/>
    </w:rPr>
  </w:style>
  <w:style w:type="character" w:customStyle="1" w:styleId="docsum-authors">
    <w:name w:val="docsum-authors"/>
    <w:basedOn w:val="DefaultParagraphFont"/>
    <w:rsid w:val="003B6B8D"/>
  </w:style>
  <w:style w:type="character" w:customStyle="1" w:styleId="docsum-journal-citation">
    <w:name w:val="docsum-journal-citation"/>
    <w:basedOn w:val="DefaultParagraphFont"/>
    <w:rsid w:val="003B6B8D"/>
  </w:style>
  <w:style w:type="character" w:customStyle="1" w:styleId="apple-converted-space">
    <w:name w:val="apple-converted-space"/>
    <w:basedOn w:val="DefaultParagraphFont"/>
    <w:rsid w:val="003B6B8D"/>
  </w:style>
  <w:style w:type="paragraph" w:customStyle="1" w:styleId="Default">
    <w:name w:val="Default"/>
    <w:rsid w:val="00CE2A48"/>
    <w:pPr>
      <w:autoSpaceDE w:val="0"/>
      <w:autoSpaceDN w:val="0"/>
      <w:adjustRightInd w:val="0"/>
      <w:spacing w:after="0" w:line="240" w:lineRule="auto"/>
    </w:pPr>
    <w:rPr>
      <w:rFonts w:ascii="Segoe UI" w:hAnsi="Segoe UI" w:cs="Segoe UI"/>
      <w:color w:val="000000"/>
      <w:sz w:val="24"/>
      <w:szCs w:val="24"/>
    </w:rPr>
  </w:style>
  <w:style w:type="character" w:customStyle="1" w:styleId="UnresolvedMention4">
    <w:name w:val="Unresolved Mention4"/>
    <w:basedOn w:val="DefaultParagraphFont"/>
    <w:uiPriority w:val="99"/>
    <w:unhideWhenUsed/>
    <w:rsid w:val="00466484"/>
    <w:rPr>
      <w:color w:val="605E5C"/>
      <w:shd w:val="clear" w:color="auto" w:fill="E1DFDD"/>
    </w:rPr>
  </w:style>
  <w:style w:type="character" w:customStyle="1" w:styleId="Mention3">
    <w:name w:val="Mention3"/>
    <w:basedOn w:val="DefaultParagraphFont"/>
    <w:uiPriority w:val="99"/>
    <w:unhideWhenUsed/>
    <w:rsid w:val="00466484"/>
    <w:rPr>
      <w:color w:val="2B579A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unhideWhenUsed/>
    <w:rsid w:val="00BB2A16"/>
    <w:rPr>
      <w:color w:val="605E5C"/>
      <w:shd w:val="clear" w:color="auto" w:fill="E1DFDD"/>
    </w:rPr>
  </w:style>
  <w:style w:type="character" w:customStyle="1" w:styleId="Mention4">
    <w:name w:val="Mention4"/>
    <w:basedOn w:val="DefaultParagraphFont"/>
    <w:uiPriority w:val="99"/>
    <w:unhideWhenUsed/>
    <w:rsid w:val="00BB2A16"/>
    <w:rPr>
      <w:color w:val="2B579A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F514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F514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F514C"/>
    <w:rPr>
      <w:vertAlign w:val="superscript"/>
    </w:rPr>
  </w:style>
  <w:style w:type="character" w:customStyle="1" w:styleId="cit">
    <w:name w:val="cit"/>
    <w:basedOn w:val="DefaultParagraphFont"/>
    <w:rsid w:val="00364B46"/>
  </w:style>
  <w:style w:type="character" w:customStyle="1" w:styleId="citation-doi">
    <w:name w:val="citation-doi"/>
    <w:basedOn w:val="DefaultParagraphFont"/>
    <w:rsid w:val="00364B46"/>
  </w:style>
  <w:style w:type="character" w:styleId="FollowedHyperlink">
    <w:name w:val="FollowedHyperlink"/>
    <w:basedOn w:val="DefaultParagraphFont"/>
    <w:uiPriority w:val="99"/>
    <w:semiHidden/>
    <w:unhideWhenUsed/>
    <w:rsid w:val="003A7D0D"/>
    <w:rPr>
      <w:color w:val="954F72" w:themeColor="followedHyperlink"/>
      <w:u w:val="single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6B756C"/>
  </w:style>
  <w:style w:type="character" w:styleId="UnresolvedMention">
    <w:name w:val="Unresolved Mention"/>
    <w:basedOn w:val="DefaultParagraphFont"/>
    <w:uiPriority w:val="99"/>
    <w:semiHidden/>
    <w:unhideWhenUsed/>
    <w:rsid w:val="000471F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1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66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788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2417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166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64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75223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992721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115053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00387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968281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88451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284111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8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4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5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0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4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3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62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0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9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76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7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7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86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4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3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6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5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2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8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27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274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5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8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0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1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8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1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66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316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1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8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1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5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6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34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9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0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24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7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7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7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2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2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3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4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7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9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028816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613280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315855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427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1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0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4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2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5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2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8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9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3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081657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648214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509537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040748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871624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326084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197729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518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1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6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351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8443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3644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2132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5651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1289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3712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1305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9089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0064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4344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9146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2751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1275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3070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24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4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19/05/relationships/documenttasks" Target="documenttasks/documenttasks1.xml"/></Relationships>
</file>

<file path=word/documenttasks/documenttasks1.xml><?xml version="1.0" encoding="utf-8"?>
<t:Tasks xmlns:t="http://schemas.microsoft.com/office/tasks/2019/documenttasks" xmlns:oel="http://schemas.microsoft.com/office/2019/extlst">
  <t:Task id="{D888C6C5-1F2A-4202-B915-9EBFE039B436}">
    <t:Anchor>
      <t:Comment id="845890257"/>
    </t:Anchor>
    <t:History>
      <t:Event id="{856BB840-A31B-452F-B2C7-5C892DBCCA21}" time="2022-10-19T15:18:11.15Z">
        <t:Attribution userId="S::azizmo5@novartis.net::9d26508b-284a-4a14-a53e-64707e6cd286" userProvider="AD" userName="Aziz, Moyra"/>
        <t:Anchor>
          <t:Comment id="534171503"/>
        </t:Anchor>
        <t:Create/>
      </t:Event>
      <t:Event id="{072D32F6-6662-4A68-87A5-A857992077A8}" time="2022-10-19T15:18:11.15Z">
        <t:Attribution userId="S::azizmo5@novartis.net::9d26508b-284a-4a14-a53e-64707e6cd286" userProvider="AD" userName="Aziz, Moyra"/>
        <t:Anchor>
          <t:Comment id="534171503"/>
        </t:Anchor>
        <t:Assign userId="S::ALLEPAL1@novartis.net::cb75ec08-7d86-4d40-ac49-7c303a45a39e" userProvider="AD" userName="Allepuz, Alex"/>
      </t:Event>
      <t:Event id="{7E8E1AE1-B07C-4D36-92EC-35AEC8880CF1}" time="2022-10-19T15:18:11.15Z">
        <t:Attribution userId="S::azizmo5@novartis.net::9d26508b-284a-4a14-a53e-64707e6cd286" userProvider="AD" userName="Aziz, Moyra"/>
        <t:Anchor>
          <t:Comment id="534171503"/>
        </t:Anchor>
        <t:SetTitle title="@Allepuz, Alex @Dasgupta, Kohinoor can you please advise?"/>
      </t:Event>
      <t:Event id="{9A30464A-01C6-4AD5-90C6-37936D6E448D}" time="2022-10-20T12:23:03.534Z">
        <t:Attribution userId="S::azizmo5@novartis.net::9d26508b-284a-4a14-a53e-64707e6cd286" userProvider="AD" userName="Aziz, Moyra"/>
        <t:Anchor>
          <t:Comment id="1881526349"/>
        </t:Anchor>
        <t:UnassignAll/>
      </t:Event>
      <t:Event id="{2F6576E2-248D-4664-9C29-2C2AB64B9B9F}" time="2022-10-20T12:23:03.534Z">
        <t:Attribution userId="S::azizmo5@novartis.net::9d26508b-284a-4a14-a53e-64707e6cd286" userProvider="AD" userName="Aziz, Moyra"/>
        <t:Anchor>
          <t:Comment id="1881526349"/>
        </t:Anchor>
        <t:Assign userId="S::KAPOOSH4@novartis.net::9c7e5fa6-f4c7-4d2d-9ada-e6b401207926" userProvider="AD" userName="Kapoor, Shruti"/>
      </t:Event>
    </t:History>
  </t:Task>
  <t:Task id="{FBE8B942-50F6-4BBB-8011-313F9BF785B0}">
    <t:Anchor>
      <t:Comment id="1002380828"/>
    </t:Anchor>
    <t:History>
      <t:Event id="{60B30E31-7311-4052-83A9-4957BB8B7642}" time="2022-10-19T15:18:47.463Z">
        <t:Attribution userId="S::azizmo5@novartis.net::9d26508b-284a-4a14-a53e-64707e6cd286" userProvider="AD" userName="Aziz, Moyra"/>
        <t:Anchor>
          <t:Comment id="703832609"/>
        </t:Anchor>
        <t:Create/>
      </t:Event>
      <t:Event id="{938704F6-7C95-4042-A041-6E72294D80ED}" time="2022-10-19T15:18:47.463Z">
        <t:Attribution userId="S::azizmo5@novartis.net::9d26508b-284a-4a14-a53e-64707e6cd286" userProvider="AD" userName="Aziz, Moyra"/>
        <t:Anchor>
          <t:Comment id="703832609"/>
        </t:Anchor>
        <t:Assign userId="S::ALLEPAL1@novartis.net::cb75ec08-7d86-4d40-ac49-7c303a45a39e" userProvider="AD" userName="Allepuz, Alex"/>
      </t:Event>
      <t:Event id="{5793D5C0-4A28-41C9-B9B0-A06521F654FA}" time="2022-10-19T15:18:47.463Z">
        <t:Attribution userId="S::azizmo5@novartis.net::9d26508b-284a-4a14-a53e-64707e6cd286" userProvider="AD" userName="Aziz, Moyra"/>
        <t:Anchor>
          <t:Comment id="703832609"/>
        </t:Anchor>
        <t:SetTitle title="@Allepuz, Alex can you please advise?"/>
      </t:Event>
    </t:History>
  </t:Task>
  <t:Task id="{7B9F521F-5684-4174-A623-8A3DACAE9EC4}">
    <t:Anchor>
      <t:Comment id="834182486"/>
    </t:Anchor>
    <t:History>
      <t:Event id="{97D73B2E-9A45-4963-BD73-474DCA183D8A}" time="2022-10-19T15:18:26.438Z">
        <t:Attribution userId="S::azizmo5@novartis.net::9d26508b-284a-4a14-a53e-64707e6cd286" userProvider="AD" userName="Aziz, Moyra"/>
        <t:Anchor>
          <t:Comment id="1367855434"/>
        </t:Anchor>
        <t:Create/>
      </t:Event>
      <t:Event id="{420B5769-28D0-4D45-8A0D-0E9D02D5D00A}" time="2022-10-19T15:18:26.438Z">
        <t:Attribution userId="S::azizmo5@novartis.net::9d26508b-284a-4a14-a53e-64707e6cd286" userProvider="AD" userName="Aziz, Moyra"/>
        <t:Anchor>
          <t:Comment id="1367855434"/>
        </t:Anchor>
        <t:Assign userId="S::ALLEPAL1@novartis.net::cb75ec08-7d86-4d40-ac49-7c303a45a39e" userProvider="AD" userName="Allepuz, Alex"/>
      </t:Event>
      <t:Event id="{DE80C97D-DAC0-4356-8B0E-DB4877D74636}" time="2022-10-19T15:18:26.438Z">
        <t:Attribution userId="S::azizmo5@novartis.net::9d26508b-284a-4a14-a53e-64707e6cd286" userProvider="AD" userName="Aziz, Moyra"/>
        <t:Anchor>
          <t:Comment id="1367855434"/>
        </t:Anchor>
        <t:SetTitle title="@Allepuz, Alex @Dasgupta, Kohinoor can you please advise?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b563879b-4a59-41f2-80d1-04ed80eb887a">
      <UserInfo>
        <DisplayName>Allepuz, Alex</DisplayName>
        <AccountId>17</AccountId>
        <AccountType/>
      </UserInfo>
      <UserInfo>
        <DisplayName>Kapoor, Shruti</DisplayName>
        <AccountId>14</AccountId>
        <AccountType/>
      </UserInfo>
      <UserInfo>
        <DisplayName>Dasgupta, Kohinoor</DisplayName>
        <AccountId>15</AccountId>
        <AccountType/>
      </UserInfo>
      <UserInfo>
        <DisplayName>Quenet, Sara</DisplayName>
        <AccountId>16</AccountId>
        <AccountType/>
      </UserInfo>
    </SharedWithUsers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BB65763E2E374292989CF79B7FB58D" ma:contentTypeVersion="6" ma:contentTypeDescription="Create a new document." ma:contentTypeScope="" ma:versionID="53fbaeff1893225473a67ce222b70116">
  <xsd:schema xmlns:xsd="http://www.w3.org/2001/XMLSchema" xmlns:xs="http://www.w3.org/2001/XMLSchema" xmlns:p="http://schemas.microsoft.com/office/2006/metadata/properties" xmlns:ns2="0affbab6-d58c-4839-b41a-f646a907af99" xmlns:ns3="b563879b-4a59-41f2-80d1-04ed80eb887a" targetNamespace="http://schemas.microsoft.com/office/2006/metadata/properties" ma:root="true" ma:fieldsID="9a1d5a50789c235a4d8ade444098e42f" ns2:_="" ns3:_="">
    <xsd:import namespace="0affbab6-d58c-4839-b41a-f646a907af99"/>
    <xsd:import namespace="b563879b-4a59-41f2-80d1-04ed80eb887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ffbab6-d58c-4839-b41a-f646a907af9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63879b-4a59-41f2-80d1-04ed80eb887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81B11A2-CF21-4988-933A-915BB790007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9382BC5-99EC-40CC-B764-0B21F45010EF}">
  <ds:schemaRefs>
    <ds:schemaRef ds:uri="http://schemas.microsoft.com/office/2006/metadata/properties"/>
    <ds:schemaRef ds:uri="http://schemas.microsoft.com/office/infopath/2007/PartnerControls"/>
    <ds:schemaRef ds:uri="b563879b-4a59-41f2-80d1-04ed80eb887a"/>
  </ds:schemaRefs>
</ds:datastoreItem>
</file>

<file path=customXml/itemProps3.xml><?xml version="1.0" encoding="utf-8"?>
<ds:datastoreItem xmlns:ds="http://schemas.openxmlformats.org/officeDocument/2006/customXml" ds:itemID="{94B59E3D-2FDD-4216-B311-88876460087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759FC56-135A-4693-9A1A-A62E004675E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affbab6-d58c-4839-b41a-f646a907af99"/>
    <ds:schemaRef ds:uri="b563879b-4a59-41f2-80d1-04ed80eb887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</TotalTime>
  <Pages>1</Pages>
  <Words>187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e, Lynette</dc:creator>
  <cp:keywords/>
  <dc:description/>
  <cp:lastModifiedBy>Rohini Roy, PhD, CMPP (SP)</cp:lastModifiedBy>
  <cp:revision>35</cp:revision>
  <cp:lastPrinted>2022-10-06T11:55:00Z</cp:lastPrinted>
  <dcterms:created xsi:type="dcterms:W3CDTF">2023-01-04T13:45:00Z</dcterms:created>
  <dcterms:modified xsi:type="dcterms:W3CDTF">2023-01-17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BB65763E2E374292989CF79B7FB58D</vt:lpwstr>
  </property>
  <property fmtid="{D5CDD505-2E9C-101B-9397-08002B2CF9AE}" pid="3" name="MSIP_Label_3c9bec58-8084-492e-8360-0e1cfe36408c_Enabled">
    <vt:lpwstr>true</vt:lpwstr>
  </property>
  <property fmtid="{D5CDD505-2E9C-101B-9397-08002B2CF9AE}" pid="4" name="MSIP_Label_3c9bec58-8084-492e-8360-0e1cfe36408c_SetDate">
    <vt:lpwstr>2022-10-11T21:17:59Z</vt:lpwstr>
  </property>
  <property fmtid="{D5CDD505-2E9C-101B-9397-08002B2CF9AE}" pid="5" name="MSIP_Label_3c9bec58-8084-492e-8360-0e1cfe36408c_Method">
    <vt:lpwstr>Standard</vt:lpwstr>
  </property>
  <property fmtid="{D5CDD505-2E9C-101B-9397-08002B2CF9AE}" pid="6" name="MSIP_Label_3c9bec58-8084-492e-8360-0e1cfe36408c_Name">
    <vt:lpwstr>Not Protected -Pilot</vt:lpwstr>
  </property>
  <property fmtid="{D5CDD505-2E9C-101B-9397-08002B2CF9AE}" pid="7" name="MSIP_Label_3c9bec58-8084-492e-8360-0e1cfe36408c_SiteId">
    <vt:lpwstr>f35a6974-607f-47d4-82d7-ff31d7dc53a5</vt:lpwstr>
  </property>
  <property fmtid="{D5CDD505-2E9C-101B-9397-08002B2CF9AE}" pid="8" name="MSIP_Label_3c9bec58-8084-492e-8360-0e1cfe36408c_ActionId">
    <vt:lpwstr>bdffee99-2649-4391-a62a-3a693d46d530</vt:lpwstr>
  </property>
  <property fmtid="{D5CDD505-2E9C-101B-9397-08002B2CF9AE}" pid="9" name="MSIP_Label_3c9bec58-8084-492e-8360-0e1cfe36408c_ContentBits">
    <vt:lpwstr>0</vt:lpwstr>
  </property>
</Properties>
</file>